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E321A" w14:textId="3DECD941" w:rsidR="000A7233" w:rsidRDefault="000A7233" w:rsidP="00B01B2B">
      <w:pPr>
        <w:pStyle w:val="BATitle"/>
      </w:pPr>
      <w:bookmarkStart w:id="0" w:name="_Hlk110061004"/>
      <w:r w:rsidRPr="008E0A7C">
        <w:t>Improving Vibrational Spectroscopy Prospects in Frontline Clinical Diagnosis – FTIR on Pancreatic Cancer.</w:t>
      </w:r>
      <w:r w:rsidR="00B01B2B">
        <w:t xml:space="preserve"> Supporting information.</w:t>
      </w:r>
    </w:p>
    <w:p w14:paraId="425764CF" w14:textId="032E5418" w:rsidR="00522075" w:rsidRDefault="00522075" w:rsidP="00522075">
      <w:pPr>
        <w:rPr>
          <w:lang w:val="en-US" w:eastAsia="en-US"/>
        </w:rPr>
      </w:pPr>
    </w:p>
    <w:sdt>
      <w:sdtPr>
        <w:rPr>
          <w:rFonts w:ascii="Times New Roman" w:eastAsia="Calibri" w:hAnsi="Times New Roman" w:cs="Times New Roman"/>
          <w:color w:val="auto"/>
          <w:sz w:val="24"/>
          <w:szCs w:val="24"/>
          <w:lang w:val="en-GB" w:eastAsia="en-GB"/>
        </w:rPr>
        <w:id w:val="26087621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C2B8683" w14:textId="5448CBFA" w:rsidR="00522075" w:rsidRDefault="00522075">
          <w:pPr>
            <w:pStyle w:val="TOCHeading"/>
          </w:pPr>
          <w:r>
            <w:t>Contents</w:t>
          </w:r>
        </w:p>
        <w:p w14:paraId="5EA65F9A" w14:textId="288BA446" w:rsidR="00F664E7" w:rsidRDefault="00522075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6335652" w:history="1">
            <w:r w:rsidR="00F664E7" w:rsidRPr="00F10D6C">
              <w:rPr>
                <w:rStyle w:val="Hyperlink"/>
                <w:b/>
                <w:bCs/>
                <w:noProof/>
              </w:rPr>
              <w:t>Abstract:</w:t>
            </w:r>
            <w:r w:rsidR="00F664E7">
              <w:rPr>
                <w:noProof/>
                <w:webHidden/>
              </w:rPr>
              <w:tab/>
            </w:r>
            <w:r w:rsidR="00F664E7">
              <w:rPr>
                <w:noProof/>
                <w:webHidden/>
              </w:rPr>
              <w:fldChar w:fldCharType="begin"/>
            </w:r>
            <w:r w:rsidR="00F664E7">
              <w:rPr>
                <w:noProof/>
                <w:webHidden/>
              </w:rPr>
              <w:instrText xml:space="preserve"> PAGEREF _Toc136335652 \h </w:instrText>
            </w:r>
            <w:r w:rsidR="00F664E7">
              <w:rPr>
                <w:noProof/>
                <w:webHidden/>
              </w:rPr>
            </w:r>
            <w:r w:rsidR="00F664E7">
              <w:rPr>
                <w:noProof/>
                <w:webHidden/>
              </w:rPr>
              <w:fldChar w:fldCharType="separate"/>
            </w:r>
            <w:r w:rsidR="00F664E7">
              <w:rPr>
                <w:noProof/>
                <w:webHidden/>
              </w:rPr>
              <w:t>1</w:t>
            </w:r>
            <w:r w:rsidR="00F664E7">
              <w:rPr>
                <w:noProof/>
                <w:webHidden/>
              </w:rPr>
              <w:fldChar w:fldCharType="end"/>
            </w:r>
          </w:hyperlink>
        </w:p>
        <w:p w14:paraId="2FAE882A" w14:textId="6EAACE54" w:rsidR="00F664E7" w:rsidRDefault="00CD6025">
          <w:pPr>
            <w:pStyle w:val="TOC1"/>
            <w:tabs>
              <w:tab w:val="left" w:pos="440"/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36335653" w:history="1">
            <w:r w:rsidR="00F664E7" w:rsidRPr="00F10D6C">
              <w:rPr>
                <w:rStyle w:val="Hyperlink"/>
                <w:noProof/>
              </w:rPr>
              <w:t>1.</w:t>
            </w:r>
            <w:r w:rsidR="00F664E7">
              <w:rPr>
                <w:rFonts w:asciiTheme="minorHAnsi" w:eastAsiaTheme="minorEastAsia" w:hAnsiTheme="minorHAnsi" w:cstheme="minorBidi"/>
                <w:noProof/>
                <w:kern w:val="2"/>
                <w:sz w:val="22"/>
                <w:szCs w:val="22"/>
                <w14:ligatures w14:val="standardContextual"/>
              </w:rPr>
              <w:tab/>
            </w:r>
            <w:r w:rsidR="00F664E7" w:rsidRPr="00F10D6C">
              <w:rPr>
                <w:rStyle w:val="Hyperlink"/>
                <w:noProof/>
              </w:rPr>
              <w:t>Pancreatic Patient Information</w:t>
            </w:r>
            <w:r w:rsidR="00F664E7">
              <w:rPr>
                <w:noProof/>
                <w:webHidden/>
              </w:rPr>
              <w:tab/>
            </w:r>
            <w:r w:rsidR="00F664E7">
              <w:rPr>
                <w:noProof/>
                <w:webHidden/>
              </w:rPr>
              <w:fldChar w:fldCharType="begin"/>
            </w:r>
            <w:r w:rsidR="00F664E7">
              <w:rPr>
                <w:noProof/>
                <w:webHidden/>
              </w:rPr>
              <w:instrText xml:space="preserve"> PAGEREF _Toc136335653 \h </w:instrText>
            </w:r>
            <w:r w:rsidR="00F664E7">
              <w:rPr>
                <w:noProof/>
                <w:webHidden/>
              </w:rPr>
            </w:r>
            <w:r w:rsidR="00F664E7">
              <w:rPr>
                <w:noProof/>
                <w:webHidden/>
              </w:rPr>
              <w:fldChar w:fldCharType="separate"/>
            </w:r>
            <w:r w:rsidR="00F664E7">
              <w:rPr>
                <w:noProof/>
                <w:webHidden/>
              </w:rPr>
              <w:t>2</w:t>
            </w:r>
            <w:r w:rsidR="00F664E7">
              <w:rPr>
                <w:noProof/>
                <w:webHidden/>
              </w:rPr>
              <w:fldChar w:fldCharType="end"/>
            </w:r>
          </w:hyperlink>
        </w:p>
        <w:p w14:paraId="55AA7857" w14:textId="0EE1586F" w:rsidR="00F664E7" w:rsidRDefault="00CD6025">
          <w:pPr>
            <w:pStyle w:val="TOC1"/>
            <w:tabs>
              <w:tab w:val="left" w:pos="440"/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36335654" w:history="1">
            <w:r w:rsidR="00F664E7" w:rsidRPr="00F10D6C">
              <w:rPr>
                <w:rStyle w:val="Hyperlink"/>
                <w:noProof/>
              </w:rPr>
              <w:t>2.</w:t>
            </w:r>
            <w:r w:rsidR="00F664E7">
              <w:rPr>
                <w:rFonts w:asciiTheme="minorHAnsi" w:eastAsiaTheme="minorEastAsia" w:hAnsiTheme="minorHAnsi" w:cstheme="minorBidi"/>
                <w:noProof/>
                <w:kern w:val="2"/>
                <w:sz w:val="22"/>
                <w:szCs w:val="22"/>
                <w14:ligatures w14:val="standardContextual"/>
              </w:rPr>
              <w:tab/>
            </w:r>
            <w:r w:rsidR="00F664E7" w:rsidRPr="00F10D6C">
              <w:rPr>
                <w:rStyle w:val="Hyperlink"/>
                <w:noProof/>
              </w:rPr>
              <w:t>Methodology and Pre-processing of FTIR spectra</w:t>
            </w:r>
            <w:r w:rsidR="00F664E7">
              <w:rPr>
                <w:noProof/>
                <w:webHidden/>
              </w:rPr>
              <w:tab/>
            </w:r>
            <w:r w:rsidR="00F664E7">
              <w:rPr>
                <w:noProof/>
                <w:webHidden/>
              </w:rPr>
              <w:fldChar w:fldCharType="begin"/>
            </w:r>
            <w:r w:rsidR="00F664E7">
              <w:rPr>
                <w:noProof/>
                <w:webHidden/>
              </w:rPr>
              <w:instrText xml:space="preserve"> PAGEREF _Toc136335654 \h </w:instrText>
            </w:r>
            <w:r w:rsidR="00F664E7">
              <w:rPr>
                <w:noProof/>
                <w:webHidden/>
              </w:rPr>
            </w:r>
            <w:r w:rsidR="00F664E7">
              <w:rPr>
                <w:noProof/>
                <w:webHidden/>
              </w:rPr>
              <w:fldChar w:fldCharType="separate"/>
            </w:r>
            <w:r w:rsidR="00F664E7">
              <w:rPr>
                <w:noProof/>
                <w:webHidden/>
              </w:rPr>
              <w:t>6</w:t>
            </w:r>
            <w:r w:rsidR="00F664E7">
              <w:rPr>
                <w:noProof/>
                <w:webHidden/>
              </w:rPr>
              <w:fldChar w:fldCharType="end"/>
            </w:r>
          </w:hyperlink>
        </w:p>
        <w:p w14:paraId="735F36C9" w14:textId="32D31BDF" w:rsidR="00F664E7" w:rsidRDefault="00CD6025">
          <w:pPr>
            <w:pStyle w:val="TOC1"/>
            <w:tabs>
              <w:tab w:val="left" w:pos="440"/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36335656" w:history="1">
            <w:r w:rsidR="00F664E7" w:rsidRPr="00F10D6C">
              <w:rPr>
                <w:rStyle w:val="Hyperlink"/>
                <w:noProof/>
              </w:rPr>
              <w:t>3.</w:t>
            </w:r>
            <w:r w:rsidR="00F664E7">
              <w:rPr>
                <w:rFonts w:asciiTheme="minorHAnsi" w:eastAsiaTheme="minorEastAsia" w:hAnsiTheme="minorHAnsi" w:cstheme="minorBidi"/>
                <w:noProof/>
                <w:kern w:val="2"/>
                <w:sz w:val="22"/>
                <w:szCs w:val="22"/>
                <w14:ligatures w14:val="standardContextual"/>
              </w:rPr>
              <w:tab/>
            </w:r>
            <w:r w:rsidR="00F664E7" w:rsidRPr="00F10D6C">
              <w:rPr>
                <w:rStyle w:val="Hyperlink"/>
                <w:noProof/>
              </w:rPr>
              <w:t>Measuring confidence</w:t>
            </w:r>
            <w:r w:rsidR="00F664E7">
              <w:rPr>
                <w:noProof/>
                <w:webHidden/>
              </w:rPr>
              <w:tab/>
            </w:r>
            <w:r w:rsidR="00F664E7">
              <w:rPr>
                <w:noProof/>
                <w:webHidden/>
              </w:rPr>
              <w:fldChar w:fldCharType="begin"/>
            </w:r>
            <w:r w:rsidR="00F664E7">
              <w:rPr>
                <w:noProof/>
                <w:webHidden/>
              </w:rPr>
              <w:instrText xml:space="preserve"> PAGEREF _Toc136335656 \h </w:instrText>
            </w:r>
            <w:r w:rsidR="00F664E7">
              <w:rPr>
                <w:noProof/>
                <w:webHidden/>
              </w:rPr>
            </w:r>
            <w:r w:rsidR="00F664E7">
              <w:rPr>
                <w:noProof/>
                <w:webHidden/>
              </w:rPr>
              <w:fldChar w:fldCharType="separate"/>
            </w:r>
            <w:r w:rsidR="00F664E7">
              <w:rPr>
                <w:noProof/>
                <w:webHidden/>
              </w:rPr>
              <w:t>9</w:t>
            </w:r>
            <w:r w:rsidR="00F664E7">
              <w:rPr>
                <w:noProof/>
                <w:webHidden/>
              </w:rPr>
              <w:fldChar w:fldCharType="end"/>
            </w:r>
          </w:hyperlink>
        </w:p>
        <w:p w14:paraId="26C5BCED" w14:textId="6FF28E18" w:rsidR="00F664E7" w:rsidRDefault="00CD6025">
          <w:pPr>
            <w:pStyle w:val="TOC1"/>
            <w:tabs>
              <w:tab w:val="left" w:pos="440"/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36335657" w:history="1">
            <w:r w:rsidR="00F664E7" w:rsidRPr="00F10D6C">
              <w:rPr>
                <w:rStyle w:val="Hyperlink"/>
                <w:noProof/>
              </w:rPr>
              <w:t>4.</w:t>
            </w:r>
            <w:r w:rsidR="00F664E7">
              <w:rPr>
                <w:rFonts w:asciiTheme="minorHAnsi" w:eastAsiaTheme="minorEastAsia" w:hAnsiTheme="minorHAnsi" w:cstheme="minorBidi"/>
                <w:noProof/>
                <w:kern w:val="2"/>
                <w:sz w:val="22"/>
                <w:szCs w:val="22"/>
                <w14:ligatures w14:val="standardContextual"/>
              </w:rPr>
              <w:tab/>
            </w:r>
            <w:r w:rsidR="00F664E7" w:rsidRPr="00F10D6C">
              <w:rPr>
                <w:rStyle w:val="Hyperlink"/>
                <w:noProof/>
              </w:rPr>
              <w:t>Additional validation experiment</w:t>
            </w:r>
            <w:r w:rsidR="00F664E7">
              <w:rPr>
                <w:noProof/>
                <w:webHidden/>
              </w:rPr>
              <w:tab/>
            </w:r>
            <w:r w:rsidR="00F664E7">
              <w:rPr>
                <w:noProof/>
                <w:webHidden/>
              </w:rPr>
              <w:fldChar w:fldCharType="begin"/>
            </w:r>
            <w:r w:rsidR="00F664E7">
              <w:rPr>
                <w:noProof/>
                <w:webHidden/>
              </w:rPr>
              <w:instrText xml:space="preserve"> PAGEREF _Toc136335657 \h </w:instrText>
            </w:r>
            <w:r w:rsidR="00F664E7">
              <w:rPr>
                <w:noProof/>
                <w:webHidden/>
              </w:rPr>
            </w:r>
            <w:r w:rsidR="00F664E7">
              <w:rPr>
                <w:noProof/>
                <w:webHidden/>
              </w:rPr>
              <w:fldChar w:fldCharType="separate"/>
            </w:r>
            <w:r w:rsidR="00F664E7">
              <w:rPr>
                <w:noProof/>
                <w:webHidden/>
              </w:rPr>
              <w:t>9</w:t>
            </w:r>
            <w:r w:rsidR="00F664E7">
              <w:rPr>
                <w:noProof/>
                <w:webHidden/>
              </w:rPr>
              <w:fldChar w:fldCharType="end"/>
            </w:r>
          </w:hyperlink>
        </w:p>
        <w:p w14:paraId="0AED85FA" w14:textId="0D2AA86C" w:rsidR="00F664E7" w:rsidRDefault="00CD6025">
          <w:pPr>
            <w:pStyle w:val="TOC1"/>
            <w:tabs>
              <w:tab w:val="left" w:pos="440"/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36335658" w:history="1">
            <w:r w:rsidR="00F664E7" w:rsidRPr="00F10D6C">
              <w:rPr>
                <w:rStyle w:val="Hyperlink"/>
                <w:noProof/>
              </w:rPr>
              <w:t>5.</w:t>
            </w:r>
            <w:r w:rsidR="00F664E7">
              <w:rPr>
                <w:rFonts w:asciiTheme="minorHAnsi" w:eastAsiaTheme="minorEastAsia" w:hAnsiTheme="minorHAnsi" w:cstheme="minorBidi"/>
                <w:noProof/>
                <w:kern w:val="2"/>
                <w:sz w:val="22"/>
                <w:szCs w:val="22"/>
                <w14:ligatures w14:val="standardContextual"/>
              </w:rPr>
              <w:tab/>
            </w:r>
            <w:r w:rsidR="00F664E7" w:rsidRPr="00F10D6C">
              <w:rPr>
                <w:rStyle w:val="Hyperlink"/>
                <w:noProof/>
              </w:rPr>
              <w:t>Additional table 1 information</w:t>
            </w:r>
            <w:r w:rsidR="00F664E7">
              <w:rPr>
                <w:noProof/>
                <w:webHidden/>
              </w:rPr>
              <w:tab/>
            </w:r>
            <w:r w:rsidR="00F664E7">
              <w:rPr>
                <w:noProof/>
                <w:webHidden/>
              </w:rPr>
              <w:fldChar w:fldCharType="begin"/>
            </w:r>
            <w:r w:rsidR="00F664E7">
              <w:rPr>
                <w:noProof/>
                <w:webHidden/>
              </w:rPr>
              <w:instrText xml:space="preserve"> PAGEREF _Toc136335658 \h </w:instrText>
            </w:r>
            <w:r w:rsidR="00F664E7">
              <w:rPr>
                <w:noProof/>
                <w:webHidden/>
              </w:rPr>
            </w:r>
            <w:r w:rsidR="00F664E7">
              <w:rPr>
                <w:noProof/>
                <w:webHidden/>
              </w:rPr>
              <w:fldChar w:fldCharType="separate"/>
            </w:r>
            <w:r w:rsidR="00F664E7">
              <w:rPr>
                <w:noProof/>
                <w:webHidden/>
              </w:rPr>
              <w:t>11</w:t>
            </w:r>
            <w:r w:rsidR="00F664E7">
              <w:rPr>
                <w:noProof/>
                <w:webHidden/>
              </w:rPr>
              <w:fldChar w:fldCharType="end"/>
            </w:r>
          </w:hyperlink>
        </w:p>
        <w:p w14:paraId="0CD43C3D" w14:textId="55396BEF" w:rsidR="00522075" w:rsidRDefault="00522075">
          <w:r>
            <w:rPr>
              <w:b/>
              <w:bCs/>
              <w:noProof/>
            </w:rPr>
            <w:fldChar w:fldCharType="end"/>
          </w:r>
        </w:p>
      </w:sdtContent>
    </w:sdt>
    <w:p w14:paraId="08B7E894" w14:textId="77777777" w:rsidR="00522075" w:rsidRPr="005A504F" w:rsidRDefault="00522075" w:rsidP="00522075">
      <w:pPr>
        <w:pStyle w:val="Heading1"/>
        <w:numPr>
          <w:ilvl w:val="0"/>
          <w:numId w:val="0"/>
        </w:num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136335652"/>
      <w:r w:rsidRPr="005A504F">
        <w:rPr>
          <w:rFonts w:ascii="Times New Roman" w:hAnsi="Times New Roman" w:cs="Times New Roman"/>
          <w:b/>
          <w:bCs/>
          <w:sz w:val="24"/>
          <w:szCs w:val="24"/>
        </w:rPr>
        <w:t>Abstract:</w:t>
      </w:r>
      <w:bookmarkEnd w:id="1"/>
    </w:p>
    <w:p w14:paraId="12622905" w14:textId="6563F2B8" w:rsidR="00522075" w:rsidRDefault="00522075" w:rsidP="00522075">
      <w:r>
        <w:t xml:space="preserve">The following materials contain additional information </w:t>
      </w:r>
      <w:proofErr w:type="gramStart"/>
      <w:r>
        <w:t>not present</w:t>
      </w:r>
      <w:proofErr w:type="gramEnd"/>
      <w:r>
        <w:t xml:space="preserve"> in the main manuscript for additional clarity and confidence in the results and greater replicability of our methods. </w:t>
      </w:r>
      <w:r w:rsidR="00D67D06">
        <w:t>O</w:t>
      </w:r>
      <w:r>
        <w:t>ur sample preparation, Instrument specification and statistical methods</w:t>
      </w:r>
      <w:r w:rsidR="00D67D06">
        <w:t xml:space="preserve"> are </w:t>
      </w:r>
      <w:r w:rsidR="00DB45F9">
        <w:t>equivalent to those in our previous study</w:t>
      </w:r>
      <w:r w:rsidR="0054363B">
        <w:fldChar w:fldCharType="begin"/>
      </w:r>
      <w:r w:rsidR="0054363B">
        <w:instrText xml:space="preserve"> ADDIN EN.CITE &lt;EndNote&gt;&lt;Cite&gt;&lt;Author&gt;Duckworth&lt;/Author&gt;&lt;Year&gt;2022&lt;/Year&gt;&lt;RecNum&gt;15&lt;/RecNum&gt;&lt;DisplayText&gt;&lt;style face="superscript"&gt;1&lt;/style&gt;&lt;/DisplayText&gt;&lt;record&gt;&lt;rec-number&gt;15&lt;/rec-number&gt;&lt;foreign-keys&gt;&lt;key app="EN" db-id="wfs9zw52ux90e5e9wdb5vx5tsfx59eexpfxa" timestamp="1687173868"&gt;15&lt;/key&gt;&lt;/foreign-keys&gt;&lt;ref-type name="Journal Article"&gt;17&lt;/ref-type&gt;&lt;contributors&gt;&lt;authors&gt;&lt;author&gt;Duckworth, Edward&lt;/author&gt;&lt;author&gt;Hole, Arti&lt;/author&gt;&lt;author&gt;Deshmukh, Atul&lt;/author&gt;&lt;author&gt;Chaturvedi, Pankaj&lt;/author&gt;&lt;author&gt;Chilakapati, Murali Krishna&lt;/author&gt;&lt;author&gt;Mora, Benjamin&lt;/author&gt;&lt;author&gt;Roy, Debdulal&lt;/author&gt;&lt;/authors&gt;&lt;/contributors&gt;&lt;titles&gt;&lt;title&gt;Improving Vibrational Spectroscopy Prospects in Frontline Clinical Diagnosis: Fourier Transform Infrared on Buccal Mucosa Cancer&lt;/title&gt;&lt;secondary-title&gt;Analytical Chemistry&lt;/secondary-title&gt;&lt;/titles&gt;&lt;periodical&gt;&lt;full-title&gt;Analytical Chemistry&lt;/full-title&gt;&lt;/periodical&gt;&lt;dates&gt;&lt;year&gt;2022&lt;/year&gt;&lt;pub-dates&gt;&lt;date&gt;2022/09/26&lt;/date&gt;&lt;/pub-dates&gt;&lt;/dates&gt;&lt;publisher&gt;American Chemical Society&lt;/publisher&gt;&lt;isbn&gt;0003-2700&lt;/isbn&gt;&lt;urls&gt;&lt;related-urls&gt;&lt;url&gt;https://doi.org/10.1021/acs.analchem.2c02496&lt;/url&gt;&lt;/related-urls&gt;&lt;/urls&gt;&lt;electronic-resource-num&gt;10.1021/acs.analchem.2c02496&lt;/electronic-resource-num&gt;&lt;/record&gt;&lt;/Cite&gt;&lt;/EndNote&gt;</w:instrText>
      </w:r>
      <w:r w:rsidR="0054363B">
        <w:fldChar w:fldCharType="separate"/>
      </w:r>
      <w:r w:rsidR="0054363B" w:rsidRPr="0054363B">
        <w:rPr>
          <w:noProof/>
          <w:vertAlign w:val="superscript"/>
        </w:rPr>
        <w:t>1</w:t>
      </w:r>
      <w:r w:rsidR="0054363B">
        <w:fldChar w:fldCharType="end"/>
      </w:r>
      <w:r w:rsidR="00DB45F9">
        <w:t>, with a small iteration on confidence outlined in section 3</w:t>
      </w:r>
      <w:r>
        <w:t xml:space="preserve">. For additional confidence, section </w:t>
      </w:r>
      <w:r w:rsidR="00690FDC">
        <w:t>4</w:t>
      </w:r>
      <w:r>
        <w:t xml:space="preserve"> includes an experiment comparing our </w:t>
      </w:r>
      <w:r w:rsidR="00BA02FA">
        <w:t>Cross-</w:t>
      </w:r>
      <w:r>
        <w:t>validation with a traditional leave-20%-out method. For additional data that couldn’t be included</w:t>
      </w:r>
      <w:r w:rsidR="003C5DC1">
        <w:t xml:space="preserve"> in the main manuscript</w:t>
      </w:r>
      <w:r>
        <w:t xml:space="preserve">, see section </w:t>
      </w:r>
      <w:r w:rsidR="00690FDC">
        <w:t>5</w:t>
      </w:r>
      <w:r>
        <w:t xml:space="preserve">. </w:t>
      </w:r>
    </w:p>
    <w:p w14:paraId="235CC2A2" w14:textId="2958202D" w:rsidR="00522075" w:rsidRDefault="00522075" w:rsidP="00522075">
      <w:pPr>
        <w:rPr>
          <w:lang w:val="en-US" w:eastAsia="en-US"/>
        </w:rPr>
      </w:pPr>
    </w:p>
    <w:p w14:paraId="304F9665" w14:textId="16C57EB6" w:rsidR="00522075" w:rsidRDefault="00522075" w:rsidP="00522075">
      <w:pPr>
        <w:rPr>
          <w:lang w:val="en-US" w:eastAsia="en-US"/>
        </w:rPr>
      </w:pPr>
    </w:p>
    <w:p w14:paraId="7E7F437E" w14:textId="77777777" w:rsidR="00F664E7" w:rsidRDefault="00F664E7" w:rsidP="00522075">
      <w:pPr>
        <w:rPr>
          <w:lang w:val="en-US" w:eastAsia="en-US"/>
        </w:rPr>
      </w:pPr>
    </w:p>
    <w:p w14:paraId="319AD459" w14:textId="77777777" w:rsidR="00522075" w:rsidRPr="00522075" w:rsidRDefault="00522075" w:rsidP="00522075">
      <w:pPr>
        <w:rPr>
          <w:lang w:val="en-US" w:eastAsia="en-US"/>
        </w:rPr>
      </w:pPr>
    </w:p>
    <w:p w14:paraId="032DAC62" w14:textId="733CDAE6" w:rsidR="004937EE" w:rsidRDefault="004937EE" w:rsidP="00220868">
      <w:pPr>
        <w:pStyle w:val="Heading1"/>
      </w:pPr>
      <w:bookmarkStart w:id="2" w:name="_Toc136335653"/>
      <w:bookmarkEnd w:id="0"/>
      <w:r w:rsidRPr="00DB784F">
        <w:lastRenderedPageBreak/>
        <w:t>Pancreatic Patient Informatio</w:t>
      </w:r>
      <w:r w:rsidR="00125EE0" w:rsidRPr="00DB784F">
        <w:t>n</w:t>
      </w:r>
      <w:bookmarkEnd w:id="2"/>
    </w:p>
    <w:p w14:paraId="00A693CF" w14:textId="035C12B8" w:rsidR="00F6788E" w:rsidRPr="00004DC9" w:rsidRDefault="00F6788E" w:rsidP="00220868">
      <w:pPr>
        <w:rPr>
          <w:rFonts w:eastAsiaTheme="minorHAnsi"/>
          <w:sz w:val="22"/>
          <w:szCs w:val="22"/>
          <w:lang w:eastAsia="en-US"/>
        </w:rPr>
      </w:pPr>
      <w:r w:rsidRPr="00004DC9">
        <w:t xml:space="preserve">Table-S1: Table showing patient profiles (anonymous) with the initial diagnosis, final diagnosis, information from ELISA tests and information from our FTIR tests. The general principle for the colour codes: green – predicted correctly with high probability, yellow – predicted correctly with medium probability and red- predicted wrong. More specifically, for Elisa the numbers </w:t>
      </w:r>
      <w:proofErr w:type="gramStart"/>
      <w:r w:rsidRPr="00004DC9">
        <w:t>are a reflection of</w:t>
      </w:r>
      <w:proofErr w:type="gramEnd"/>
      <w:r w:rsidRPr="00004DC9">
        <w:t xml:space="preserve"> the concentration of </w:t>
      </w:r>
      <w:proofErr w:type="spellStart"/>
      <w:r w:rsidRPr="00004DC9">
        <w:t>Sial</w:t>
      </w:r>
      <w:proofErr w:type="spellEnd"/>
      <w:r w:rsidRPr="00004DC9">
        <w:t xml:space="preserve"> Lewis (Ca-19.9) in the patient’s blood, higher concentrations than 59</w:t>
      </w:r>
      <w:r w:rsidR="0061600A">
        <w:t xml:space="preserve"> </w:t>
      </w:r>
      <w:r w:rsidRPr="00004DC9">
        <w:t>U/ml suggesting the patient has pancreatic cancer. More specific ranges of CA19-9 for each diagnostic group (both for ELISA and FTIR) were supplied:  2-30 U/ml classifies benign</w:t>
      </w:r>
      <w:r w:rsidR="001741DD" w:rsidRPr="00004DC9">
        <w:t xml:space="preserve"> (</w:t>
      </w:r>
      <w:r w:rsidR="00072B8E" w:rsidRPr="00004DC9">
        <w:t xml:space="preserve">Group </w:t>
      </w:r>
      <w:r w:rsidR="001741DD" w:rsidRPr="00004DC9">
        <w:t>3)</w:t>
      </w:r>
      <w:r w:rsidRPr="00004DC9">
        <w:t>, 33-58 U/ml classifies control</w:t>
      </w:r>
      <w:r w:rsidR="001741DD" w:rsidRPr="00004DC9">
        <w:t xml:space="preserve"> (</w:t>
      </w:r>
      <w:r w:rsidR="00072B8E" w:rsidRPr="00004DC9">
        <w:t xml:space="preserve">Group </w:t>
      </w:r>
      <w:r w:rsidR="001741DD" w:rsidRPr="00004DC9">
        <w:t>4)</w:t>
      </w:r>
      <w:r w:rsidRPr="00004DC9">
        <w:t>, 59-81 U/ml classifies</w:t>
      </w:r>
      <w:r w:rsidR="00556BBA" w:rsidRPr="00004DC9">
        <w:t xml:space="preserve"> early</w:t>
      </w:r>
      <w:r w:rsidR="00F81BF9" w:rsidRPr="00004DC9">
        <w:t xml:space="preserve"> </w:t>
      </w:r>
      <w:r w:rsidR="00556BBA" w:rsidRPr="00004DC9">
        <w:t>(</w:t>
      </w:r>
      <w:proofErr w:type="spellStart"/>
      <w:r w:rsidR="00F81BF9" w:rsidRPr="00004DC9">
        <w:t>resectable</w:t>
      </w:r>
      <w:proofErr w:type="spellEnd"/>
      <w:r w:rsidR="00556BBA" w:rsidRPr="00004DC9">
        <w:t>)</w:t>
      </w:r>
      <w:r w:rsidRPr="00004DC9">
        <w:t xml:space="preserve"> cancer</w:t>
      </w:r>
      <w:r w:rsidR="001741DD" w:rsidRPr="00004DC9">
        <w:t xml:space="preserve"> (</w:t>
      </w:r>
      <w:r w:rsidR="00072B8E" w:rsidRPr="00004DC9">
        <w:t xml:space="preserve">Group </w:t>
      </w:r>
      <w:r w:rsidR="00F81BF9" w:rsidRPr="00004DC9">
        <w:t>1</w:t>
      </w:r>
      <w:r w:rsidR="001741DD" w:rsidRPr="00004DC9">
        <w:t>)</w:t>
      </w:r>
      <w:r w:rsidRPr="00004DC9">
        <w:t>, and &gt;82 U/ml classifies advanced (severe) stage</w:t>
      </w:r>
      <w:r w:rsidR="001741DD" w:rsidRPr="00004DC9">
        <w:t xml:space="preserve"> (</w:t>
      </w:r>
      <w:r w:rsidR="00072B8E" w:rsidRPr="00004DC9">
        <w:t xml:space="preserve">Group </w:t>
      </w:r>
      <w:r w:rsidR="00F81BF9" w:rsidRPr="00004DC9">
        <w:t>2</w:t>
      </w:r>
      <w:r w:rsidR="001741DD" w:rsidRPr="00004DC9">
        <w:t>)</w:t>
      </w:r>
      <w:r w:rsidRPr="00004DC9">
        <w:t xml:space="preserve">. The same classification has been used for </w:t>
      </w:r>
      <w:r w:rsidR="0061600A">
        <w:t xml:space="preserve">the </w:t>
      </w:r>
      <w:r w:rsidRPr="00004DC9">
        <w:t xml:space="preserve">FTIR diagnosis column. Green indicates </w:t>
      </w:r>
      <w:r w:rsidR="0061600A">
        <w:t xml:space="preserve">the </w:t>
      </w:r>
      <w:r w:rsidRPr="00004DC9">
        <w:t xml:space="preserve">correct diagnosis and patient group. Yellow indicates a sample was correctly diagnosed as cancer/non-cancer but was in the incorrect group. Red indicates incorrect diagnosis. For FTIR the number indicates the certainty of the model’s prediction. Above 0= cancer, below 0 =non-cancer. Yellow indicates that at least one of the 3 repeats was diagnosing </w:t>
      </w:r>
      <w:r w:rsidR="004216FC" w:rsidRPr="00004DC9">
        <w:t>incorrectly</w:t>
      </w:r>
      <w:r w:rsidRPr="00004DC9">
        <w:t xml:space="preserve">, but they averaged out to a correct diagnosis. PDAC: </w:t>
      </w:r>
      <w:r w:rsidRPr="00004DC9">
        <w:rPr>
          <w:rFonts w:eastAsiaTheme="minorHAnsi"/>
          <w:sz w:val="22"/>
          <w:szCs w:val="22"/>
          <w:lang w:eastAsia="en-US"/>
        </w:rPr>
        <w:t>pancreatic ductal adenocarcinoma, IPMN: intraductal papillary mucinous neoplasm.</w:t>
      </w:r>
    </w:p>
    <w:tbl>
      <w:tblPr>
        <w:tblStyle w:val="TableGridLight"/>
        <w:tblW w:w="10456" w:type="dxa"/>
        <w:tblInd w:w="-5" w:type="dxa"/>
        <w:tblLook w:val="04A0" w:firstRow="1" w:lastRow="0" w:firstColumn="1" w:lastColumn="0" w:noHBand="0" w:noVBand="1"/>
      </w:tblPr>
      <w:tblGrid>
        <w:gridCol w:w="1123"/>
        <w:gridCol w:w="3434"/>
        <w:gridCol w:w="616"/>
        <w:gridCol w:w="576"/>
        <w:gridCol w:w="1482"/>
        <w:gridCol w:w="1139"/>
        <w:gridCol w:w="950"/>
        <w:gridCol w:w="1136"/>
      </w:tblGrid>
      <w:tr w:rsidR="002D72A8" w:rsidRPr="00864644" w14:paraId="437138E7" w14:textId="77777777" w:rsidTr="005B5B7C">
        <w:trPr>
          <w:trHeight w:hRule="exact" w:val="920"/>
        </w:trPr>
        <w:tc>
          <w:tcPr>
            <w:tcW w:w="1123" w:type="dxa"/>
          </w:tcPr>
          <w:p w14:paraId="0A3ADDCF" w14:textId="77777777" w:rsidR="00ED6775" w:rsidRPr="00864644" w:rsidRDefault="00ED6775" w:rsidP="005B5B7C">
            <w:pPr>
              <w:pStyle w:val="Normalspacing"/>
            </w:pPr>
            <w:r w:rsidRPr="00864644">
              <w:t>Initial diagnosis</w:t>
            </w:r>
          </w:p>
        </w:tc>
        <w:tc>
          <w:tcPr>
            <w:tcW w:w="3434" w:type="dxa"/>
          </w:tcPr>
          <w:p w14:paraId="0F5BF624" w14:textId="77777777" w:rsidR="00ED6775" w:rsidRPr="00864644" w:rsidRDefault="00ED6775" w:rsidP="005B5B7C">
            <w:pPr>
              <w:pStyle w:val="Normalspacing"/>
            </w:pPr>
            <w:r w:rsidRPr="00864644">
              <w:t>Final Clinical Diagnosis</w:t>
            </w:r>
          </w:p>
        </w:tc>
        <w:tc>
          <w:tcPr>
            <w:tcW w:w="616" w:type="dxa"/>
          </w:tcPr>
          <w:p w14:paraId="2125AE32" w14:textId="02A2C660" w:rsidR="00ED6775" w:rsidRPr="00864644" w:rsidRDefault="00ED6775" w:rsidP="005B5B7C">
            <w:pPr>
              <w:pStyle w:val="Normalspacing"/>
            </w:pPr>
            <w:r w:rsidRPr="00864644">
              <w:t>Age</w:t>
            </w:r>
          </w:p>
        </w:tc>
        <w:tc>
          <w:tcPr>
            <w:tcW w:w="576" w:type="dxa"/>
          </w:tcPr>
          <w:p w14:paraId="36DD80CD" w14:textId="60D7E817" w:rsidR="00ED6775" w:rsidRPr="00864644" w:rsidRDefault="00ED6775" w:rsidP="005B5B7C">
            <w:pPr>
              <w:pStyle w:val="Normalspacing"/>
            </w:pPr>
            <w:r w:rsidRPr="00864644">
              <w:t>Sex</w:t>
            </w:r>
          </w:p>
        </w:tc>
        <w:tc>
          <w:tcPr>
            <w:tcW w:w="1482" w:type="dxa"/>
          </w:tcPr>
          <w:p w14:paraId="55FE866E" w14:textId="11EC71FC" w:rsidR="00ED6775" w:rsidRPr="00864644" w:rsidRDefault="00ED6775" w:rsidP="005B5B7C">
            <w:pPr>
              <w:pStyle w:val="Normalspacing"/>
            </w:pPr>
            <w:r w:rsidRPr="00864644">
              <w:t>ELISA number</w:t>
            </w:r>
          </w:p>
        </w:tc>
        <w:tc>
          <w:tcPr>
            <w:tcW w:w="1139" w:type="dxa"/>
          </w:tcPr>
          <w:p w14:paraId="2077FFDE" w14:textId="15AABEAB" w:rsidR="00ED6775" w:rsidRPr="00864644" w:rsidRDefault="00072B8E" w:rsidP="005B5B7C">
            <w:pPr>
              <w:pStyle w:val="Normalspacing"/>
            </w:pPr>
            <w:r>
              <w:t>Grouping by ELSIA</w:t>
            </w:r>
          </w:p>
        </w:tc>
        <w:tc>
          <w:tcPr>
            <w:tcW w:w="950" w:type="dxa"/>
          </w:tcPr>
          <w:p w14:paraId="369FB7F9" w14:textId="00571096" w:rsidR="00ED6775" w:rsidRPr="00864644" w:rsidRDefault="00ED6775" w:rsidP="005B5B7C">
            <w:pPr>
              <w:pStyle w:val="Normalspacing"/>
            </w:pPr>
            <w:proofErr w:type="gramStart"/>
            <w:r w:rsidRPr="00864644">
              <w:t>FTIR  number</w:t>
            </w:r>
            <w:proofErr w:type="gramEnd"/>
          </w:p>
        </w:tc>
        <w:tc>
          <w:tcPr>
            <w:tcW w:w="1136" w:type="dxa"/>
          </w:tcPr>
          <w:p w14:paraId="28619A82" w14:textId="09FA6925" w:rsidR="00ED6775" w:rsidRPr="00864644" w:rsidRDefault="00072B8E" w:rsidP="005B5B7C">
            <w:pPr>
              <w:pStyle w:val="Normalspacing"/>
            </w:pPr>
            <w:r>
              <w:t>Grouping by FTIR</w:t>
            </w:r>
          </w:p>
        </w:tc>
      </w:tr>
      <w:tr w:rsidR="00437B80" w:rsidRPr="00864644" w14:paraId="2E169656" w14:textId="77777777" w:rsidTr="005B5B7C">
        <w:trPr>
          <w:trHeight w:hRule="exact" w:val="372"/>
        </w:trPr>
        <w:tc>
          <w:tcPr>
            <w:tcW w:w="5749" w:type="dxa"/>
            <w:gridSpan w:val="4"/>
          </w:tcPr>
          <w:p w14:paraId="0CDFDA4A" w14:textId="5B1CFD30" w:rsidR="00437B80" w:rsidRPr="00864644" w:rsidRDefault="00437B80" w:rsidP="005B5B7C">
            <w:pPr>
              <w:pStyle w:val="Normalspacing"/>
            </w:pPr>
            <w:r>
              <w:t xml:space="preserve">Group </w:t>
            </w:r>
            <w:r w:rsidRPr="00864644">
              <w:t xml:space="preserve">1, Early </w:t>
            </w:r>
            <w:r>
              <w:t>Cancer</w:t>
            </w:r>
          </w:p>
        </w:tc>
        <w:tc>
          <w:tcPr>
            <w:tcW w:w="4707" w:type="dxa"/>
            <w:gridSpan w:val="4"/>
          </w:tcPr>
          <w:p w14:paraId="7A571EFF" w14:textId="4D132908" w:rsidR="00437B80" w:rsidRPr="00864644" w:rsidRDefault="00437B80" w:rsidP="005B5B7C">
            <w:pPr>
              <w:pStyle w:val="Normalspacing"/>
            </w:pPr>
            <w:r>
              <w:t>Correct diagnosis: 1, 2</w:t>
            </w:r>
          </w:p>
          <w:p w14:paraId="6523EBB6" w14:textId="54166615" w:rsidR="00437B80" w:rsidRPr="00864644" w:rsidRDefault="00437B80" w:rsidP="005B5B7C">
            <w:pPr>
              <w:pStyle w:val="Normalspacing"/>
            </w:pPr>
            <w:r w:rsidRPr="00864644">
              <w:t>1-2</w:t>
            </w:r>
          </w:p>
        </w:tc>
      </w:tr>
      <w:tr w:rsidR="002D72A8" w:rsidRPr="00864644" w14:paraId="33D75C67" w14:textId="77777777" w:rsidTr="005B5B7C">
        <w:trPr>
          <w:trHeight w:hRule="exact" w:val="425"/>
        </w:trPr>
        <w:tc>
          <w:tcPr>
            <w:tcW w:w="1123" w:type="dxa"/>
          </w:tcPr>
          <w:p w14:paraId="33922654" w14:textId="77777777" w:rsidR="00296D32" w:rsidRPr="00864644" w:rsidRDefault="00296D32" w:rsidP="005B5B7C">
            <w:pPr>
              <w:pStyle w:val="Normalspacing"/>
            </w:pPr>
            <w:r w:rsidRPr="00864644">
              <w:t>1.03</w:t>
            </w:r>
          </w:p>
        </w:tc>
        <w:tc>
          <w:tcPr>
            <w:tcW w:w="3434" w:type="dxa"/>
          </w:tcPr>
          <w:p w14:paraId="08D52A21" w14:textId="77777777" w:rsidR="00296D32" w:rsidRPr="00864644" w:rsidRDefault="00296D32" w:rsidP="005B5B7C">
            <w:pPr>
              <w:pStyle w:val="Normalspacing"/>
            </w:pPr>
            <w:r w:rsidRPr="00864644">
              <w:t>Resected PDAC</w:t>
            </w:r>
          </w:p>
        </w:tc>
        <w:tc>
          <w:tcPr>
            <w:tcW w:w="616" w:type="dxa"/>
          </w:tcPr>
          <w:p w14:paraId="44531C75" w14:textId="63C94953" w:rsidR="00296D32" w:rsidRPr="00864644" w:rsidRDefault="00296D32" w:rsidP="005B5B7C">
            <w:pPr>
              <w:pStyle w:val="Normalspacing"/>
            </w:pPr>
            <w:r w:rsidRPr="00864644">
              <w:t>73</w:t>
            </w:r>
          </w:p>
        </w:tc>
        <w:tc>
          <w:tcPr>
            <w:tcW w:w="576" w:type="dxa"/>
          </w:tcPr>
          <w:p w14:paraId="020754BC" w14:textId="3C0ED822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74BDDDA5" w14:textId="32588A7C" w:rsidR="00296D32" w:rsidRPr="00864644" w:rsidRDefault="00296D32" w:rsidP="005B5B7C">
            <w:pPr>
              <w:pStyle w:val="Normalspacing"/>
            </w:pPr>
            <w:r w:rsidRPr="00864644">
              <w:t>110.4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32ED02D8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4992F4B5" w14:textId="0A39465F" w:rsidR="00296D32" w:rsidRPr="00864644" w:rsidRDefault="00296D32" w:rsidP="005B5B7C">
            <w:pPr>
              <w:pStyle w:val="Normalspacing"/>
            </w:pPr>
            <w:r>
              <w:t>11.0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5C28E3C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187A7CB0" w14:textId="77777777" w:rsidTr="005B5B7C">
        <w:trPr>
          <w:trHeight w:hRule="exact" w:val="425"/>
        </w:trPr>
        <w:tc>
          <w:tcPr>
            <w:tcW w:w="1123" w:type="dxa"/>
          </w:tcPr>
          <w:p w14:paraId="6800B5A1" w14:textId="77777777" w:rsidR="00296D32" w:rsidRPr="00864644" w:rsidRDefault="00296D32" w:rsidP="005B5B7C">
            <w:pPr>
              <w:pStyle w:val="Normalspacing"/>
            </w:pPr>
            <w:r w:rsidRPr="00864644">
              <w:t>1.04</w:t>
            </w:r>
          </w:p>
        </w:tc>
        <w:tc>
          <w:tcPr>
            <w:tcW w:w="3434" w:type="dxa"/>
          </w:tcPr>
          <w:p w14:paraId="7E44D600" w14:textId="77777777" w:rsidR="00296D32" w:rsidRPr="00864644" w:rsidRDefault="00296D32" w:rsidP="005B5B7C">
            <w:pPr>
              <w:pStyle w:val="Normalspacing"/>
            </w:pPr>
            <w:r w:rsidRPr="00864644">
              <w:t>Resected PDAC</w:t>
            </w:r>
          </w:p>
        </w:tc>
        <w:tc>
          <w:tcPr>
            <w:tcW w:w="616" w:type="dxa"/>
          </w:tcPr>
          <w:p w14:paraId="1CB51902" w14:textId="2086682B" w:rsidR="00296D32" w:rsidRPr="00864644" w:rsidRDefault="00296D32" w:rsidP="005B5B7C">
            <w:pPr>
              <w:pStyle w:val="Normalspacing"/>
            </w:pPr>
            <w:r w:rsidRPr="00864644">
              <w:t>62</w:t>
            </w:r>
          </w:p>
        </w:tc>
        <w:tc>
          <w:tcPr>
            <w:tcW w:w="576" w:type="dxa"/>
          </w:tcPr>
          <w:p w14:paraId="355B9D30" w14:textId="5F570EF6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31D2A926" w14:textId="09C57431" w:rsidR="00296D32" w:rsidRPr="00864644" w:rsidRDefault="00296D32" w:rsidP="005B5B7C">
            <w:pPr>
              <w:pStyle w:val="Normalspacing"/>
            </w:pPr>
            <w:r w:rsidRPr="00864644">
              <w:t>136.4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79AFE70D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6C3FCC2A" w14:textId="7E325809" w:rsidR="00296D32" w:rsidRPr="00864644" w:rsidRDefault="00296D32" w:rsidP="005B5B7C">
            <w:pPr>
              <w:pStyle w:val="Normalspacing"/>
            </w:pPr>
            <w:r>
              <w:t>10.1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6885D91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7E5454FC" w14:textId="77777777" w:rsidTr="005B5B7C">
        <w:trPr>
          <w:trHeight w:hRule="exact" w:val="425"/>
        </w:trPr>
        <w:tc>
          <w:tcPr>
            <w:tcW w:w="1123" w:type="dxa"/>
          </w:tcPr>
          <w:p w14:paraId="2E0E2CD4" w14:textId="77777777" w:rsidR="00296D32" w:rsidRPr="00864644" w:rsidRDefault="00296D32" w:rsidP="005B5B7C">
            <w:pPr>
              <w:pStyle w:val="Normalspacing"/>
            </w:pPr>
            <w:r w:rsidRPr="00864644">
              <w:t>1.05</w:t>
            </w:r>
          </w:p>
        </w:tc>
        <w:tc>
          <w:tcPr>
            <w:tcW w:w="3434" w:type="dxa"/>
          </w:tcPr>
          <w:p w14:paraId="70DA8007" w14:textId="77777777" w:rsidR="00296D32" w:rsidRPr="00864644" w:rsidRDefault="00296D32" w:rsidP="005B5B7C">
            <w:pPr>
              <w:pStyle w:val="Normalspacing"/>
            </w:pPr>
            <w:r w:rsidRPr="00864644">
              <w:t>Resected PDAC</w:t>
            </w:r>
          </w:p>
        </w:tc>
        <w:tc>
          <w:tcPr>
            <w:tcW w:w="616" w:type="dxa"/>
          </w:tcPr>
          <w:p w14:paraId="731B36F5" w14:textId="29E5EF4D" w:rsidR="00296D32" w:rsidRPr="00864644" w:rsidRDefault="00296D32" w:rsidP="005B5B7C">
            <w:pPr>
              <w:pStyle w:val="Normalspacing"/>
            </w:pPr>
            <w:r w:rsidRPr="00864644">
              <w:t>61</w:t>
            </w:r>
          </w:p>
        </w:tc>
        <w:tc>
          <w:tcPr>
            <w:tcW w:w="576" w:type="dxa"/>
          </w:tcPr>
          <w:p w14:paraId="16CA2E9B" w14:textId="751A2114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096E8388" w14:textId="288565A5" w:rsidR="00296D32" w:rsidRPr="00864644" w:rsidRDefault="00296D32" w:rsidP="005B5B7C">
            <w:pPr>
              <w:pStyle w:val="Normalspacing"/>
            </w:pPr>
            <w:r w:rsidRPr="00864644">
              <w:t>30.0</w:t>
            </w:r>
            <w:r>
              <w:t>6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6FB8BCF7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1D36314A" w14:textId="768F1D5B" w:rsidR="00296D32" w:rsidRPr="00864644" w:rsidRDefault="00296D32" w:rsidP="005B5B7C">
            <w:pPr>
              <w:pStyle w:val="Normalspacing"/>
            </w:pPr>
            <w:r>
              <w:t>9.8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430DAA8A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799A642C" w14:textId="77777777" w:rsidTr="005B5B7C">
        <w:trPr>
          <w:trHeight w:hRule="exact" w:val="425"/>
        </w:trPr>
        <w:tc>
          <w:tcPr>
            <w:tcW w:w="1123" w:type="dxa"/>
          </w:tcPr>
          <w:p w14:paraId="044D341F" w14:textId="77777777" w:rsidR="00296D32" w:rsidRPr="00864644" w:rsidRDefault="00296D32" w:rsidP="005B5B7C">
            <w:pPr>
              <w:pStyle w:val="Normalspacing"/>
            </w:pPr>
            <w:r w:rsidRPr="00864644">
              <w:t>1.08</w:t>
            </w:r>
          </w:p>
        </w:tc>
        <w:tc>
          <w:tcPr>
            <w:tcW w:w="3434" w:type="dxa"/>
          </w:tcPr>
          <w:p w14:paraId="20D54462" w14:textId="77777777" w:rsidR="00296D32" w:rsidRPr="00864644" w:rsidRDefault="00296D32" w:rsidP="005B5B7C">
            <w:pPr>
              <w:pStyle w:val="Normalspacing"/>
            </w:pPr>
            <w:r w:rsidRPr="00864644">
              <w:t>Resected PDAC</w:t>
            </w:r>
          </w:p>
        </w:tc>
        <w:tc>
          <w:tcPr>
            <w:tcW w:w="616" w:type="dxa"/>
          </w:tcPr>
          <w:p w14:paraId="185240B5" w14:textId="3878A0B2" w:rsidR="00296D32" w:rsidRPr="00864644" w:rsidDel="00A57598" w:rsidRDefault="00296D32" w:rsidP="005B5B7C">
            <w:pPr>
              <w:pStyle w:val="Normalspacing"/>
            </w:pPr>
            <w:r w:rsidRPr="00864644">
              <w:t>70</w:t>
            </w:r>
          </w:p>
        </w:tc>
        <w:tc>
          <w:tcPr>
            <w:tcW w:w="576" w:type="dxa"/>
          </w:tcPr>
          <w:p w14:paraId="46E66A05" w14:textId="06B9999F" w:rsidR="00296D32" w:rsidRPr="00864644" w:rsidDel="00A57598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30AD2324" w14:textId="120FE942" w:rsidR="00296D32" w:rsidRPr="00864644" w:rsidRDefault="00296D32" w:rsidP="005B5B7C">
            <w:pPr>
              <w:pStyle w:val="Normalspacing"/>
            </w:pPr>
            <w:r w:rsidRPr="00864644">
              <w:t>143.</w:t>
            </w:r>
            <w:r>
              <w:t>1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7D29F71D" w14:textId="156A3FBF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4DFA07F9" w14:textId="4A46D1E1" w:rsidR="00296D32" w:rsidRPr="00864644" w:rsidRDefault="00296D32" w:rsidP="005B5B7C">
            <w:pPr>
              <w:pStyle w:val="Normalspacing"/>
            </w:pPr>
            <w:r>
              <w:t>9.6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0C10BFCA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7424D7E5" w14:textId="77777777" w:rsidTr="005B5B7C">
        <w:trPr>
          <w:trHeight w:hRule="exact" w:val="425"/>
        </w:trPr>
        <w:tc>
          <w:tcPr>
            <w:tcW w:w="1123" w:type="dxa"/>
          </w:tcPr>
          <w:p w14:paraId="3301EA3D" w14:textId="77777777" w:rsidR="00296D32" w:rsidRPr="00864644" w:rsidRDefault="00296D32" w:rsidP="005B5B7C">
            <w:pPr>
              <w:pStyle w:val="Normalspacing"/>
            </w:pPr>
            <w:r w:rsidRPr="00864644">
              <w:t>1.12</w:t>
            </w:r>
          </w:p>
        </w:tc>
        <w:tc>
          <w:tcPr>
            <w:tcW w:w="3434" w:type="dxa"/>
          </w:tcPr>
          <w:p w14:paraId="6B84028B" w14:textId="77777777" w:rsidR="00296D32" w:rsidRPr="00864644" w:rsidRDefault="00296D32" w:rsidP="005B5B7C">
            <w:pPr>
              <w:pStyle w:val="Normalspacing"/>
            </w:pPr>
            <w:r w:rsidRPr="00864644">
              <w:t>Resected PDAC</w:t>
            </w:r>
          </w:p>
        </w:tc>
        <w:tc>
          <w:tcPr>
            <w:tcW w:w="616" w:type="dxa"/>
          </w:tcPr>
          <w:p w14:paraId="1663CC51" w14:textId="75933E41" w:rsidR="00296D32" w:rsidRPr="00864644" w:rsidRDefault="00296D32" w:rsidP="005B5B7C">
            <w:pPr>
              <w:pStyle w:val="Normalspacing"/>
            </w:pPr>
            <w:r w:rsidRPr="00864644">
              <w:t>68</w:t>
            </w:r>
          </w:p>
        </w:tc>
        <w:tc>
          <w:tcPr>
            <w:tcW w:w="576" w:type="dxa"/>
          </w:tcPr>
          <w:p w14:paraId="5084D2E0" w14:textId="2CC828EB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42628D46" w14:textId="0653CAA1" w:rsidR="00296D32" w:rsidRPr="00864644" w:rsidRDefault="00296D32" w:rsidP="005B5B7C">
            <w:pPr>
              <w:pStyle w:val="Normalspacing"/>
            </w:pPr>
            <w:r w:rsidRPr="00864644">
              <w:t>19.</w:t>
            </w:r>
            <w:r>
              <w:t>7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59D29D28" w14:textId="68E67725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7FE3E27E" w14:textId="6D91C467" w:rsidR="00296D32" w:rsidRPr="00864644" w:rsidRDefault="00296D32" w:rsidP="005B5B7C">
            <w:pPr>
              <w:pStyle w:val="Normalspacing"/>
            </w:pPr>
            <w:r>
              <w:t>7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474E93E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3079701E" w14:textId="77777777" w:rsidTr="005B5B7C">
        <w:trPr>
          <w:trHeight w:hRule="exact" w:val="425"/>
        </w:trPr>
        <w:tc>
          <w:tcPr>
            <w:tcW w:w="1123" w:type="dxa"/>
          </w:tcPr>
          <w:p w14:paraId="447B6D5E" w14:textId="77777777" w:rsidR="00296D32" w:rsidRPr="00864644" w:rsidRDefault="00296D32" w:rsidP="005B5B7C">
            <w:pPr>
              <w:pStyle w:val="Normalspacing"/>
            </w:pPr>
            <w:r w:rsidRPr="00864644">
              <w:t>1.14</w:t>
            </w:r>
          </w:p>
        </w:tc>
        <w:tc>
          <w:tcPr>
            <w:tcW w:w="3434" w:type="dxa"/>
          </w:tcPr>
          <w:p w14:paraId="4E1F8EAE" w14:textId="77777777" w:rsidR="00296D32" w:rsidRPr="00864644" w:rsidRDefault="00296D32" w:rsidP="005B5B7C">
            <w:pPr>
              <w:pStyle w:val="Normalspacing"/>
            </w:pPr>
            <w:r w:rsidRPr="00864644">
              <w:t>Resected PDAC</w:t>
            </w:r>
          </w:p>
        </w:tc>
        <w:tc>
          <w:tcPr>
            <w:tcW w:w="616" w:type="dxa"/>
          </w:tcPr>
          <w:p w14:paraId="77498D30" w14:textId="138F9EC0" w:rsidR="00296D32" w:rsidRPr="00864644" w:rsidRDefault="00296D32" w:rsidP="005B5B7C">
            <w:pPr>
              <w:pStyle w:val="Normalspacing"/>
            </w:pPr>
            <w:r w:rsidRPr="00864644">
              <w:t>71</w:t>
            </w:r>
          </w:p>
        </w:tc>
        <w:tc>
          <w:tcPr>
            <w:tcW w:w="576" w:type="dxa"/>
          </w:tcPr>
          <w:p w14:paraId="55CA7DC5" w14:textId="07C9E41A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2BB199C1" w14:textId="127E5C07" w:rsidR="00296D32" w:rsidRPr="00864644" w:rsidRDefault="00296D32" w:rsidP="005B5B7C">
            <w:pPr>
              <w:pStyle w:val="Normalspacing"/>
            </w:pPr>
            <w:r w:rsidRPr="00864644">
              <w:t>19.</w:t>
            </w:r>
            <w:r>
              <w:t>8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57645435" w14:textId="6C75C358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3EFF5FF4" w14:textId="0917D631" w:rsidR="00296D32" w:rsidRPr="00864644" w:rsidRDefault="00296D32" w:rsidP="005B5B7C">
            <w:pPr>
              <w:pStyle w:val="Normalspacing"/>
            </w:pPr>
            <w:r>
              <w:t>6.3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610E04A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1BF4EA5D" w14:textId="77777777" w:rsidTr="005B5B7C">
        <w:trPr>
          <w:trHeight w:hRule="exact" w:val="425"/>
        </w:trPr>
        <w:tc>
          <w:tcPr>
            <w:tcW w:w="1123" w:type="dxa"/>
          </w:tcPr>
          <w:p w14:paraId="3DCF04B1" w14:textId="77777777" w:rsidR="00296D32" w:rsidRPr="00864644" w:rsidRDefault="00296D32" w:rsidP="005B5B7C">
            <w:pPr>
              <w:pStyle w:val="Normalspacing"/>
            </w:pPr>
            <w:r w:rsidRPr="00864644">
              <w:t>1.16</w:t>
            </w:r>
          </w:p>
        </w:tc>
        <w:tc>
          <w:tcPr>
            <w:tcW w:w="3434" w:type="dxa"/>
          </w:tcPr>
          <w:p w14:paraId="49F3D351" w14:textId="77777777" w:rsidR="00296D32" w:rsidRPr="00864644" w:rsidRDefault="00296D32" w:rsidP="005B5B7C">
            <w:pPr>
              <w:pStyle w:val="Normalspacing"/>
            </w:pPr>
            <w:r w:rsidRPr="00864644">
              <w:t>Resected PDAC</w:t>
            </w:r>
          </w:p>
        </w:tc>
        <w:tc>
          <w:tcPr>
            <w:tcW w:w="616" w:type="dxa"/>
          </w:tcPr>
          <w:p w14:paraId="30E06EC8" w14:textId="502C778A" w:rsidR="00296D32" w:rsidRPr="00864644" w:rsidRDefault="00296D32" w:rsidP="005B5B7C">
            <w:pPr>
              <w:pStyle w:val="Normalspacing"/>
            </w:pPr>
            <w:r w:rsidRPr="00864644">
              <w:t>56</w:t>
            </w:r>
          </w:p>
        </w:tc>
        <w:tc>
          <w:tcPr>
            <w:tcW w:w="576" w:type="dxa"/>
          </w:tcPr>
          <w:p w14:paraId="62A07B47" w14:textId="54F2D029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29FE9C2D" w14:textId="4A6BF38D" w:rsidR="00296D32" w:rsidRPr="00864644" w:rsidRDefault="00296D32" w:rsidP="005B5B7C">
            <w:pPr>
              <w:pStyle w:val="Normalspacing"/>
            </w:pPr>
            <w:r w:rsidRPr="00864644">
              <w:t>88.8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27BA2458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2B110E13" w14:textId="522C5529" w:rsidR="00296D32" w:rsidRPr="00864644" w:rsidRDefault="00296D32" w:rsidP="005B5B7C">
            <w:pPr>
              <w:pStyle w:val="Normalspacing"/>
            </w:pPr>
            <w:r>
              <w:t>3.4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4855BB08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2F040EEA" w14:textId="77777777" w:rsidTr="005B5B7C">
        <w:trPr>
          <w:trHeight w:hRule="exact" w:val="425"/>
        </w:trPr>
        <w:tc>
          <w:tcPr>
            <w:tcW w:w="1123" w:type="dxa"/>
          </w:tcPr>
          <w:p w14:paraId="1DCFBE11" w14:textId="77777777" w:rsidR="00296D32" w:rsidRPr="00864644" w:rsidRDefault="00296D32" w:rsidP="005B5B7C">
            <w:pPr>
              <w:pStyle w:val="Normalspacing"/>
            </w:pPr>
            <w:r w:rsidRPr="00864644">
              <w:t>1.17</w:t>
            </w:r>
          </w:p>
        </w:tc>
        <w:tc>
          <w:tcPr>
            <w:tcW w:w="3434" w:type="dxa"/>
          </w:tcPr>
          <w:p w14:paraId="45BB4234" w14:textId="77777777" w:rsidR="00296D32" w:rsidRPr="00864644" w:rsidRDefault="00296D32" w:rsidP="005B5B7C">
            <w:pPr>
              <w:pStyle w:val="Normalspacing"/>
            </w:pPr>
            <w:r w:rsidRPr="00864644">
              <w:t>Resected PDAC</w:t>
            </w:r>
          </w:p>
        </w:tc>
        <w:tc>
          <w:tcPr>
            <w:tcW w:w="616" w:type="dxa"/>
          </w:tcPr>
          <w:p w14:paraId="287DAC9A" w14:textId="05F1AF21" w:rsidR="00296D32" w:rsidRPr="00864644" w:rsidRDefault="00296D32" w:rsidP="005B5B7C">
            <w:pPr>
              <w:pStyle w:val="Normalspacing"/>
            </w:pPr>
            <w:r w:rsidRPr="00864644">
              <w:t>69</w:t>
            </w:r>
          </w:p>
        </w:tc>
        <w:tc>
          <w:tcPr>
            <w:tcW w:w="576" w:type="dxa"/>
          </w:tcPr>
          <w:p w14:paraId="205E4544" w14:textId="3A2BBCB1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3BE7AF4A" w14:textId="1CB6466B" w:rsidR="00296D32" w:rsidRPr="00864644" w:rsidRDefault="00296D32" w:rsidP="005B5B7C">
            <w:pPr>
              <w:pStyle w:val="Normalspacing"/>
            </w:pPr>
            <w:r w:rsidRPr="00864644">
              <w:t>15</w:t>
            </w:r>
            <w:r>
              <w:t>1.0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423C8106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262EA689" w14:textId="70B15A2B" w:rsidR="00296D32" w:rsidRPr="00864644" w:rsidRDefault="00296D32" w:rsidP="005B5B7C">
            <w:pPr>
              <w:pStyle w:val="Normalspacing"/>
            </w:pPr>
            <w:r>
              <w:t>7.0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6B7AA10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6D69B8B2" w14:textId="77777777" w:rsidTr="005B5B7C">
        <w:trPr>
          <w:trHeight w:hRule="exact" w:val="862"/>
        </w:trPr>
        <w:tc>
          <w:tcPr>
            <w:tcW w:w="1123" w:type="dxa"/>
          </w:tcPr>
          <w:p w14:paraId="49BCFE73" w14:textId="77777777" w:rsidR="00296D32" w:rsidRPr="00864644" w:rsidRDefault="00296D32" w:rsidP="005B5B7C">
            <w:pPr>
              <w:pStyle w:val="Normalspacing"/>
            </w:pPr>
            <w:r w:rsidRPr="00864644">
              <w:t>1.18</w:t>
            </w:r>
          </w:p>
        </w:tc>
        <w:tc>
          <w:tcPr>
            <w:tcW w:w="3434" w:type="dxa"/>
          </w:tcPr>
          <w:p w14:paraId="727A5AA4" w14:textId="77777777" w:rsidR="00296D32" w:rsidRPr="00864644" w:rsidRDefault="00296D32" w:rsidP="005B5B7C">
            <w:pPr>
              <w:pStyle w:val="Normalspacing"/>
            </w:pPr>
            <w:proofErr w:type="spellStart"/>
            <w:r w:rsidRPr="00864644">
              <w:t>Resectable</w:t>
            </w:r>
            <w:proofErr w:type="spellEnd"/>
            <w:r w:rsidRPr="00864644">
              <w:t xml:space="preserve"> PDAC – Patient borderline fitness – not for surgery </w:t>
            </w:r>
          </w:p>
        </w:tc>
        <w:tc>
          <w:tcPr>
            <w:tcW w:w="616" w:type="dxa"/>
          </w:tcPr>
          <w:p w14:paraId="12E8E9E7" w14:textId="3AF2A3DC" w:rsidR="00296D32" w:rsidRPr="00864644" w:rsidRDefault="00296D32" w:rsidP="005B5B7C">
            <w:pPr>
              <w:pStyle w:val="Normalspacing"/>
            </w:pPr>
            <w:r w:rsidRPr="00864644">
              <w:t>76</w:t>
            </w:r>
          </w:p>
        </w:tc>
        <w:tc>
          <w:tcPr>
            <w:tcW w:w="576" w:type="dxa"/>
          </w:tcPr>
          <w:p w14:paraId="57FDA2B1" w14:textId="09851115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5AF42FC0" w14:textId="5C567906" w:rsidR="00296D32" w:rsidRPr="00864644" w:rsidRDefault="00296D32" w:rsidP="005B5B7C">
            <w:pPr>
              <w:pStyle w:val="Normalspacing"/>
            </w:pPr>
            <w:r w:rsidRPr="00864644">
              <w:t>10</w:t>
            </w:r>
            <w:r>
              <w:t>9.0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64D8C16C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6A8142EB" w14:textId="6355772D" w:rsidR="00296D32" w:rsidRPr="00864644" w:rsidRDefault="00296D32" w:rsidP="005B5B7C">
            <w:pPr>
              <w:pStyle w:val="Normalspacing"/>
            </w:pPr>
            <w:r>
              <w:t>4.9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7BF126C8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75F87A46" w14:textId="77777777" w:rsidTr="005B5B7C">
        <w:trPr>
          <w:trHeight w:hRule="exact" w:val="583"/>
        </w:trPr>
        <w:tc>
          <w:tcPr>
            <w:tcW w:w="1123" w:type="dxa"/>
          </w:tcPr>
          <w:p w14:paraId="0BDF7031" w14:textId="77777777" w:rsidR="00296D32" w:rsidRPr="00864644" w:rsidRDefault="00296D32" w:rsidP="005B5B7C">
            <w:pPr>
              <w:pStyle w:val="Normalspacing"/>
            </w:pPr>
            <w:r w:rsidRPr="00864644">
              <w:t>1.19</w:t>
            </w:r>
          </w:p>
        </w:tc>
        <w:tc>
          <w:tcPr>
            <w:tcW w:w="3434" w:type="dxa"/>
          </w:tcPr>
          <w:p w14:paraId="15DFAE18" w14:textId="77777777" w:rsidR="00296D32" w:rsidRPr="00864644" w:rsidRDefault="00296D32" w:rsidP="005B5B7C">
            <w:pPr>
              <w:pStyle w:val="Normalspacing"/>
            </w:pPr>
            <w:proofErr w:type="spellStart"/>
            <w:r w:rsidRPr="00864644">
              <w:t>Resectable</w:t>
            </w:r>
            <w:proofErr w:type="spellEnd"/>
            <w:r w:rsidRPr="00864644">
              <w:t xml:space="preserve"> PDAC – Delayed due to COVID and larger PE</w:t>
            </w:r>
          </w:p>
        </w:tc>
        <w:tc>
          <w:tcPr>
            <w:tcW w:w="616" w:type="dxa"/>
          </w:tcPr>
          <w:p w14:paraId="56D18149" w14:textId="50ED0428" w:rsidR="00296D32" w:rsidRPr="00864644" w:rsidRDefault="00296D32" w:rsidP="005B5B7C">
            <w:pPr>
              <w:pStyle w:val="Normalspacing"/>
            </w:pPr>
            <w:r w:rsidRPr="00864644">
              <w:t>65</w:t>
            </w:r>
          </w:p>
        </w:tc>
        <w:tc>
          <w:tcPr>
            <w:tcW w:w="576" w:type="dxa"/>
          </w:tcPr>
          <w:p w14:paraId="043915F2" w14:textId="2FC54ED8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41267B3A" w14:textId="303E4304" w:rsidR="00296D32" w:rsidRPr="00864644" w:rsidRDefault="00296D32" w:rsidP="005B5B7C">
            <w:pPr>
              <w:pStyle w:val="Normalspacing"/>
            </w:pPr>
            <w:r w:rsidRPr="00864644">
              <w:t>129.4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7C5235DC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78E9384C" w14:textId="3B4CF7E0" w:rsidR="00296D32" w:rsidRPr="00864644" w:rsidRDefault="00296D32" w:rsidP="005B5B7C">
            <w:pPr>
              <w:pStyle w:val="Normalspacing"/>
            </w:pPr>
            <w:r>
              <w:t>5.4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621B3B9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5DFB0CB3" w14:textId="77777777" w:rsidTr="005B5B7C">
        <w:trPr>
          <w:trHeight w:hRule="exact" w:val="589"/>
        </w:trPr>
        <w:tc>
          <w:tcPr>
            <w:tcW w:w="1123" w:type="dxa"/>
          </w:tcPr>
          <w:p w14:paraId="5877C6DD" w14:textId="77777777" w:rsidR="00296D32" w:rsidRPr="00864644" w:rsidRDefault="00296D32" w:rsidP="005B5B7C">
            <w:pPr>
              <w:pStyle w:val="Normalspacing"/>
            </w:pPr>
            <w:r w:rsidRPr="00864644">
              <w:t>1.20</w:t>
            </w:r>
          </w:p>
        </w:tc>
        <w:tc>
          <w:tcPr>
            <w:tcW w:w="3434" w:type="dxa"/>
          </w:tcPr>
          <w:p w14:paraId="0614FACF" w14:textId="77777777" w:rsidR="00296D32" w:rsidRPr="00864644" w:rsidRDefault="00296D32" w:rsidP="005B5B7C">
            <w:pPr>
              <w:pStyle w:val="Normalspacing"/>
            </w:pPr>
            <w:proofErr w:type="spellStart"/>
            <w:r w:rsidRPr="00864644">
              <w:t>Resectable</w:t>
            </w:r>
            <w:proofErr w:type="spellEnd"/>
            <w:r w:rsidRPr="00864644">
              <w:t xml:space="preserve"> PDAC – Resection delayed due to COVID</w:t>
            </w:r>
          </w:p>
        </w:tc>
        <w:tc>
          <w:tcPr>
            <w:tcW w:w="616" w:type="dxa"/>
          </w:tcPr>
          <w:p w14:paraId="23976EE7" w14:textId="3F6E85EB" w:rsidR="00296D32" w:rsidRPr="00864644" w:rsidRDefault="00296D32" w:rsidP="005B5B7C">
            <w:pPr>
              <w:pStyle w:val="Normalspacing"/>
            </w:pPr>
            <w:r w:rsidRPr="00864644">
              <w:t>72</w:t>
            </w:r>
          </w:p>
        </w:tc>
        <w:tc>
          <w:tcPr>
            <w:tcW w:w="576" w:type="dxa"/>
          </w:tcPr>
          <w:p w14:paraId="6091899F" w14:textId="0E144CDC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6DE6879A" w14:textId="76CF1471" w:rsidR="00296D32" w:rsidRPr="00864644" w:rsidRDefault="00296D32" w:rsidP="005B5B7C">
            <w:pPr>
              <w:pStyle w:val="Normalspacing"/>
            </w:pPr>
            <w:r w:rsidRPr="00864644">
              <w:t>15</w:t>
            </w:r>
            <w:r>
              <w:t>5.0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3FED05D2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03053245" w14:textId="08B40822" w:rsidR="00296D32" w:rsidRPr="00864644" w:rsidRDefault="00296D32" w:rsidP="005B5B7C">
            <w:pPr>
              <w:pStyle w:val="Normalspacing"/>
            </w:pPr>
            <w:r>
              <w:t>13.1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79662088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427D097D" w14:textId="77777777" w:rsidTr="005B5B7C">
        <w:trPr>
          <w:trHeight w:hRule="exact" w:val="582"/>
        </w:trPr>
        <w:tc>
          <w:tcPr>
            <w:tcW w:w="1123" w:type="dxa"/>
          </w:tcPr>
          <w:p w14:paraId="03231336" w14:textId="77777777" w:rsidR="00296D32" w:rsidRPr="00864644" w:rsidRDefault="00296D32" w:rsidP="005B5B7C">
            <w:pPr>
              <w:pStyle w:val="Normalspacing"/>
            </w:pPr>
            <w:r w:rsidRPr="00864644">
              <w:lastRenderedPageBreak/>
              <w:t>1.21</w:t>
            </w:r>
          </w:p>
        </w:tc>
        <w:tc>
          <w:tcPr>
            <w:tcW w:w="3434" w:type="dxa"/>
          </w:tcPr>
          <w:p w14:paraId="73A4AC78" w14:textId="77777777" w:rsidR="00296D32" w:rsidRPr="00864644" w:rsidRDefault="00296D32" w:rsidP="005B5B7C">
            <w:pPr>
              <w:pStyle w:val="Normalspacing"/>
            </w:pPr>
            <w:proofErr w:type="spellStart"/>
            <w:r w:rsidRPr="00864644">
              <w:t>Resectable</w:t>
            </w:r>
            <w:proofErr w:type="spellEnd"/>
            <w:r w:rsidRPr="00864644">
              <w:t xml:space="preserve"> PDAC – Resection delayed due to COVID</w:t>
            </w:r>
          </w:p>
        </w:tc>
        <w:tc>
          <w:tcPr>
            <w:tcW w:w="616" w:type="dxa"/>
          </w:tcPr>
          <w:p w14:paraId="0706411F" w14:textId="3BD54826" w:rsidR="00296D32" w:rsidRPr="00864644" w:rsidRDefault="00296D32" w:rsidP="005B5B7C">
            <w:pPr>
              <w:pStyle w:val="Normalspacing"/>
            </w:pPr>
            <w:r w:rsidRPr="00864644">
              <w:t>75</w:t>
            </w:r>
          </w:p>
        </w:tc>
        <w:tc>
          <w:tcPr>
            <w:tcW w:w="576" w:type="dxa"/>
          </w:tcPr>
          <w:p w14:paraId="64888FE0" w14:textId="003DA470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0F797E18" w14:textId="58C6EE89" w:rsidR="00296D32" w:rsidRPr="00864644" w:rsidRDefault="00296D32" w:rsidP="005B5B7C">
            <w:pPr>
              <w:pStyle w:val="Normalspacing"/>
            </w:pPr>
            <w:r w:rsidRPr="00864644">
              <w:t>46.</w:t>
            </w:r>
            <w:r>
              <w:t>4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42E72AEC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39666F29" w14:textId="4A3E9240" w:rsidR="00296D32" w:rsidRPr="00864644" w:rsidRDefault="00296D32" w:rsidP="005B5B7C">
            <w:pPr>
              <w:pStyle w:val="Normalspacing"/>
            </w:pPr>
            <w:r>
              <w:t>4.8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9C3400D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37900A60" w14:textId="77777777" w:rsidTr="005B5B7C">
        <w:trPr>
          <w:trHeight w:hRule="exact" w:val="425"/>
        </w:trPr>
        <w:tc>
          <w:tcPr>
            <w:tcW w:w="1123" w:type="dxa"/>
          </w:tcPr>
          <w:p w14:paraId="51E1E749" w14:textId="77777777" w:rsidR="00296D32" w:rsidRPr="00864644" w:rsidRDefault="00296D32" w:rsidP="005B5B7C">
            <w:pPr>
              <w:pStyle w:val="Normalspacing"/>
            </w:pPr>
            <w:r w:rsidRPr="00864644">
              <w:t>1.22</w:t>
            </w:r>
          </w:p>
        </w:tc>
        <w:tc>
          <w:tcPr>
            <w:tcW w:w="3434" w:type="dxa"/>
          </w:tcPr>
          <w:p w14:paraId="6272C46B" w14:textId="77777777" w:rsidR="00296D32" w:rsidRPr="00864644" w:rsidRDefault="00296D32" w:rsidP="005B5B7C">
            <w:pPr>
              <w:pStyle w:val="Normalspacing"/>
            </w:pPr>
            <w:r w:rsidRPr="00864644">
              <w:t>Resected PDAC</w:t>
            </w:r>
          </w:p>
        </w:tc>
        <w:tc>
          <w:tcPr>
            <w:tcW w:w="616" w:type="dxa"/>
          </w:tcPr>
          <w:p w14:paraId="4A731BB7" w14:textId="57DA0CDE" w:rsidR="00296D32" w:rsidRPr="00864644" w:rsidRDefault="00296D32" w:rsidP="005B5B7C">
            <w:pPr>
              <w:pStyle w:val="Normalspacing"/>
            </w:pPr>
            <w:r w:rsidRPr="00864644">
              <w:t>62</w:t>
            </w:r>
          </w:p>
        </w:tc>
        <w:tc>
          <w:tcPr>
            <w:tcW w:w="576" w:type="dxa"/>
          </w:tcPr>
          <w:p w14:paraId="51CA2834" w14:textId="632C729F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67E62219" w14:textId="66046601" w:rsidR="00296D32" w:rsidRPr="00864644" w:rsidRDefault="00296D32" w:rsidP="005B5B7C">
            <w:pPr>
              <w:pStyle w:val="Normalspacing"/>
            </w:pPr>
            <w:r w:rsidRPr="00864644">
              <w:t>Undetectable</w:t>
            </w:r>
          </w:p>
        </w:tc>
        <w:tc>
          <w:tcPr>
            <w:tcW w:w="1139" w:type="dxa"/>
            <w:shd w:val="clear" w:color="auto" w:fill="FBE4D5" w:themeFill="accent2" w:themeFillTint="33"/>
          </w:tcPr>
          <w:p w14:paraId="02B70223" w14:textId="77777777" w:rsidR="00296D32" w:rsidRPr="00864644" w:rsidRDefault="00296D32" w:rsidP="005B5B7C">
            <w:pPr>
              <w:pStyle w:val="Normalspacing"/>
            </w:pPr>
            <w:r w:rsidRPr="00864644">
              <w:t>-</w:t>
            </w:r>
          </w:p>
        </w:tc>
        <w:tc>
          <w:tcPr>
            <w:tcW w:w="950" w:type="dxa"/>
            <w:vAlign w:val="center"/>
          </w:tcPr>
          <w:p w14:paraId="41D99F27" w14:textId="324F6E5F" w:rsidR="00296D32" w:rsidRPr="00864644" w:rsidRDefault="00296D32" w:rsidP="005B5B7C">
            <w:pPr>
              <w:pStyle w:val="Normalspacing"/>
            </w:pPr>
            <w:r>
              <w:t>5.2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54BB7BFA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437B80" w:rsidRPr="00864644" w14:paraId="2F33357A" w14:textId="77777777" w:rsidTr="005B5B7C">
        <w:trPr>
          <w:trHeight w:hRule="exact" w:val="582"/>
        </w:trPr>
        <w:tc>
          <w:tcPr>
            <w:tcW w:w="5749" w:type="dxa"/>
            <w:gridSpan w:val="4"/>
          </w:tcPr>
          <w:p w14:paraId="50339FC3" w14:textId="7AF7B6BB" w:rsidR="00437B80" w:rsidRPr="00864644" w:rsidRDefault="00437B80" w:rsidP="005B5B7C">
            <w:pPr>
              <w:pStyle w:val="Normalspacing"/>
            </w:pPr>
            <w:r>
              <w:t xml:space="preserve">Group </w:t>
            </w:r>
            <w:r w:rsidRPr="00864644">
              <w:t xml:space="preserve">2, </w:t>
            </w:r>
            <w:proofErr w:type="gramStart"/>
            <w:r>
              <w:t>Late stage</w:t>
            </w:r>
            <w:proofErr w:type="gramEnd"/>
            <w:r>
              <w:t xml:space="preserve"> Cancer</w:t>
            </w:r>
          </w:p>
        </w:tc>
        <w:tc>
          <w:tcPr>
            <w:tcW w:w="4707" w:type="dxa"/>
            <w:gridSpan w:val="4"/>
          </w:tcPr>
          <w:p w14:paraId="5D64F84E" w14:textId="16C98C2C" w:rsidR="00437B80" w:rsidRPr="00864644" w:rsidRDefault="00437B80" w:rsidP="005B5B7C">
            <w:pPr>
              <w:pStyle w:val="Normalspacing"/>
            </w:pPr>
            <w:r>
              <w:t>Correct diagnosis: 1, 2</w:t>
            </w:r>
          </w:p>
          <w:p w14:paraId="46470FBA" w14:textId="5AF3FE05" w:rsidR="00437B80" w:rsidRPr="00864644" w:rsidRDefault="00437B80" w:rsidP="005B5B7C">
            <w:pPr>
              <w:pStyle w:val="Normalspacing"/>
            </w:pPr>
          </w:p>
        </w:tc>
      </w:tr>
      <w:tr w:rsidR="002D72A8" w:rsidRPr="00864644" w14:paraId="070C44EC" w14:textId="77777777" w:rsidTr="005B5B7C">
        <w:trPr>
          <w:trHeight w:hRule="exact" w:val="560"/>
        </w:trPr>
        <w:tc>
          <w:tcPr>
            <w:tcW w:w="1123" w:type="dxa"/>
          </w:tcPr>
          <w:p w14:paraId="5A975A2B" w14:textId="77777777" w:rsidR="00296D32" w:rsidRPr="00864644" w:rsidRDefault="00296D32" w:rsidP="005B5B7C">
            <w:pPr>
              <w:pStyle w:val="Normalspacing"/>
              <w:rPr>
                <w:b/>
                <w:bCs/>
              </w:rPr>
            </w:pPr>
            <w:r w:rsidRPr="00864644">
              <w:t>1.01</w:t>
            </w:r>
          </w:p>
        </w:tc>
        <w:tc>
          <w:tcPr>
            <w:tcW w:w="3434" w:type="dxa"/>
          </w:tcPr>
          <w:p w14:paraId="7B6AFD15" w14:textId="77777777" w:rsidR="00296D32" w:rsidRPr="00864644" w:rsidRDefault="00296D32" w:rsidP="005B5B7C">
            <w:pPr>
              <w:pStyle w:val="Normalspacing"/>
            </w:pPr>
            <w:r w:rsidRPr="00864644">
              <w:t>Metastatic PDAC (Found intra-operatively)</w:t>
            </w:r>
          </w:p>
        </w:tc>
        <w:tc>
          <w:tcPr>
            <w:tcW w:w="616" w:type="dxa"/>
          </w:tcPr>
          <w:p w14:paraId="609AF8E4" w14:textId="7BBD221D" w:rsidR="00296D32" w:rsidRPr="00864644" w:rsidRDefault="00296D32" w:rsidP="005B5B7C">
            <w:pPr>
              <w:pStyle w:val="Normalspacing"/>
            </w:pPr>
            <w:r w:rsidRPr="00864644">
              <w:t>78</w:t>
            </w:r>
          </w:p>
        </w:tc>
        <w:tc>
          <w:tcPr>
            <w:tcW w:w="576" w:type="dxa"/>
          </w:tcPr>
          <w:p w14:paraId="6E84C031" w14:textId="21D2BB48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527C0A2F" w14:textId="5623F7C0" w:rsidR="00296D32" w:rsidRPr="00864644" w:rsidRDefault="00296D32" w:rsidP="005B5B7C">
            <w:pPr>
              <w:pStyle w:val="Normalspacing"/>
            </w:pPr>
            <w:r w:rsidRPr="00864644">
              <w:t>126.</w:t>
            </w:r>
            <w:r>
              <w:t>9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7B9F9B24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350FADC3" w14:textId="754A56C2" w:rsidR="00296D32" w:rsidRPr="00864644" w:rsidRDefault="00296D32" w:rsidP="005B5B7C">
            <w:pPr>
              <w:pStyle w:val="Normalspacing"/>
            </w:pPr>
            <w:r>
              <w:t>6.7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3589EB15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3A85EEAD" w14:textId="77777777" w:rsidTr="005B5B7C">
        <w:trPr>
          <w:trHeight w:hRule="exact" w:val="707"/>
        </w:trPr>
        <w:tc>
          <w:tcPr>
            <w:tcW w:w="1123" w:type="dxa"/>
          </w:tcPr>
          <w:p w14:paraId="7CBCBF5D" w14:textId="77777777" w:rsidR="00296D32" w:rsidRPr="00864644" w:rsidRDefault="00296D32" w:rsidP="005B5B7C">
            <w:pPr>
              <w:pStyle w:val="Normalspacing"/>
            </w:pPr>
            <w:r w:rsidRPr="00864644">
              <w:t>1.02</w:t>
            </w:r>
          </w:p>
        </w:tc>
        <w:tc>
          <w:tcPr>
            <w:tcW w:w="3434" w:type="dxa"/>
          </w:tcPr>
          <w:p w14:paraId="70064460" w14:textId="77777777" w:rsidR="00296D32" w:rsidRPr="00864644" w:rsidRDefault="00296D32" w:rsidP="005B5B7C">
            <w:pPr>
              <w:pStyle w:val="Normalspacing"/>
            </w:pPr>
            <w:r w:rsidRPr="00864644">
              <w:t>Locally Advanced PDAC (Found intra-operatively)</w:t>
            </w:r>
          </w:p>
        </w:tc>
        <w:tc>
          <w:tcPr>
            <w:tcW w:w="616" w:type="dxa"/>
          </w:tcPr>
          <w:p w14:paraId="08EE1DCE" w14:textId="2C677FAA" w:rsidR="00296D32" w:rsidRPr="00864644" w:rsidRDefault="00296D32" w:rsidP="005B5B7C">
            <w:pPr>
              <w:pStyle w:val="Normalspacing"/>
            </w:pPr>
            <w:r w:rsidRPr="00864644">
              <w:t>59</w:t>
            </w:r>
          </w:p>
        </w:tc>
        <w:tc>
          <w:tcPr>
            <w:tcW w:w="576" w:type="dxa"/>
          </w:tcPr>
          <w:p w14:paraId="7A3D20FE" w14:textId="199973AD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3B79FECD" w14:textId="56110607" w:rsidR="00296D32" w:rsidRPr="00864644" w:rsidRDefault="00296D32" w:rsidP="005B5B7C">
            <w:pPr>
              <w:pStyle w:val="Normalspacing"/>
            </w:pPr>
            <w:r w:rsidRPr="00864644">
              <w:t>68.4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5230D5EA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  <w:tc>
          <w:tcPr>
            <w:tcW w:w="950" w:type="dxa"/>
            <w:vAlign w:val="center"/>
          </w:tcPr>
          <w:p w14:paraId="368B4AE0" w14:textId="56F4C333" w:rsidR="00296D32" w:rsidRPr="00864644" w:rsidRDefault="00296D32" w:rsidP="005B5B7C">
            <w:pPr>
              <w:pStyle w:val="Normalspacing"/>
            </w:pPr>
            <w:r>
              <w:t>5.3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18C43730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2914D374" w14:textId="77777777" w:rsidTr="005B5B7C">
        <w:trPr>
          <w:trHeight w:hRule="exact" w:val="558"/>
        </w:trPr>
        <w:tc>
          <w:tcPr>
            <w:tcW w:w="1123" w:type="dxa"/>
          </w:tcPr>
          <w:p w14:paraId="3F222C34" w14:textId="77777777" w:rsidR="00296D32" w:rsidRPr="00864644" w:rsidRDefault="00296D32" w:rsidP="005B5B7C">
            <w:pPr>
              <w:pStyle w:val="Normalspacing"/>
            </w:pPr>
            <w:r w:rsidRPr="00864644">
              <w:t>1.06</w:t>
            </w:r>
          </w:p>
        </w:tc>
        <w:tc>
          <w:tcPr>
            <w:tcW w:w="3434" w:type="dxa"/>
          </w:tcPr>
          <w:p w14:paraId="1D069A10" w14:textId="77777777" w:rsidR="00296D32" w:rsidRPr="00864644" w:rsidRDefault="00296D32" w:rsidP="005B5B7C">
            <w:pPr>
              <w:pStyle w:val="Normalspacing"/>
            </w:pPr>
            <w:r w:rsidRPr="00864644">
              <w:t>Locally Advanced PDAC (Progressed pre-operatively)</w:t>
            </w:r>
          </w:p>
        </w:tc>
        <w:tc>
          <w:tcPr>
            <w:tcW w:w="616" w:type="dxa"/>
          </w:tcPr>
          <w:p w14:paraId="4312A907" w14:textId="59A575A6" w:rsidR="00296D32" w:rsidRPr="00864644" w:rsidRDefault="00296D32" w:rsidP="005B5B7C">
            <w:pPr>
              <w:pStyle w:val="Normalspacing"/>
            </w:pPr>
            <w:r w:rsidRPr="00864644">
              <w:t>70</w:t>
            </w:r>
          </w:p>
        </w:tc>
        <w:tc>
          <w:tcPr>
            <w:tcW w:w="576" w:type="dxa"/>
          </w:tcPr>
          <w:p w14:paraId="0A6258D0" w14:textId="3B9F56B8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2151231E" w14:textId="4FCA622A" w:rsidR="00296D32" w:rsidRPr="00864644" w:rsidRDefault="00296D32" w:rsidP="005B5B7C">
            <w:pPr>
              <w:pStyle w:val="Normalspacing"/>
            </w:pPr>
            <w:r w:rsidRPr="00864644">
              <w:t>63.</w:t>
            </w:r>
            <w:r>
              <w:t>9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40BCFE6E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  <w:tc>
          <w:tcPr>
            <w:tcW w:w="950" w:type="dxa"/>
            <w:vAlign w:val="center"/>
          </w:tcPr>
          <w:p w14:paraId="2D799535" w14:textId="776CBA64" w:rsidR="00296D32" w:rsidRPr="00864644" w:rsidRDefault="00296D32" w:rsidP="005B5B7C">
            <w:pPr>
              <w:pStyle w:val="Normalspacing"/>
            </w:pPr>
            <w:r>
              <w:t>13.7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C5DE487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7A9A7657" w14:textId="77777777" w:rsidTr="005B5B7C">
        <w:trPr>
          <w:trHeight w:hRule="exact" w:val="564"/>
        </w:trPr>
        <w:tc>
          <w:tcPr>
            <w:tcW w:w="1123" w:type="dxa"/>
          </w:tcPr>
          <w:p w14:paraId="1F00DCC3" w14:textId="77777777" w:rsidR="00296D32" w:rsidRPr="00864644" w:rsidRDefault="00296D32" w:rsidP="005B5B7C">
            <w:pPr>
              <w:pStyle w:val="Normalspacing"/>
            </w:pPr>
            <w:r w:rsidRPr="00864644">
              <w:t>1.07</w:t>
            </w:r>
          </w:p>
        </w:tc>
        <w:tc>
          <w:tcPr>
            <w:tcW w:w="3434" w:type="dxa"/>
          </w:tcPr>
          <w:p w14:paraId="7F21F396" w14:textId="77777777" w:rsidR="00296D32" w:rsidRPr="00864644" w:rsidRDefault="00296D32" w:rsidP="005B5B7C">
            <w:pPr>
              <w:pStyle w:val="Normalspacing"/>
            </w:pPr>
            <w:r w:rsidRPr="00864644">
              <w:t>Locally Advanced PDAC (Progressed pre-operatively)</w:t>
            </w:r>
          </w:p>
        </w:tc>
        <w:tc>
          <w:tcPr>
            <w:tcW w:w="616" w:type="dxa"/>
          </w:tcPr>
          <w:p w14:paraId="76FDD412" w14:textId="6ACE9C85" w:rsidR="00296D32" w:rsidRPr="00864644" w:rsidRDefault="00296D32" w:rsidP="005B5B7C">
            <w:pPr>
              <w:pStyle w:val="Normalspacing"/>
            </w:pPr>
            <w:r w:rsidRPr="00864644">
              <w:t>67</w:t>
            </w:r>
          </w:p>
        </w:tc>
        <w:tc>
          <w:tcPr>
            <w:tcW w:w="576" w:type="dxa"/>
          </w:tcPr>
          <w:p w14:paraId="69ABB0C2" w14:textId="135785B1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548ABE06" w14:textId="7555C1F3" w:rsidR="00296D32" w:rsidRPr="00864644" w:rsidRDefault="00296D32" w:rsidP="005B5B7C">
            <w:pPr>
              <w:pStyle w:val="Normalspacing"/>
            </w:pPr>
            <w:r w:rsidRPr="00864644">
              <w:t>125.1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69A8C1D2" w14:textId="40056490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0A2086BC" w14:textId="6813CF3A" w:rsidR="00296D32" w:rsidRPr="00864644" w:rsidRDefault="00296D32" w:rsidP="005B5B7C">
            <w:pPr>
              <w:pStyle w:val="Normalspacing"/>
            </w:pPr>
            <w:r>
              <w:t>4.2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1CDD8DED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41F60C73" w14:textId="77777777" w:rsidTr="005B5B7C">
        <w:trPr>
          <w:trHeight w:hRule="exact" w:val="698"/>
        </w:trPr>
        <w:tc>
          <w:tcPr>
            <w:tcW w:w="1123" w:type="dxa"/>
          </w:tcPr>
          <w:p w14:paraId="12BADF1F" w14:textId="77777777" w:rsidR="00296D32" w:rsidRPr="00864644" w:rsidRDefault="00296D32" w:rsidP="005B5B7C">
            <w:pPr>
              <w:pStyle w:val="Normalspacing"/>
            </w:pPr>
            <w:r w:rsidRPr="00864644">
              <w:t>1.09</w:t>
            </w:r>
          </w:p>
        </w:tc>
        <w:tc>
          <w:tcPr>
            <w:tcW w:w="3434" w:type="dxa"/>
          </w:tcPr>
          <w:p w14:paraId="260E50F3" w14:textId="77777777" w:rsidR="00296D32" w:rsidRPr="00864644" w:rsidRDefault="00296D32" w:rsidP="005B5B7C">
            <w:pPr>
              <w:pStyle w:val="Normalspacing"/>
            </w:pPr>
            <w:r w:rsidRPr="00864644">
              <w:t>Metastatic PDAC (Found intra-operatively)</w:t>
            </w:r>
          </w:p>
        </w:tc>
        <w:tc>
          <w:tcPr>
            <w:tcW w:w="616" w:type="dxa"/>
          </w:tcPr>
          <w:p w14:paraId="2DD336C5" w14:textId="66F73339" w:rsidR="00296D32" w:rsidRPr="00864644" w:rsidRDefault="00296D32" w:rsidP="005B5B7C">
            <w:pPr>
              <w:pStyle w:val="Normalspacing"/>
            </w:pPr>
            <w:r w:rsidRPr="00864644">
              <w:t>74</w:t>
            </w:r>
          </w:p>
        </w:tc>
        <w:tc>
          <w:tcPr>
            <w:tcW w:w="576" w:type="dxa"/>
          </w:tcPr>
          <w:p w14:paraId="3BB9D9DB" w14:textId="3474F79C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0E4445F5" w14:textId="7E391B6B" w:rsidR="00296D32" w:rsidRPr="00864644" w:rsidRDefault="00296D32" w:rsidP="005B5B7C">
            <w:pPr>
              <w:pStyle w:val="Normalspacing"/>
            </w:pPr>
            <w:r w:rsidRPr="00864644">
              <w:t>111.3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6C3C8D03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69FA9117" w14:textId="70C4D870" w:rsidR="00296D32" w:rsidRPr="00864644" w:rsidRDefault="00296D32" w:rsidP="005B5B7C">
            <w:pPr>
              <w:pStyle w:val="Normalspacing"/>
            </w:pPr>
            <w:r>
              <w:t>5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4C9D19DD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3DA1EC98" w14:textId="77777777" w:rsidTr="005B5B7C">
        <w:trPr>
          <w:trHeight w:hRule="exact" w:val="561"/>
        </w:trPr>
        <w:tc>
          <w:tcPr>
            <w:tcW w:w="1123" w:type="dxa"/>
          </w:tcPr>
          <w:p w14:paraId="17487777" w14:textId="77777777" w:rsidR="00296D32" w:rsidRPr="00864644" w:rsidRDefault="00296D32" w:rsidP="005B5B7C">
            <w:pPr>
              <w:pStyle w:val="Normalspacing"/>
            </w:pPr>
            <w:r w:rsidRPr="00864644">
              <w:t>1.10</w:t>
            </w:r>
          </w:p>
        </w:tc>
        <w:tc>
          <w:tcPr>
            <w:tcW w:w="3434" w:type="dxa"/>
          </w:tcPr>
          <w:p w14:paraId="521BC1FB" w14:textId="77777777" w:rsidR="00296D32" w:rsidRPr="00864644" w:rsidRDefault="00296D32" w:rsidP="005B5B7C">
            <w:pPr>
              <w:pStyle w:val="Normalspacing"/>
            </w:pPr>
            <w:r w:rsidRPr="00864644">
              <w:t>Locally Advanced PDAC (Found intra-operatively)</w:t>
            </w:r>
          </w:p>
        </w:tc>
        <w:tc>
          <w:tcPr>
            <w:tcW w:w="616" w:type="dxa"/>
          </w:tcPr>
          <w:p w14:paraId="39A296E5" w14:textId="064BF6B7" w:rsidR="00296D32" w:rsidRPr="00864644" w:rsidRDefault="00296D32" w:rsidP="005B5B7C">
            <w:pPr>
              <w:pStyle w:val="Normalspacing"/>
            </w:pPr>
            <w:r w:rsidRPr="00864644">
              <w:t>64</w:t>
            </w:r>
          </w:p>
        </w:tc>
        <w:tc>
          <w:tcPr>
            <w:tcW w:w="576" w:type="dxa"/>
          </w:tcPr>
          <w:p w14:paraId="43131C47" w14:textId="2B447232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0DEDAB67" w14:textId="35B6C04D" w:rsidR="00296D32" w:rsidRPr="00864644" w:rsidRDefault="00296D32" w:rsidP="005B5B7C">
            <w:pPr>
              <w:pStyle w:val="Normalspacing"/>
            </w:pPr>
            <w:r w:rsidRPr="00864644">
              <w:t>60.</w:t>
            </w:r>
            <w:r>
              <w:t>3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71D55380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  <w:tc>
          <w:tcPr>
            <w:tcW w:w="950" w:type="dxa"/>
            <w:vAlign w:val="center"/>
          </w:tcPr>
          <w:p w14:paraId="1FF14179" w14:textId="650FAF82" w:rsidR="00296D32" w:rsidRPr="00864644" w:rsidRDefault="00296D32" w:rsidP="005B5B7C">
            <w:pPr>
              <w:pStyle w:val="Normalspacing"/>
            </w:pPr>
            <w:r>
              <w:t>7.9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05698F0F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621F4B27" w14:textId="77777777" w:rsidTr="005B5B7C">
        <w:trPr>
          <w:trHeight w:hRule="exact" w:val="710"/>
        </w:trPr>
        <w:tc>
          <w:tcPr>
            <w:tcW w:w="1123" w:type="dxa"/>
          </w:tcPr>
          <w:p w14:paraId="07FE5B43" w14:textId="77777777" w:rsidR="00296D32" w:rsidRPr="00864644" w:rsidRDefault="00296D32" w:rsidP="005B5B7C">
            <w:pPr>
              <w:pStyle w:val="Normalspacing"/>
            </w:pPr>
            <w:r w:rsidRPr="00864644">
              <w:t>1.13</w:t>
            </w:r>
          </w:p>
        </w:tc>
        <w:tc>
          <w:tcPr>
            <w:tcW w:w="3434" w:type="dxa"/>
          </w:tcPr>
          <w:p w14:paraId="43FFDD3A" w14:textId="77777777" w:rsidR="00296D32" w:rsidRPr="00864644" w:rsidRDefault="00296D32" w:rsidP="005B5B7C">
            <w:pPr>
              <w:pStyle w:val="Normalspacing"/>
            </w:pPr>
            <w:r w:rsidRPr="00864644">
              <w:t>Metastatic PDAC (Found intra-operatively)</w:t>
            </w:r>
          </w:p>
        </w:tc>
        <w:tc>
          <w:tcPr>
            <w:tcW w:w="616" w:type="dxa"/>
          </w:tcPr>
          <w:p w14:paraId="11BDA1D8" w14:textId="7ADBE87D" w:rsidR="00296D32" w:rsidRPr="00864644" w:rsidRDefault="00296D32" w:rsidP="005B5B7C">
            <w:pPr>
              <w:pStyle w:val="Normalspacing"/>
            </w:pPr>
            <w:r w:rsidRPr="00864644">
              <w:t>73</w:t>
            </w:r>
          </w:p>
        </w:tc>
        <w:tc>
          <w:tcPr>
            <w:tcW w:w="576" w:type="dxa"/>
          </w:tcPr>
          <w:p w14:paraId="1A80AB29" w14:textId="6172F91F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49D6C346" w14:textId="7CFE1764" w:rsidR="00296D32" w:rsidRPr="00864644" w:rsidRDefault="00296D32" w:rsidP="005B5B7C">
            <w:pPr>
              <w:pStyle w:val="Normalspacing"/>
            </w:pPr>
            <w:r w:rsidRPr="00864644">
              <w:t>57.</w:t>
            </w:r>
            <w:r>
              <w:t>8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4F0E4007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70BB2016" w14:textId="456A923F" w:rsidR="00296D32" w:rsidRPr="00864644" w:rsidRDefault="00296D32" w:rsidP="005B5B7C">
            <w:pPr>
              <w:pStyle w:val="Normalspacing"/>
            </w:pPr>
            <w:r>
              <w:t>5.9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55CADA23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6C06442E" w14:textId="77777777" w:rsidTr="005B5B7C">
        <w:trPr>
          <w:trHeight w:hRule="exact" w:val="560"/>
        </w:trPr>
        <w:tc>
          <w:tcPr>
            <w:tcW w:w="1123" w:type="dxa"/>
          </w:tcPr>
          <w:p w14:paraId="6592FA39" w14:textId="77777777" w:rsidR="00296D32" w:rsidRPr="00864644" w:rsidRDefault="00296D32" w:rsidP="005B5B7C">
            <w:pPr>
              <w:pStyle w:val="Normalspacing"/>
            </w:pPr>
            <w:r w:rsidRPr="00864644">
              <w:t>1.15</w:t>
            </w:r>
          </w:p>
        </w:tc>
        <w:tc>
          <w:tcPr>
            <w:tcW w:w="3434" w:type="dxa"/>
          </w:tcPr>
          <w:p w14:paraId="52963B7E" w14:textId="77777777" w:rsidR="00296D32" w:rsidRPr="00864644" w:rsidRDefault="00296D32" w:rsidP="005B5B7C">
            <w:pPr>
              <w:pStyle w:val="Normalspacing"/>
            </w:pPr>
            <w:r w:rsidRPr="00864644">
              <w:t>Metastatic PDAC (Found intra-operatively)</w:t>
            </w:r>
          </w:p>
        </w:tc>
        <w:tc>
          <w:tcPr>
            <w:tcW w:w="616" w:type="dxa"/>
          </w:tcPr>
          <w:p w14:paraId="5513AD3B" w14:textId="7AAE5CC5" w:rsidR="00296D32" w:rsidRPr="00864644" w:rsidRDefault="00296D32" w:rsidP="005B5B7C">
            <w:pPr>
              <w:pStyle w:val="Normalspacing"/>
            </w:pPr>
            <w:r w:rsidRPr="00864644">
              <w:t>73</w:t>
            </w:r>
          </w:p>
        </w:tc>
        <w:tc>
          <w:tcPr>
            <w:tcW w:w="576" w:type="dxa"/>
          </w:tcPr>
          <w:p w14:paraId="2381988F" w14:textId="0E29FD29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687521FE" w14:textId="5C91FBB7" w:rsidR="00296D32" w:rsidRPr="00864644" w:rsidRDefault="00296D32" w:rsidP="005B5B7C">
            <w:pPr>
              <w:pStyle w:val="Normalspacing"/>
            </w:pPr>
            <w:r w:rsidRPr="00864644">
              <w:t>Undetectable</w:t>
            </w:r>
          </w:p>
        </w:tc>
        <w:tc>
          <w:tcPr>
            <w:tcW w:w="1139" w:type="dxa"/>
            <w:shd w:val="clear" w:color="auto" w:fill="FBE4D5" w:themeFill="accent2" w:themeFillTint="33"/>
          </w:tcPr>
          <w:p w14:paraId="70A60994" w14:textId="77777777" w:rsidR="00296D32" w:rsidRPr="00864644" w:rsidRDefault="00296D32" w:rsidP="005B5B7C">
            <w:pPr>
              <w:pStyle w:val="Normalspacing"/>
            </w:pPr>
            <w:r w:rsidRPr="00864644">
              <w:t>-</w:t>
            </w:r>
          </w:p>
        </w:tc>
        <w:tc>
          <w:tcPr>
            <w:tcW w:w="950" w:type="dxa"/>
            <w:vAlign w:val="center"/>
          </w:tcPr>
          <w:p w14:paraId="2CCA59B8" w14:textId="5E6F0CD6" w:rsidR="00296D32" w:rsidRPr="00864644" w:rsidRDefault="00296D32" w:rsidP="005B5B7C">
            <w:pPr>
              <w:pStyle w:val="Normalspacing"/>
            </w:pPr>
            <w:r>
              <w:t>-0.2</w:t>
            </w:r>
          </w:p>
        </w:tc>
        <w:tc>
          <w:tcPr>
            <w:tcW w:w="1136" w:type="dxa"/>
            <w:shd w:val="clear" w:color="auto" w:fill="F7CAAC" w:themeFill="accent2" w:themeFillTint="66"/>
          </w:tcPr>
          <w:p w14:paraId="69E0B17F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</w:tr>
      <w:tr w:rsidR="002D72A8" w:rsidRPr="00864644" w14:paraId="68AB9A0E" w14:textId="77777777" w:rsidTr="005B5B7C">
        <w:trPr>
          <w:trHeight w:hRule="exact" w:val="425"/>
        </w:trPr>
        <w:tc>
          <w:tcPr>
            <w:tcW w:w="1123" w:type="dxa"/>
          </w:tcPr>
          <w:p w14:paraId="477279E5" w14:textId="77777777" w:rsidR="00296D32" w:rsidRPr="00864644" w:rsidRDefault="00296D32" w:rsidP="005B5B7C">
            <w:pPr>
              <w:pStyle w:val="Normalspacing"/>
            </w:pPr>
            <w:r w:rsidRPr="00864644">
              <w:t>2.01</w:t>
            </w:r>
          </w:p>
        </w:tc>
        <w:tc>
          <w:tcPr>
            <w:tcW w:w="3434" w:type="dxa"/>
          </w:tcPr>
          <w:p w14:paraId="0DBB104D" w14:textId="77777777" w:rsidR="00296D32" w:rsidRPr="00864644" w:rsidRDefault="00296D32" w:rsidP="005B5B7C">
            <w:pPr>
              <w:pStyle w:val="Normalspacing"/>
            </w:pPr>
            <w:r w:rsidRPr="00864644">
              <w:t>Locally Advanced PDAC</w:t>
            </w:r>
          </w:p>
        </w:tc>
        <w:tc>
          <w:tcPr>
            <w:tcW w:w="616" w:type="dxa"/>
          </w:tcPr>
          <w:p w14:paraId="5F120A19" w14:textId="39D6D4F8" w:rsidR="00296D32" w:rsidRPr="00864644" w:rsidRDefault="00296D32" w:rsidP="005B5B7C">
            <w:pPr>
              <w:pStyle w:val="Normalspacing"/>
            </w:pPr>
            <w:r w:rsidRPr="00864644">
              <w:t>72</w:t>
            </w:r>
          </w:p>
        </w:tc>
        <w:tc>
          <w:tcPr>
            <w:tcW w:w="576" w:type="dxa"/>
          </w:tcPr>
          <w:p w14:paraId="00D114B3" w14:textId="01B4F761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5C6CFFBC" w14:textId="21E7F15B" w:rsidR="00296D32" w:rsidRPr="00864644" w:rsidRDefault="00296D32" w:rsidP="005B5B7C">
            <w:pPr>
              <w:pStyle w:val="Normalspacing"/>
            </w:pPr>
            <w:r w:rsidRPr="00864644">
              <w:t>114.</w:t>
            </w:r>
            <w:r>
              <w:t>6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5C9BBE1D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5DD9512D" w14:textId="3A6B906A" w:rsidR="00296D32" w:rsidRPr="00864644" w:rsidRDefault="00296D32" w:rsidP="005B5B7C">
            <w:pPr>
              <w:pStyle w:val="Normalspacing"/>
            </w:pPr>
            <w:r>
              <w:t>9.7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750C01BD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6F458D1D" w14:textId="77777777" w:rsidTr="005B5B7C">
        <w:trPr>
          <w:trHeight w:hRule="exact" w:val="425"/>
        </w:trPr>
        <w:tc>
          <w:tcPr>
            <w:tcW w:w="1123" w:type="dxa"/>
          </w:tcPr>
          <w:p w14:paraId="1A420898" w14:textId="77777777" w:rsidR="00296D32" w:rsidRPr="00864644" w:rsidRDefault="00296D32" w:rsidP="005B5B7C">
            <w:pPr>
              <w:pStyle w:val="Normalspacing"/>
            </w:pPr>
            <w:r w:rsidRPr="00864644">
              <w:t>2.02</w:t>
            </w:r>
          </w:p>
        </w:tc>
        <w:tc>
          <w:tcPr>
            <w:tcW w:w="3434" w:type="dxa"/>
          </w:tcPr>
          <w:p w14:paraId="72506C35" w14:textId="77777777" w:rsidR="00296D32" w:rsidRPr="00864644" w:rsidRDefault="00296D32" w:rsidP="005B5B7C">
            <w:pPr>
              <w:pStyle w:val="Normalspacing"/>
            </w:pPr>
            <w:r w:rsidRPr="00864644">
              <w:t>Locally Advanced PDAC</w:t>
            </w:r>
          </w:p>
        </w:tc>
        <w:tc>
          <w:tcPr>
            <w:tcW w:w="616" w:type="dxa"/>
          </w:tcPr>
          <w:p w14:paraId="353B9695" w14:textId="1682EA14" w:rsidR="00296D32" w:rsidRPr="00864644" w:rsidRDefault="00296D32" w:rsidP="005B5B7C">
            <w:pPr>
              <w:pStyle w:val="Normalspacing"/>
            </w:pPr>
            <w:r w:rsidRPr="00864644">
              <w:t>75</w:t>
            </w:r>
          </w:p>
        </w:tc>
        <w:tc>
          <w:tcPr>
            <w:tcW w:w="576" w:type="dxa"/>
          </w:tcPr>
          <w:p w14:paraId="42F900C7" w14:textId="375AD0B1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125427EA" w14:textId="6C286231" w:rsidR="00296D32" w:rsidRPr="00864644" w:rsidRDefault="00296D32" w:rsidP="005B5B7C">
            <w:pPr>
              <w:pStyle w:val="Normalspacing"/>
            </w:pPr>
            <w:r w:rsidRPr="00864644">
              <w:t>198.2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418BFCD2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326EE2B3" w14:textId="6E4AFA1E" w:rsidR="00296D32" w:rsidRPr="00864644" w:rsidRDefault="00296D32" w:rsidP="005B5B7C">
            <w:pPr>
              <w:pStyle w:val="Normalspacing"/>
            </w:pPr>
            <w:r>
              <w:t>4.9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2FBC1C5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73155EC5" w14:textId="77777777" w:rsidTr="005B5B7C">
        <w:trPr>
          <w:trHeight w:hRule="exact" w:val="425"/>
        </w:trPr>
        <w:tc>
          <w:tcPr>
            <w:tcW w:w="1123" w:type="dxa"/>
          </w:tcPr>
          <w:p w14:paraId="5A43769D" w14:textId="77777777" w:rsidR="00296D32" w:rsidRPr="00864644" w:rsidRDefault="00296D32" w:rsidP="005B5B7C">
            <w:pPr>
              <w:pStyle w:val="Normalspacing"/>
            </w:pPr>
            <w:r w:rsidRPr="00864644">
              <w:t>2.03</w:t>
            </w:r>
          </w:p>
        </w:tc>
        <w:tc>
          <w:tcPr>
            <w:tcW w:w="3434" w:type="dxa"/>
          </w:tcPr>
          <w:p w14:paraId="692A4038" w14:textId="77777777" w:rsidR="00296D32" w:rsidRPr="00864644" w:rsidRDefault="00296D32" w:rsidP="005B5B7C">
            <w:pPr>
              <w:pStyle w:val="Normalspacing"/>
            </w:pPr>
            <w:r w:rsidRPr="00864644">
              <w:t>Locally Advanced PDAC</w:t>
            </w:r>
          </w:p>
        </w:tc>
        <w:tc>
          <w:tcPr>
            <w:tcW w:w="616" w:type="dxa"/>
          </w:tcPr>
          <w:p w14:paraId="29FADA19" w14:textId="3204F576" w:rsidR="00296D32" w:rsidRPr="00864644" w:rsidRDefault="00296D32" w:rsidP="005B5B7C">
            <w:pPr>
              <w:pStyle w:val="Normalspacing"/>
            </w:pPr>
            <w:r w:rsidRPr="00864644">
              <w:t>72</w:t>
            </w:r>
          </w:p>
        </w:tc>
        <w:tc>
          <w:tcPr>
            <w:tcW w:w="576" w:type="dxa"/>
          </w:tcPr>
          <w:p w14:paraId="38B5705F" w14:textId="03497D92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14EEA6B9" w14:textId="0E69006C" w:rsidR="00296D32" w:rsidRPr="00864644" w:rsidRDefault="00296D32" w:rsidP="005B5B7C">
            <w:pPr>
              <w:pStyle w:val="Normalspacing"/>
            </w:pPr>
            <w:r w:rsidRPr="00864644">
              <w:t>175.2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227EBCC8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731D199F" w14:textId="7F046ED0" w:rsidR="00296D32" w:rsidRPr="00864644" w:rsidRDefault="00296D32" w:rsidP="005B5B7C">
            <w:pPr>
              <w:pStyle w:val="Normalspacing"/>
            </w:pPr>
            <w:r>
              <w:t>6.0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3E6CE837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41ADCC9A" w14:textId="77777777" w:rsidTr="005B5B7C">
        <w:trPr>
          <w:trHeight w:hRule="exact" w:val="425"/>
        </w:trPr>
        <w:tc>
          <w:tcPr>
            <w:tcW w:w="1123" w:type="dxa"/>
          </w:tcPr>
          <w:p w14:paraId="15E18EC6" w14:textId="77777777" w:rsidR="00296D32" w:rsidRPr="00864644" w:rsidRDefault="00296D32" w:rsidP="005B5B7C">
            <w:pPr>
              <w:pStyle w:val="Normalspacing"/>
            </w:pPr>
            <w:r w:rsidRPr="00864644">
              <w:t>2.04</w:t>
            </w:r>
          </w:p>
        </w:tc>
        <w:tc>
          <w:tcPr>
            <w:tcW w:w="3434" w:type="dxa"/>
          </w:tcPr>
          <w:p w14:paraId="092F084B" w14:textId="77777777" w:rsidR="00296D32" w:rsidRPr="00864644" w:rsidRDefault="00296D32" w:rsidP="005B5B7C">
            <w:pPr>
              <w:pStyle w:val="Normalspacing"/>
            </w:pPr>
            <w:r w:rsidRPr="00864644">
              <w:t>Metastatic PDAC</w:t>
            </w:r>
          </w:p>
        </w:tc>
        <w:tc>
          <w:tcPr>
            <w:tcW w:w="616" w:type="dxa"/>
          </w:tcPr>
          <w:p w14:paraId="30CD980E" w14:textId="35630B61" w:rsidR="00296D32" w:rsidRPr="00864644" w:rsidRDefault="00296D32" w:rsidP="005B5B7C">
            <w:pPr>
              <w:pStyle w:val="Normalspacing"/>
            </w:pPr>
            <w:r w:rsidRPr="00864644">
              <w:t>61</w:t>
            </w:r>
          </w:p>
        </w:tc>
        <w:tc>
          <w:tcPr>
            <w:tcW w:w="576" w:type="dxa"/>
          </w:tcPr>
          <w:p w14:paraId="00F3180C" w14:textId="33B84AB4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6C5DC7DC" w14:textId="18290E1B" w:rsidR="00296D32" w:rsidRPr="00864644" w:rsidRDefault="00296D32" w:rsidP="005B5B7C">
            <w:pPr>
              <w:pStyle w:val="Normalspacing"/>
            </w:pPr>
            <w:r w:rsidRPr="00864644">
              <w:t>129.</w:t>
            </w:r>
            <w:r>
              <w:t>3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64C93FFA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17A839CE" w14:textId="1884E255" w:rsidR="00296D32" w:rsidRPr="00864644" w:rsidRDefault="00296D32" w:rsidP="005B5B7C">
            <w:pPr>
              <w:pStyle w:val="Normalspacing"/>
            </w:pPr>
            <w:r>
              <w:t>9.7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BBE6177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300FA154" w14:textId="77777777" w:rsidTr="005B5B7C">
        <w:trPr>
          <w:trHeight w:hRule="exact" w:val="425"/>
        </w:trPr>
        <w:tc>
          <w:tcPr>
            <w:tcW w:w="1123" w:type="dxa"/>
          </w:tcPr>
          <w:p w14:paraId="438EF687" w14:textId="77777777" w:rsidR="00296D32" w:rsidRPr="00864644" w:rsidRDefault="00296D32" w:rsidP="005B5B7C">
            <w:pPr>
              <w:pStyle w:val="Normalspacing"/>
            </w:pPr>
            <w:r w:rsidRPr="00864644">
              <w:t>2.05</w:t>
            </w:r>
          </w:p>
        </w:tc>
        <w:tc>
          <w:tcPr>
            <w:tcW w:w="3434" w:type="dxa"/>
          </w:tcPr>
          <w:p w14:paraId="5E9476ED" w14:textId="77777777" w:rsidR="00296D32" w:rsidRPr="00864644" w:rsidRDefault="00296D32" w:rsidP="005B5B7C">
            <w:pPr>
              <w:pStyle w:val="Normalspacing"/>
            </w:pPr>
            <w:r w:rsidRPr="00864644">
              <w:t>Metastatic PDAC</w:t>
            </w:r>
          </w:p>
        </w:tc>
        <w:tc>
          <w:tcPr>
            <w:tcW w:w="616" w:type="dxa"/>
          </w:tcPr>
          <w:p w14:paraId="07F76505" w14:textId="4016AA4A" w:rsidR="00296D32" w:rsidRPr="00864644" w:rsidRDefault="00296D32" w:rsidP="005B5B7C">
            <w:pPr>
              <w:pStyle w:val="Normalspacing"/>
            </w:pPr>
            <w:r w:rsidRPr="00864644">
              <w:t>70</w:t>
            </w:r>
          </w:p>
        </w:tc>
        <w:tc>
          <w:tcPr>
            <w:tcW w:w="576" w:type="dxa"/>
          </w:tcPr>
          <w:p w14:paraId="35BE5FF8" w14:textId="408FBCFD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00A352CB" w14:textId="20E689EC" w:rsidR="00296D32" w:rsidRPr="00864644" w:rsidRDefault="00296D32" w:rsidP="005B5B7C">
            <w:pPr>
              <w:pStyle w:val="Normalspacing"/>
            </w:pPr>
            <w:r w:rsidRPr="00864644">
              <w:t>162.9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14ABF06B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2332F4F8" w14:textId="3466A860" w:rsidR="00296D32" w:rsidRPr="00864644" w:rsidRDefault="00296D32" w:rsidP="005B5B7C">
            <w:pPr>
              <w:pStyle w:val="Normalspacing"/>
            </w:pPr>
            <w:r>
              <w:t>3.1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74EC80A1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4ADE98D9" w14:textId="77777777" w:rsidTr="005B5B7C">
        <w:trPr>
          <w:trHeight w:hRule="exact" w:val="425"/>
        </w:trPr>
        <w:tc>
          <w:tcPr>
            <w:tcW w:w="1123" w:type="dxa"/>
          </w:tcPr>
          <w:p w14:paraId="62ACE6E9" w14:textId="77777777" w:rsidR="00296D32" w:rsidRPr="00864644" w:rsidRDefault="00296D32" w:rsidP="005B5B7C">
            <w:pPr>
              <w:pStyle w:val="Normalspacing"/>
            </w:pPr>
            <w:r w:rsidRPr="00864644">
              <w:t>2.06</w:t>
            </w:r>
          </w:p>
        </w:tc>
        <w:tc>
          <w:tcPr>
            <w:tcW w:w="3434" w:type="dxa"/>
          </w:tcPr>
          <w:p w14:paraId="1E2358DB" w14:textId="77777777" w:rsidR="00296D32" w:rsidRPr="00864644" w:rsidRDefault="00296D32" w:rsidP="005B5B7C">
            <w:pPr>
              <w:pStyle w:val="Normalspacing"/>
            </w:pPr>
            <w:r w:rsidRPr="00864644">
              <w:t>Locally Advanced PDAC</w:t>
            </w:r>
          </w:p>
        </w:tc>
        <w:tc>
          <w:tcPr>
            <w:tcW w:w="616" w:type="dxa"/>
          </w:tcPr>
          <w:p w14:paraId="06526A67" w14:textId="65520329" w:rsidR="00296D32" w:rsidRPr="00864644" w:rsidRDefault="00296D32" w:rsidP="005B5B7C">
            <w:pPr>
              <w:pStyle w:val="Normalspacing"/>
            </w:pPr>
            <w:r w:rsidRPr="00864644">
              <w:t>76</w:t>
            </w:r>
          </w:p>
        </w:tc>
        <w:tc>
          <w:tcPr>
            <w:tcW w:w="576" w:type="dxa"/>
          </w:tcPr>
          <w:p w14:paraId="05FAFC89" w14:textId="16502027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4D1485BA" w14:textId="0F07FCBE" w:rsidR="00296D32" w:rsidRPr="00864644" w:rsidRDefault="00296D32" w:rsidP="005B5B7C">
            <w:pPr>
              <w:pStyle w:val="Normalspacing"/>
            </w:pPr>
            <w:r w:rsidRPr="00864644">
              <w:t>55.9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275B04F1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69D95941" w14:textId="45F5CDE2" w:rsidR="00296D32" w:rsidRPr="00864644" w:rsidRDefault="00296D32" w:rsidP="005B5B7C">
            <w:pPr>
              <w:pStyle w:val="Normalspacing"/>
            </w:pPr>
            <w:r>
              <w:t>5.8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52420C4C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69D64358" w14:textId="77777777" w:rsidTr="005B5B7C">
        <w:trPr>
          <w:trHeight w:hRule="exact" w:val="425"/>
        </w:trPr>
        <w:tc>
          <w:tcPr>
            <w:tcW w:w="1123" w:type="dxa"/>
          </w:tcPr>
          <w:p w14:paraId="589AA37C" w14:textId="77777777" w:rsidR="00296D32" w:rsidRPr="00864644" w:rsidRDefault="00296D32" w:rsidP="005B5B7C">
            <w:pPr>
              <w:pStyle w:val="Normalspacing"/>
            </w:pPr>
            <w:r w:rsidRPr="00864644">
              <w:t>2.07</w:t>
            </w:r>
          </w:p>
        </w:tc>
        <w:tc>
          <w:tcPr>
            <w:tcW w:w="3434" w:type="dxa"/>
          </w:tcPr>
          <w:p w14:paraId="3F7EA00B" w14:textId="77777777" w:rsidR="00296D32" w:rsidRPr="00864644" w:rsidRDefault="00296D32" w:rsidP="005B5B7C">
            <w:pPr>
              <w:pStyle w:val="Normalspacing"/>
            </w:pPr>
            <w:r w:rsidRPr="00864644">
              <w:t>Locally Advanced PDAC</w:t>
            </w:r>
          </w:p>
        </w:tc>
        <w:tc>
          <w:tcPr>
            <w:tcW w:w="616" w:type="dxa"/>
          </w:tcPr>
          <w:p w14:paraId="074224AA" w14:textId="1AEE2CFF" w:rsidR="00296D32" w:rsidRPr="00864644" w:rsidRDefault="00296D32" w:rsidP="005B5B7C">
            <w:pPr>
              <w:pStyle w:val="Normalspacing"/>
            </w:pPr>
            <w:r w:rsidRPr="00864644">
              <w:t>69</w:t>
            </w:r>
          </w:p>
        </w:tc>
        <w:tc>
          <w:tcPr>
            <w:tcW w:w="576" w:type="dxa"/>
          </w:tcPr>
          <w:p w14:paraId="68F4F750" w14:textId="3E40E849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77CE9139" w14:textId="08B6D423" w:rsidR="00296D32" w:rsidRPr="00864644" w:rsidRDefault="00296D32" w:rsidP="005B5B7C">
            <w:pPr>
              <w:pStyle w:val="Normalspacing"/>
            </w:pPr>
            <w:r w:rsidRPr="00864644">
              <w:t>pending</w:t>
            </w:r>
          </w:p>
        </w:tc>
        <w:tc>
          <w:tcPr>
            <w:tcW w:w="1139" w:type="dxa"/>
            <w:shd w:val="clear" w:color="auto" w:fill="FFFFFF" w:themeFill="background1"/>
          </w:tcPr>
          <w:p w14:paraId="4AA61FA2" w14:textId="77777777" w:rsidR="00296D32" w:rsidRPr="00864644" w:rsidRDefault="00296D32" w:rsidP="005B5B7C">
            <w:pPr>
              <w:pStyle w:val="Normalspacing"/>
            </w:pPr>
          </w:p>
        </w:tc>
        <w:tc>
          <w:tcPr>
            <w:tcW w:w="950" w:type="dxa"/>
            <w:vAlign w:val="center"/>
          </w:tcPr>
          <w:p w14:paraId="6218614B" w14:textId="4636E1DE" w:rsidR="00296D32" w:rsidRPr="00864644" w:rsidRDefault="00296D32" w:rsidP="005B5B7C">
            <w:pPr>
              <w:pStyle w:val="Normalspacing"/>
            </w:pPr>
            <w:r>
              <w:t>14.8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5C59531C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0A198AE4" w14:textId="77777777" w:rsidTr="005B5B7C">
        <w:trPr>
          <w:trHeight w:hRule="exact" w:val="425"/>
        </w:trPr>
        <w:tc>
          <w:tcPr>
            <w:tcW w:w="1123" w:type="dxa"/>
          </w:tcPr>
          <w:p w14:paraId="5BE26F91" w14:textId="77777777" w:rsidR="00296D32" w:rsidRPr="00864644" w:rsidRDefault="00296D32" w:rsidP="005B5B7C">
            <w:pPr>
              <w:pStyle w:val="Normalspacing"/>
            </w:pPr>
            <w:r w:rsidRPr="00864644">
              <w:t>2.08</w:t>
            </w:r>
          </w:p>
        </w:tc>
        <w:tc>
          <w:tcPr>
            <w:tcW w:w="3434" w:type="dxa"/>
          </w:tcPr>
          <w:p w14:paraId="18DEFD66" w14:textId="77777777" w:rsidR="00296D32" w:rsidRPr="00864644" w:rsidRDefault="00296D32" w:rsidP="005B5B7C">
            <w:pPr>
              <w:pStyle w:val="Normalspacing"/>
            </w:pPr>
            <w:r w:rsidRPr="00864644">
              <w:t>Locally Advanced PDAC</w:t>
            </w:r>
          </w:p>
        </w:tc>
        <w:tc>
          <w:tcPr>
            <w:tcW w:w="616" w:type="dxa"/>
          </w:tcPr>
          <w:p w14:paraId="403FFA85" w14:textId="5B1C1475" w:rsidR="00296D32" w:rsidRPr="00864644" w:rsidRDefault="00296D32" w:rsidP="005B5B7C">
            <w:pPr>
              <w:pStyle w:val="Normalspacing"/>
            </w:pPr>
            <w:r w:rsidRPr="00864644">
              <w:t>82</w:t>
            </w:r>
          </w:p>
        </w:tc>
        <w:tc>
          <w:tcPr>
            <w:tcW w:w="576" w:type="dxa"/>
          </w:tcPr>
          <w:p w14:paraId="319B3AB5" w14:textId="5F49A179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3DABDEDD" w14:textId="18C0A589" w:rsidR="00296D32" w:rsidRPr="00864644" w:rsidRDefault="00296D32" w:rsidP="005B5B7C">
            <w:pPr>
              <w:pStyle w:val="Normalspacing"/>
            </w:pPr>
            <w:r w:rsidRPr="00864644">
              <w:t>pending</w:t>
            </w:r>
          </w:p>
        </w:tc>
        <w:tc>
          <w:tcPr>
            <w:tcW w:w="1139" w:type="dxa"/>
            <w:shd w:val="clear" w:color="auto" w:fill="FFFFFF" w:themeFill="background1"/>
          </w:tcPr>
          <w:p w14:paraId="05918F98" w14:textId="77777777" w:rsidR="00296D32" w:rsidRPr="00864644" w:rsidRDefault="00296D32" w:rsidP="005B5B7C">
            <w:pPr>
              <w:pStyle w:val="Normalspacing"/>
            </w:pPr>
          </w:p>
        </w:tc>
        <w:tc>
          <w:tcPr>
            <w:tcW w:w="950" w:type="dxa"/>
            <w:vAlign w:val="center"/>
          </w:tcPr>
          <w:p w14:paraId="3C3E5C63" w14:textId="5540AD56" w:rsidR="00296D32" w:rsidRPr="00864644" w:rsidRDefault="00296D32" w:rsidP="005B5B7C">
            <w:pPr>
              <w:pStyle w:val="Normalspacing"/>
            </w:pPr>
            <w:r>
              <w:t>12.9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3F6B1536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2D72A8" w:rsidRPr="00864644" w14:paraId="6C8C12C5" w14:textId="77777777" w:rsidTr="005B5B7C">
        <w:trPr>
          <w:trHeight w:hRule="exact" w:val="425"/>
        </w:trPr>
        <w:tc>
          <w:tcPr>
            <w:tcW w:w="1123" w:type="dxa"/>
          </w:tcPr>
          <w:p w14:paraId="10F2113E" w14:textId="77777777" w:rsidR="00296D32" w:rsidRPr="00864644" w:rsidRDefault="00296D32" w:rsidP="005B5B7C">
            <w:pPr>
              <w:pStyle w:val="Normalspacing"/>
            </w:pPr>
            <w:r w:rsidRPr="00864644">
              <w:t>2.09</w:t>
            </w:r>
          </w:p>
        </w:tc>
        <w:tc>
          <w:tcPr>
            <w:tcW w:w="3434" w:type="dxa"/>
          </w:tcPr>
          <w:p w14:paraId="318C24C8" w14:textId="77777777" w:rsidR="00296D32" w:rsidRPr="00864644" w:rsidRDefault="00296D32" w:rsidP="005B5B7C">
            <w:pPr>
              <w:pStyle w:val="Normalspacing"/>
            </w:pPr>
            <w:r w:rsidRPr="00864644">
              <w:t>Locally Advanced PDAC</w:t>
            </w:r>
          </w:p>
        </w:tc>
        <w:tc>
          <w:tcPr>
            <w:tcW w:w="616" w:type="dxa"/>
          </w:tcPr>
          <w:p w14:paraId="308015CD" w14:textId="26C4780C" w:rsidR="00296D32" w:rsidRPr="00864644" w:rsidRDefault="00296D32" w:rsidP="005B5B7C">
            <w:pPr>
              <w:pStyle w:val="Normalspacing"/>
            </w:pPr>
            <w:r w:rsidRPr="00864644">
              <w:t>50</w:t>
            </w:r>
          </w:p>
        </w:tc>
        <w:tc>
          <w:tcPr>
            <w:tcW w:w="576" w:type="dxa"/>
          </w:tcPr>
          <w:p w14:paraId="396BA23D" w14:textId="158BD58F" w:rsidR="00296D32" w:rsidRPr="00864644" w:rsidRDefault="00296D32" w:rsidP="005B5B7C">
            <w:pPr>
              <w:pStyle w:val="Normalspacing"/>
            </w:pPr>
            <w:r w:rsidRPr="00864644">
              <w:t>-</w:t>
            </w:r>
          </w:p>
        </w:tc>
        <w:tc>
          <w:tcPr>
            <w:tcW w:w="1482" w:type="dxa"/>
          </w:tcPr>
          <w:p w14:paraId="686BDB67" w14:textId="2B28059A" w:rsidR="00296D32" w:rsidRPr="00864644" w:rsidRDefault="00296D32" w:rsidP="005B5B7C">
            <w:pPr>
              <w:pStyle w:val="Normalspacing"/>
            </w:pPr>
            <w:r w:rsidRPr="00864644">
              <w:t>pending</w:t>
            </w:r>
          </w:p>
        </w:tc>
        <w:tc>
          <w:tcPr>
            <w:tcW w:w="1139" w:type="dxa"/>
            <w:shd w:val="clear" w:color="auto" w:fill="FFFFFF" w:themeFill="background1"/>
          </w:tcPr>
          <w:p w14:paraId="0CCCFAF4" w14:textId="77777777" w:rsidR="00296D32" w:rsidRPr="00864644" w:rsidRDefault="00296D32" w:rsidP="005B5B7C">
            <w:pPr>
              <w:pStyle w:val="Normalspacing"/>
            </w:pPr>
          </w:p>
        </w:tc>
        <w:tc>
          <w:tcPr>
            <w:tcW w:w="950" w:type="dxa"/>
            <w:vAlign w:val="center"/>
          </w:tcPr>
          <w:p w14:paraId="2EC411C6" w14:textId="0B2E9051" w:rsidR="00296D32" w:rsidRPr="00864644" w:rsidRDefault="00296D32" w:rsidP="005B5B7C">
            <w:pPr>
              <w:pStyle w:val="Normalspacing"/>
            </w:pPr>
            <w:r>
              <w:t>13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32EA9613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</w:tr>
      <w:tr w:rsidR="00437B80" w:rsidRPr="00864644" w14:paraId="19C92391" w14:textId="77777777" w:rsidTr="005B5B7C">
        <w:trPr>
          <w:trHeight w:hRule="exact" w:val="425"/>
        </w:trPr>
        <w:tc>
          <w:tcPr>
            <w:tcW w:w="5749" w:type="dxa"/>
            <w:gridSpan w:val="4"/>
          </w:tcPr>
          <w:p w14:paraId="1D73255A" w14:textId="5E7974DE" w:rsidR="00437B80" w:rsidRPr="00864644" w:rsidRDefault="00437B80" w:rsidP="005B5B7C">
            <w:pPr>
              <w:pStyle w:val="Normalspacing"/>
            </w:pPr>
            <w:r>
              <w:t xml:space="preserve">Group </w:t>
            </w:r>
            <w:r w:rsidRPr="00864644">
              <w:t>3, Benign</w:t>
            </w:r>
          </w:p>
        </w:tc>
        <w:tc>
          <w:tcPr>
            <w:tcW w:w="4707" w:type="dxa"/>
            <w:gridSpan w:val="4"/>
          </w:tcPr>
          <w:p w14:paraId="1B2FB0C5" w14:textId="77777777" w:rsidR="00437B80" w:rsidRPr="00864644" w:rsidRDefault="00437B80" w:rsidP="005B5B7C">
            <w:pPr>
              <w:pStyle w:val="Normalspacing"/>
            </w:pPr>
            <w:r>
              <w:t>Correct diagnosis: 3, 4</w:t>
            </w:r>
          </w:p>
          <w:p w14:paraId="24A99BC2" w14:textId="463FDDE0" w:rsidR="00437B80" w:rsidRPr="00864644" w:rsidRDefault="00437B80" w:rsidP="005B5B7C">
            <w:pPr>
              <w:pStyle w:val="Normalspacing"/>
            </w:pPr>
          </w:p>
        </w:tc>
      </w:tr>
      <w:tr w:rsidR="002D72A8" w:rsidRPr="00864644" w14:paraId="432339A1" w14:textId="77777777" w:rsidTr="005B5B7C">
        <w:trPr>
          <w:trHeight w:hRule="exact" w:val="425"/>
        </w:trPr>
        <w:tc>
          <w:tcPr>
            <w:tcW w:w="1123" w:type="dxa"/>
          </w:tcPr>
          <w:p w14:paraId="54662D18" w14:textId="77777777" w:rsidR="00296D32" w:rsidRPr="00864644" w:rsidRDefault="00296D32" w:rsidP="005B5B7C">
            <w:pPr>
              <w:pStyle w:val="Normalspacing"/>
              <w:rPr>
                <w:b/>
                <w:bCs/>
              </w:rPr>
            </w:pPr>
            <w:r w:rsidRPr="00864644">
              <w:t>3.01</w:t>
            </w:r>
          </w:p>
        </w:tc>
        <w:tc>
          <w:tcPr>
            <w:tcW w:w="3434" w:type="dxa"/>
          </w:tcPr>
          <w:p w14:paraId="6EDCCD21" w14:textId="77777777" w:rsidR="00296D32" w:rsidRPr="00864644" w:rsidRDefault="00296D32" w:rsidP="005B5B7C">
            <w:pPr>
              <w:pStyle w:val="Normalspacing"/>
            </w:pPr>
            <w:r w:rsidRPr="00864644">
              <w:t>Chronic Pancreatitis</w:t>
            </w:r>
          </w:p>
        </w:tc>
        <w:tc>
          <w:tcPr>
            <w:tcW w:w="616" w:type="dxa"/>
          </w:tcPr>
          <w:p w14:paraId="78CF5A82" w14:textId="7FF40F5D" w:rsidR="00296D32" w:rsidRPr="00864644" w:rsidRDefault="00296D32" w:rsidP="005B5B7C">
            <w:pPr>
              <w:pStyle w:val="Normalspacing"/>
            </w:pPr>
            <w:r w:rsidRPr="00864644">
              <w:t>45</w:t>
            </w:r>
          </w:p>
        </w:tc>
        <w:tc>
          <w:tcPr>
            <w:tcW w:w="576" w:type="dxa"/>
          </w:tcPr>
          <w:p w14:paraId="134D6836" w14:textId="50FE5A98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27B65BE8" w14:textId="6E4F266A" w:rsidR="00296D32" w:rsidRPr="00864644" w:rsidRDefault="00296D32" w:rsidP="005B5B7C">
            <w:pPr>
              <w:pStyle w:val="Normalspacing"/>
            </w:pPr>
            <w:r w:rsidRPr="00864644">
              <w:t>94.</w:t>
            </w:r>
            <w:r>
              <w:t>8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19F0A2EF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3FA76186" w14:textId="2A27E460" w:rsidR="00296D32" w:rsidRPr="00864644" w:rsidRDefault="00296D32" w:rsidP="005B5B7C">
            <w:pPr>
              <w:pStyle w:val="Normalspacing"/>
            </w:pPr>
            <w:r>
              <w:t>-5.2</w:t>
            </w:r>
          </w:p>
        </w:tc>
        <w:tc>
          <w:tcPr>
            <w:tcW w:w="1136" w:type="dxa"/>
            <w:shd w:val="clear" w:color="auto" w:fill="FFF2CC" w:themeFill="accent4" w:themeFillTint="33"/>
          </w:tcPr>
          <w:p w14:paraId="13551C16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</w:tr>
      <w:tr w:rsidR="002D72A8" w:rsidRPr="00864644" w14:paraId="1841E904" w14:textId="77777777" w:rsidTr="005B5B7C">
        <w:trPr>
          <w:trHeight w:hRule="exact" w:val="425"/>
        </w:trPr>
        <w:tc>
          <w:tcPr>
            <w:tcW w:w="1123" w:type="dxa"/>
          </w:tcPr>
          <w:p w14:paraId="3966B3D3" w14:textId="77777777" w:rsidR="00296D32" w:rsidRPr="00864644" w:rsidRDefault="00296D32" w:rsidP="005B5B7C">
            <w:pPr>
              <w:pStyle w:val="Normalspacing"/>
            </w:pPr>
            <w:r w:rsidRPr="00864644">
              <w:t>3.02</w:t>
            </w:r>
          </w:p>
        </w:tc>
        <w:tc>
          <w:tcPr>
            <w:tcW w:w="3434" w:type="dxa"/>
          </w:tcPr>
          <w:p w14:paraId="340D736E" w14:textId="77777777" w:rsidR="00296D32" w:rsidRPr="00864644" w:rsidRDefault="00296D32" w:rsidP="005B5B7C">
            <w:pPr>
              <w:pStyle w:val="Normalspacing"/>
            </w:pPr>
            <w:r w:rsidRPr="00864644">
              <w:t>Chronic Pancreatitis</w:t>
            </w:r>
          </w:p>
        </w:tc>
        <w:tc>
          <w:tcPr>
            <w:tcW w:w="616" w:type="dxa"/>
          </w:tcPr>
          <w:p w14:paraId="4480602A" w14:textId="48E66424" w:rsidR="00296D32" w:rsidRPr="00864644" w:rsidRDefault="00296D32" w:rsidP="005B5B7C">
            <w:pPr>
              <w:pStyle w:val="Normalspacing"/>
            </w:pPr>
            <w:r w:rsidRPr="00864644">
              <w:t>42</w:t>
            </w:r>
          </w:p>
        </w:tc>
        <w:tc>
          <w:tcPr>
            <w:tcW w:w="576" w:type="dxa"/>
          </w:tcPr>
          <w:p w14:paraId="6EE6FF06" w14:textId="499C9AA2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03120B45" w14:textId="39777E35" w:rsidR="00296D32" w:rsidRPr="00864644" w:rsidRDefault="00296D32" w:rsidP="005B5B7C">
            <w:pPr>
              <w:pStyle w:val="Normalspacing"/>
            </w:pPr>
            <w:r w:rsidRPr="00864644">
              <w:t>74.</w:t>
            </w:r>
            <w:r>
              <w:t>9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66471468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  <w:tc>
          <w:tcPr>
            <w:tcW w:w="950" w:type="dxa"/>
            <w:vAlign w:val="center"/>
          </w:tcPr>
          <w:p w14:paraId="4FE6B86B" w14:textId="27C06C79" w:rsidR="00296D32" w:rsidRPr="00864644" w:rsidRDefault="00296D32" w:rsidP="005B5B7C">
            <w:pPr>
              <w:pStyle w:val="Normalspacing"/>
            </w:pPr>
            <w:r>
              <w:t>-3.8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13DBB28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342673E0" w14:textId="77777777" w:rsidTr="005B5B7C">
        <w:trPr>
          <w:trHeight w:hRule="exact" w:val="425"/>
        </w:trPr>
        <w:tc>
          <w:tcPr>
            <w:tcW w:w="1123" w:type="dxa"/>
          </w:tcPr>
          <w:p w14:paraId="3394FF1E" w14:textId="77777777" w:rsidR="00296D32" w:rsidRPr="00864644" w:rsidRDefault="00296D32" w:rsidP="005B5B7C">
            <w:pPr>
              <w:pStyle w:val="Normalspacing"/>
            </w:pPr>
            <w:r w:rsidRPr="00864644">
              <w:t>3.03</w:t>
            </w:r>
          </w:p>
        </w:tc>
        <w:tc>
          <w:tcPr>
            <w:tcW w:w="3434" w:type="dxa"/>
          </w:tcPr>
          <w:p w14:paraId="760BF25E" w14:textId="77777777" w:rsidR="00296D32" w:rsidRPr="00864644" w:rsidRDefault="00296D32" w:rsidP="005B5B7C">
            <w:pPr>
              <w:pStyle w:val="Normalspacing"/>
            </w:pPr>
            <w:r w:rsidRPr="00864644">
              <w:t xml:space="preserve">Acute Pancreatitis </w:t>
            </w:r>
          </w:p>
        </w:tc>
        <w:tc>
          <w:tcPr>
            <w:tcW w:w="616" w:type="dxa"/>
          </w:tcPr>
          <w:p w14:paraId="4B90AE6E" w14:textId="17E525BA" w:rsidR="00296D32" w:rsidRPr="00864644" w:rsidRDefault="00296D32" w:rsidP="005B5B7C">
            <w:pPr>
              <w:pStyle w:val="Normalspacing"/>
            </w:pPr>
            <w:r w:rsidRPr="00864644">
              <w:t>80</w:t>
            </w:r>
          </w:p>
        </w:tc>
        <w:tc>
          <w:tcPr>
            <w:tcW w:w="576" w:type="dxa"/>
          </w:tcPr>
          <w:p w14:paraId="5C6657EF" w14:textId="4CE50120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435E037F" w14:textId="1CF5E876" w:rsidR="00296D32" w:rsidRPr="00864644" w:rsidRDefault="00296D32" w:rsidP="005B5B7C">
            <w:pPr>
              <w:pStyle w:val="Normalspacing"/>
            </w:pPr>
            <w:r w:rsidRPr="00864644">
              <w:t>61.</w:t>
            </w:r>
            <w:r>
              <w:t>2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08B90904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  <w:tc>
          <w:tcPr>
            <w:tcW w:w="950" w:type="dxa"/>
            <w:vAlign w:val="center"/>
          </w:tcPr>
          <w:p w14:paraId="3D9B84D1" w14:textId="662699CF" w:rsidR="00296D32" w:rsidRPr="00864644" w:rsidRDefault="00296D32" w:rsidP="005B5B7C">
            <w:pPr>
              <w:pStyle w:val="Normalspacing"/>
            </w:pPr>
            <w:r>
              <w:t>-8.7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12431FC5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3C4E27B4" w14:textId="77777777" w:rsidTr="005B5B7C">
        <w:trPr>
          <w:trHeight w:hRule="exact" w:val="425"/>
        </w:trPr>
        <w:tc>
          <w:tcPr>
            <w:tcW w:w="1123" w:type="dxa"/>
          </w:tcPr>
          <w:p w14:paraId="423831C4" w14:textId="77777777" w:rsidR="00296D32" w:rsidRPr="00864644" w:rsidRDefault="00296D32" w:rsidP="005B5B7C">
            <w:pPr>
              <w:pStyle w:val="Normalspacing"/>
            </w:pPr>
            <w:r w:rsidRPr="00864644">
              <w:t>3.04</w:t>
            </w:r>
          </w:p>
        </w:tc>
        <w:tc>
          <w:tcPr>
            <w:tcW w:w="3434" w:type="dxa"/>
          </w:tcPr>
          <w:p w14:paraId="00D9FA6F" w14:textId="77777777" w:rsidR="00296D32" w:rsidRPr="00864644" w:rsidRDefault="00296D32" w:rsidP="005B5B7C">
            <w:pPr>
              <w:pStyle w:val="Normalspacing"/>
            </w:pPr>
            <w:r w:rsidRPr="00864644">
              <w:t>Main Duct IPMN (Cyst)</w:t>
            </w:r>
          </w:p>
        </w:tc>
        <w:tc>
          <w:tcPr>
            <w:tcW w:w="616" w:type="dxa"/>
          </w:tcPr>
          <w:p w14:paraId="2E550E7F" w14:textId="0868F714" w:rsidR="00296D32" w:rsidRPr="00864644" w:rsidRDefault="00296D32" w:rsidP="005B5B7C">
            <w:pPr>
              <w:pStyle w:val="Normalspacing"/>
            </w:pPr>
            <w:r w:rsidRPr="00864644">
              <w:t>72</w:t>
            </w:r>
          </w:p>
        </w:tc>
        <w:tc>
          <w:tcPr>
            <w:tcW w:w="576" w:type="dxa"/>
          </w:tcPr>
          <w:p w14:paraId="3D2048D4" w14:textId="3DDB748F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456919B7" w14:textId="197AA1E2" w:rsidR="00296D32" w:rsidRPr="00864644" w:rsidRDefault="00296D32" w:rsidP="005B5B7C">
            <w:pPr>
              <w:pStyle w:val="Normalspacing"/>
            </w:pPr>
            <w:r w:rsidRPr="00864644">
              <w:t>4.</w:t>
            </w:r>
            <w:r>
              <w:t>7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6C0C4D75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2F046DDA" w14:textId="59E23835" w:rsidR="00296D32" w:rsidRPr="00864644" w:rsidRDefault="00296D32" w:rsidP="005B5B7C">
            <w:pPr>
              <w:pStyle w:val="Normalspacing"/>
            </w:pPr>
            <w:r>
              <w:t>-2.9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57F710D9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669C1772" w14:textId="77777777" w:rsidTr="005B5B7C">
        <w:trPr>
          <w:trHeight w:hRule="exact" w:val="425"/>
        </w:trPr>
        <w:tc>
          <w:tcPr>
            <w:tcW w:w="1123" w:type="dxa"/>
          </w:tcPr>
          <w:p w14:paraId="1D55FA30" w14:textId="77777777" w:rsidR="00296D32" w:rsidRPr="00864644" w:rsidRDefault="00296D32" w:rsidP="005B5B7C">
            <w:pPr>
              <w:pStyle w:val="Normalspacing"/>
            </w:pPr>
            <w:r w:rsidRPr="00864644">
              <w:t>3.05</w:t>
            </w:r>
          </w:p>
        </w:tc>
        <w:tc>
          <w:tcPr>
            <w:tcW w:w="3434" w:type="dxa"/>
          </w:tcPr>
          <w:p w14:paraId="066BB618" w14:textId="77777777" w:rsidR="00296D32" w:rsidRPr="00864644" w:rsidRDefault="00296D32" w:rsidP="005B5B7C">
            <w:pPr>
              <w:pStyle w:val="Normalspacing"/>
            </w:pPr>
            <w:r w:rsidRPr="00864644">
              <w:t>Branch Duct IPMN (Cyst)</w:t>
            </w:r>
          </w:p>
        </w:tc>
        <w:tc>
          <w:tcPr>
            <w:tcW w:w="616" w:type="dxa"/>
          </w:tcPr>
          <w:p w14:paraId="328D0967" w14:textId="271377EE" w:rsidR="00296D32" w:rsidRPr="00864644" w:rsidRDefault="00296D32" w:rsidP="005B5B7C">
            <w:pPr>
              <w:pStyle w:val="Normalspacing"/>
            </w:pPr>
            <w:r w:rsidRPr="00864644">
              <w:t>68</w:t>
            </w:r>
          </w:p>
        </w:tc>
        <w:tc>
          <w:tcPr>
            <w:tcW w:w="576" w:type="dxa"/>
          </w:tcPr>
          <w:p w14:paraId="261268D3" w14:textId="30ECA11B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6D35621A" w14:textId="607091C8" w:rsidR="00296D32" w:rsidRPr="00864644" w:rsidRDefault="00296D32" w:rsidP="005B5B7C">
            <w:pPr>
              <w:pStyle w:val="Normalspacing"/>
            </w:pPr>
            <w:r w:rsidRPr="00864644">
              <w:t>43.</w:t>
            </w:r>
            <w:r>
              <w:t>2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34015FCE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33C52C17" w14:textId="64ADAD49" w:rsidR="00296D32" w:rsidRPr="00864644" w:rsidRDefault="00296D32" w:rsidP="005B5B7C">
            <w:pPr>
              <w:pStyle w:val="Normalspacing"/>
            </w:pPr>
            <w:r>
              <w:t>-6.3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E39486C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45740D43" w14:textId="77777777" w:rsidTr="005B5B7C">
        <w:trPr>
          <w:trHeight w:hRule="exact" w:val="425"/>
        </w:trPr>
        <w:tc>
          <w:tcPr>
            <w:tcW w:w="1123" w:type="dxa"/>
          </w:tcPr>
          <w:p w14:paraId="0D3C63CF" w14:textId="77777777" w:rsidR="00296D32" w:rsidRPr="00864644" w:rsidRDefault="00296D32" w:rsidP="005B5B7C">
            <w:pPr>
              <w:pStyle w:val="Normalspacing"/>
            </w:pPr>
            <w:r w:rsidRPr="00864644">
              <w:t>3.06</w:t>
            </w:r>
          </w:p>
        </w:tc>
        <w:tc>
          <w:tcPr>
            <w:tcW w:w="3434" w:type="dxa"/>
          </w:tcPr>
          <w:p w14:paraId="60CDA52F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286DCE3D" w14:textId="00ED52C4" w:rsidR="00296D32" w:rsidRPr="00864644" w:rsidRDefault="00296D32" w:rsidP="005B5B7C">
            <w:pPr>
              <w:pStyle w:val="Normalspacing"/>
            </w:pPr>
            <w:r w:rsidRPr="00864644">
              <w:t>68</w:t>
            </w:r>
          </w:p>
        </w:tc>
        <w:tc>
          <w:tcPr>
            <w:tcW w:w="576" w:type="dxa"/>
          </w:tcPr>
          <w:p w14:paraId="275B930F" w14:textId="2B8CE765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4C46E3A0" w14:textId="523EDF46" w:rsidR="00296D32" w:rsidRPr="00864644" w:rsidRDefault="00296D32" w:rsidP="005B5B7C">
            <w:pPr>
              <w:pStyle w:val="Normalspacing"/>
            </w:pPr>
            <w:r w:rsidRPr="00864644">
              <w:t>23.3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56974C03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054BF598" w14:textId="57D2D86A" w:rsidR="00296D32" w:rsidRPr="00864644" w:rsidRDefault="00296D32" w:rsidP="005B5B7C">
            <w:pPr>
              <w:pStyle w:val="Normalspacing"/>
            </w:pPr>
            <w:r>
              <w:t>-13.2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4E198E47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35505D3B" w14:textId="77777777" w:rsidTr="005B5B7C">
        <w:trPr>
          <w:trHeight w:hRule="exact" w:val="425"/>
        </w:trPr>
        <w:tc>
          <w:tcPr>
            <w:tcW w:w="1123" w:type="dxa"/>
          </w:tcPr>
          <w:p w14:paraId="102DAA85" w14:textId="77777777" w:rsidR="00296D32" w:rsidRPr="00864644" w:rsidRDefault="00296D32" w:rsidP="005B5B7C">
            <w:pPr>
              <w:pStyle w:val="Normalspacing"/>
            </w:pPr>
            <w:r w:rsidRPr="00864644">
              <w:t>3.07</w:t>
            </w:r>
          </w:p>
        </w:tc>
        <w:tc>
          <w:tcPr>
            <w:tcW w:w="3434" w:type="dxa"/>
          </w:tcPr>
          <w:p w14:paraId="42F3685D" w14:textId="77777777" w:rsidR="00296D32" w:rsidRPr="00864644" w:rsidRDefault="00296D32" w:rsidP="005B5B7C">
            <w:pPr>
              <w:pStyle w:val="Normalspacing"/>
            </w:pPr>
            <w:r w:rsidRPr="00864644">
              <w:t>Pancreatic Cyst</w:t>
            </w:r>
          </w:p>
        </w:tc>
        <w:tc>
          <w:tcPr>
            <w:tcW w:w="616" w:type="dxa"/>
          </w:tcPr>
          <w:p w14:paraId="69DD3ECC" w14:textId="5795DE64" w:rsidR="00296D32" w:rsidRPr="00864644" w:rsidRDefault="00296D32" w:rsidP="005B5B7C">
            <w:pPr>
              <w:pStyle w:val="Normalspacing"/>
            </w:pPr>
            <w:r w:rsidRPr="00864644">
              <w:t>51</w:t>
            </w:r>
          </w:p>
        </w:tc>
        <w:tc>
          <w:tcPr>
            <w:tcW w:w="576" w:type="dxa"/>
          </w:tcPr>
          <w:p w14:paraId="5ACBDEAB" w14:textId="2B81795C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0EF78C88" w14:textId="5EA5A6C8" w:rsidR="00296D32" w:rsidRPr="00864644" w:rsidRDefault="00296D32" w:rsidP="005B5B7C">
            <w:pPr>
              <w:pStyle w:val="Normalspacing"/>
            </w:pPr>
            <w:r w:rsidRPr="00864644">
              <w:t>73.</w:t>
            </w:r>
            <w:r>
              <w:t>1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49D70197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  <w:tc>
          <w:tcPr>
            <w:tcW w:w="950" w:type="dxa"/>
            <w:vAlign w:val="center"/>
          </w:tcPr>
          <w:p w14:paraId="5864E2EF" w14:textId="7EE906D4" w:rsidR="00296D32" w:rsidRPr="00864644" w:rsidRDefault="00296D32" w:rsidP="005B5B7C">
            <w:pPr>
              <w:pStyle w:val="Normalspacing"/>
            </w:pPr>
            <w:r>
              <w:t>-14.6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3162C5F0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54A38FCB" w14:textId="77777777" w:rsidTr="005B5B7C">
        <w:trPr>
          <w:trHeight w:hRule="exact" w:val="425"/>
        </w:trPr>
        <w:tc>
          <w:tcPr>
            <w:tcW w:w="1123" w:type="dxa"/>
          </w:tcPr>
          <w:p w14:paraId="6715807D" w14:textId="77777777" w:rsidR="00296D32" w:rsidRPr="00864644" w:rsidRDefault="00296D32" w:rsidP="005B5B7C">
            <w:pPr>
              <w:pStyle w:val="Normalspacing"/>
            </w:pPr>
            <w:r w:rsidRPr="00864644">
              <w:t>3.08</w:t>
            </w:r>
          </w:p>
        </w:tc>
        <w:tc>
          <w:tcPr>
            <w:tcW w:w="3434" w:type="dxa"/>
          </w:tcPr>
          <w:p w14:paraId="3EEF365E" w14:textId="77777777" w:rsidR="00296D32" w:rsidRPr="00864644" w:rsidRDefault="00296D32" w:rsidP="005B5B7C">
            <w:pPr>
              <w:pStyle w:val="Normalspacing"/>
            </w:pPr>
            <w:r w:rsidRPr="00864644">
              <w:t>Pancreatic Cyst</w:t>
            </w:r>
          </w:p>
        </w:tc>
        <w:tc>
          <w:tcPr>
            <w:tcW w:w="616" w:type="dxa"/>
          </w:tcPr>
          <w:p w14:paraId="06ED2ED3" w14:textId="2119841B" w:rsidR="00296D32" w:rsidRPr="00864644" w:rsidRDefault="00296D32" w:rsidP="005B5B7C">
            <w:pPr>
              <w:pStyle w:val="Normalspacing"/>
            </w:pPr>
            <w:r w:rsidRPr="00864644">
              <w:t>34</w:t>
            </w:r>
          </w:p>
        </w:tc>
        <w:tc>
          <w:tcPr>
            <w:tcW w:w="576" w:type="dxa"/>
          </w:tcPr>
          <w:p w14:paraId="1F29DA3F" w14:textId="6AEDD6CC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7A0590C2" w14:textId="16F267F2" w:rsidR="00296D32" w:rsidRPr="00864644" w:rsidRDefault="00296D32" w:rsidP="005B5B7C">
            <w:pPr>
              <w:pStyle w:val="Normalspacing"/>
            </w:pPr>
            <w:r w:rsidRPr="00864644">
              <w:t>18.5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428F4FCC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0EF51F8D" w14:textId="46345186" w:rsidR="00296D32" w:rsidRPr="00864644" w:rsidRDefault="00296D32" w:rsidP="005B5B7C">
            <w:pPr>
              <w:pStyle w:val="Normalspacing"/>
            </w:pPr>
            <w:r>
              <w:t>-2.9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CC820EA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45D2DD49" w14:textId="77777777" w:rsidTr="005B5B7C">
        <w:trPr>
          <w:trHeight w:hRule="exact" w:val="425"/>
        </w:trPr>
        <w:tc>
          <w:tcPr>
            <w:tcW w:w="1123" w:type="dxa"/>
          </w:tcPr>
          <w:p w14:paraId="21D0300C" w14:textId="77777777" w:rsidR="00296D32" w:rsidRPr="00864644" w:rsidRDefault="00296D32" w:rsidP="005B5B7C">
            <w:pPr>
              <w:pStyle w:val="Normalspacing"/>
            </w:pPr>
            <w:r w:rsidRPr="00864644">
              <w:t>3.11</w:t>
            </w:r>
          </w:p>
        </w:tc>
        <w:tc>
          <w:tcPr>
            <w:tcW w:w="3434" w:type="dxa"/>
          </w:tcPr>
          <w:p w14:paraId="4ACFF2E8" w14:textId="77777777" w:rsidR="00296D32" w:rsidRPr="00864644" w:rsidRDefault="00296D32" w:rsidP="005B5B7C">
            <w:pPr>
              <w:pStyle w:val="Normalspacing"/>
            </w:pPr>
            <w:r w:rsidRPr="00864644">
              <w:t xml:space="preserve">Acute Pancreatitis </w:t>
            </w:r>
          </w:p>
        </w:tc>
        <w:tc>
          <w:tcPr>
            <w:tcW w:w="616" w:type="dxa"/>
          </w:tcPr>
          <w:p w14:paraId="253C819E" w14:textId="0958C7CD" w:rsidR="00296D32" w:rsidRPr="00864644" w:rsidRDefault="00296D32" w:rsidP="005B5B7C">
            <w:pPr>
              <w:pStyle w:val="Normalspacing"/>
            </w:pPr>
            <w:r w:rsidRPr="00864644">
              <w:t>80</w:t>
            </w:r>
          </w:p>
        </w:tc>
        <w:tc>
          <w:tcPr>
            <w:tcW w:w="576" w:type="dxa"/>
          </w:tcPr>
          <w:p w14:paraId="4093B0B7" w14:textId="2DF5AD95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26A6911D" w14:textId="5A5DBE84" w:rsidR="00296D32" w:rsidRPr="00864644" w:rsidRDefault="00296D32" w:rsidP="005B5B7C">
            <w:pPr>
              <w:pStyle w:val="Normalspacing"/>
            </w:pPr>
            <w:r w:rsidRPr="00864644">
              <w:t>15.9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5F19CF6A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7C36F317" w14:textId="081DA58D" w:rsidR="00296D32" w:rsidRPr="00864644" w:rsidRDefault="00296D32" w:rsidP="005B5B7C">
            <w:pPr>
              <w:pStyle w:val="Normalspacing"/>
            </w:pPr>
            <w:r>
              <w:t>-4.1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318B489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08EFAE8" w14:textId="77777777" w:rsidTr="005B5B7C">
        <w:trPr>
          <w:trHeight w:hRule="exact" w:val="425"/>
        </w:trPr>
        <w:tc>
          <w:tcPr>
            <w:tcW w:w="1123" w:type="dxa"/>
          </w:tcPr>
          <w:p w14:paraId="45801A7A" w14:textId="77777777" w:rsidR="00296D32" w:rsidRPr="00864644" w:rsidRDefault="00296D32" w:rsidP="005B5B7C">
            <w:pPr>
              <w:pStyle w:val="Normalspacing"/>
            </w:pPr>
            <w:r w:rsidRPr="00864644">
              <w:t>3.12</w:t>
            </w:r>
          </w:p>
        </w:tc>
        <w:tc>
          <w:tcPr>
            <w:tcW w:w="3434" w:type="dxa"/>
          </w:tcPr>
          <w:p w14:paraId="5E8495CE" w14:textId="77777777" w:rsidR="00296D32" w:rsidRPr="00864644" w:rsidRDefault="00296D32" w:rsidP="005B5B7C">
            <w:pPr>
              <w:pStyle w:val="Normalspacing"/>
            </w:pPr>
            <w:r w:rsidRPr="00864644">
              <w:t>IPMN (cyst)</w:t>
            </w:r>
          </w:p>
        </w:tc>
        <w:tc>
          <w:tcPr>
            <w:tcW w:w="616" w:type="dxa"/>
          </w:tcPr>
          <w:p w14:paraId="57B8E4D6" w14:textId="45110A1D" w:rsidR="00296D32" w:rsidRPr="00864644" w:rsidRDefault="00296D32" w:rsidP="005B5B7C">
            <w:pPr>
              <w:pStyle w:val="Normalspacing"/>
            </w:pPr>
            <w:r w:rsidRPr="00864644">
              <w:t>48</w:t>
            </w:r>
          </w:p>
        </w:tc>
        <w:tc>
          <w:tcPr>
            <w:tcW w:w="576" w:type="dxa"/>
          </w:tcPr>
          <w:p w14:paraId="7E884A87" w14:textId="39BDE456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1F73F7B9" w14:textId="0F6D1353" w:rsidR="00296D32" w:rsidRPr="00864644" w:rsidRDefault="00296D32" w:rsidP="005B5B7C">
            <w:pPr>
              <w:pStyle w:val="Normalspacing"/>
            </w:pPr>
            <w:r w:rsidRPr="00864644">
              <w:t>20.9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3EF33FA9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14DE0CDD" w14:textId="59D8CC00" w:rsidR="00296D32" w:rsidRPr="00864644" w:rsidRDefault="00296D32" w:rsidP="005B5B7C">
            <w:pPr>
              <w:pStyle w:val="Normalspacing"/>
            </w:pPr>
            <w:r>
              <w:t>-1.3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5A0454A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2620F095" w14:textId="77777777" w:rsidTr="005B5B7C">
        <w:trPr>
          <w:trHeight w:hRule="exact" w:val="425"/>
        </w:trPr>
        <w:tc>
          <w:tcPr>
            <w:tcW w:w="1123" w:type="dxa"/>
          </w:tcPr>
          <w:p w14:paraId="583C53A5" w14:textId="77777777" w:rsidR="00296D32" w:rsidRPr="00864644" w:rsidRDefault="00296D32" w:rsidP="005B5B7C">
            <w:pPr>
              <w:pStyle w:val="Normalspacing"/>
            </w:pPr>
            <w:r w:rsidRPr="00864644">
              <w:lastRenderedPageBreak/>
              <w:t>3.13</w:t>
            </w:r>
          </w:p>
        </w:tc>
        <w:tc>
          <w:tcPr>
            <w:tcW w:w="3434" w:type="dxa"/>
          </w:tcPr>
          <w:p w14:paraId="1D61D814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311B70CE" w14:textId="44ED7D00" w:rsidR="00296D32" w:rsidRPr="00864644" w:rsidRDefault="00296D32" w:rsidP="005B5B7C">
            <w:pPr>
              <w:pStyle w:val="Normalspacing"/>
            </w:pPr>
            <w:r w:rsidRPr="00864644">
              <w:t>64</w:t>
            </w:r>
          </w:p>
        </w:tc>
        <w:tc>
          <w:tcPr>
            <w:tcW w:w="576" w:type="dxa"/>
          </w:tcPr>
          <w:p w14:paraId="138BC041" w14:textId="65E146F5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4DAB49C3" w14:textId="519F3D86" w:rsidR="00296D32" w:rsidRPr="00864644" w:rsidRDefault="00296D32" w:rsidP="005B5B7C">
            <w:pPr>
              <w:pStyle w:val="Normalspacing"/>
            </w:pPr>
            <w:r w:rsidRPr="00864644">
              <w:t>43.</w:t>
            </w:r>
            <w:r>
              <w:t>7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3F399728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1F68A0CA" w14:textId="24804F2D" w:rsidR="00296D32" w:rsidRPr="00864644" w:rsidRDefault="00296D32" w:rsidP="005B5B7C">
            <w:pPr>
              <w:pStyle w:val="Normalspacing"/>
            </w:pPr>
            <w:r>
              <w:t>0.1</w:t>
            </w:r>
          </w:p>
        </w:tc>
        <w:tc>
          <w:tcPr>
            <w:tcW w:w="1136" w:type="dxa"/>
            <w:shd w:val="clear" w:color="auto" w:fill="F7CAAC" w:themeFill="accent2" w:themeFillTint="66"/>
          </w:tcPr>
          <w:p w14:paraId="0BED3543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</w:tr>
      <w:tr w:rsidR="002D72A8" w:rsidRPr="00864644" w14:paraId="5BC39C62" w14:textId="77777777" w:rsidTr="005B5B7C">
        <w:trPr>
          <w:trHeight w:hRule="exact" w:val="425"/>
        </w:trPr>
        <w:tc>
          <w:tcPr>
            <w:tcW w:w="1123" w:type="dxa"/>
          </w:tcPr>
          <w:p w14:paraId="58BA422B" w14:textId="77777777" w:rsidR="00296D32" w:rsidRPr="00864644" w:rsidRDefault="00296D32" w:rsidP="005B5B7C">
            <w:pPr>
              <w:pStyle w:val="Normalspacing"/>
            </w:pPr>
            <w:r w:rsidRPr="00864644">
              <w:t>3.14</w:t>
            </w:r>
          </w:p>
        </w:tc>
        <w:tc>
          <w:tcPr>
            <w:tcW w:w="3434" w:type="dxa"/>
          </w:tcPr>
          <w:p w14:paraId="7C8954BE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2821F916" w14:textId="0E6C1CAB" w:rsidR="00296D32" w:rsidRPr="00864644" w:rsidRDefault="00296D32" w:rsidP="005B5B7C">
            <w:pPr>
              <w:pStyle w:val="Normalspacing"/>
            </w:pPr>
            <w:r w:rsidRPr="00864644">
              <w:t>67</w:t>
            </w:r>
          </w:p>
        </w:tc>
        <w:tc>
          <w:tcPr>
            <w:tcW w:w="576" w:type="dxa"/>
          </w:tcPr>
          <w:p w14:paraId="10960191" w14:textId="649482AB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3B84F728" w14:textId="6131DB78" w:rsidR="00296D32" w:rsidRPr="00864644" w:rsidRDefault="00296D32" w:rsidP="005B5B7C">
            <w:pPr>
              <w:pStyle w:val="Normalspacing"/>
            </w:pPr>
            <w:r w:rsidRPr="00864644">
              <w:t>8.6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770A965D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6C377002" w14:textId="2BC259E8" w:rsidR="00296D32" w:rsidRPr="00864644" w:rsidRDefault="00296D32" w:rsidP="005B5B7C">
            <w:pPr>
              <w:pStyle w:val="Normalspacing"/>
            </w:pPr>
            <w:r>
              <w:t>-7.7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5D0F13E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45B52216" w14:textId="77777777" w:rsidTr="005B5B7C">
        <w:trPr>
          <w:trHeight w:hRule="exact" w:val="425"/>
        </w:trPr>
        <w:tc>
          <w:tcPr>
            <w:tcW w:w="1123" w:type="dxa"/>
          </w:tcPr>
          <w:p w14:paraId="7A5332AA" w14:textId="77777777" w:rsidR="00296D32" w:rsidRPr="00864644" w:rsidRDefault="00296D32" w:rsidP="005B5B7C">
            <w:pPr>
              <w:pStyle w:val="Normalspacing"/>
            </w:pPr>
            <w:r w:rsidRPr="00864644">
              <w:t>3.15</w:t>
            </w:r>
          </w:p>
        </w:tc>
        <w:tc>
          <w:tcPr>
            <w:tcW w:w="3434" w:type="dxa"/>
          </w:tcPr>
          <w:p w14:paraId="64CBA681" w14:textId="77777777" w:rsidR="00296D32" w:rsidRPr="00864644" w:rsidRDefault="00296D32" w:rsidP="005B5B7C">
            <w:pPr>
              <w:pStyle w:val="Normalspacing"/>
            </w:pPr>
            <w:r w:rsidRPr="00864644">
              <w:t>Chronic Pancreatitis</w:t>
            </w:r>
          </w:p>
        </w:tc>
        <w:tc>
          <w:tcPr>
            <w:tcW w:w="616" w:type="dxa"/>
          </w:tcPr>
          <w:p w14:paraId="249D5A91" w14:textId="3065BCF4" w:rsidR="00296D32" w:rsidRPr="00864644" w:rsidRDefault="00296D32" w:rsidP="005B5B7C">
            <w:pPr>
              <w:pStyle w:val="Normalspacing"/>
            </w:pPr>
            <w:r w:rsidRPr="00864644">
              <w:t>40</w:t>
            </w:r>
          </w:p>
        </w:tc>
        <w:tc>
          <w:tcPr>
            <w:tcW w:w="576" w:type="dxa"/>
          </w:tcPr>
          <w:p w14:paraId="19AE0357" w14:textId="4A0EA685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73BFA1B7" w14:textId="65C6E0E1" w:rsidR="00296D32" w:rsidRPr="00864644" w:rsidRDefault="00296D32" w:rsidP="005B5B7C">
            <w:pPr>
              <w:pStyle w:val="Normalspacing"/>
            </w:pPr>
            <w:r w:rsidRPr="00864644">
              <w:t>Undetectable</w:t>
            </w:r>
          </w:p>
        </w:tc>
        <w:tc>
          <w:tcPr>
            <w:tcW w:w="1139" w:type="dxa"/>
            <w:shd w:val="clear" w:color="auto" w:fill="FBE4D5" w:themeFill="accent2" w:themeFillTint="33"/>
          </w:tcPr>
          <w:p w14:paraId="19ABD72E" w14:textId="77777777" w:rsidR="00296D32" w:rsidRPr="00864644" w:rsidRDefault="00296D32" w:rsidP="005B5B7C">
            <w:pPr>
              <w:pStyle w:val="Normalspacing"/>
            </w:pPr>
            <w:r w:rsidRPr="00864644">
              <w:t>-</w:t>
            </w:r>
          </w:p>
        </w:tc>
        <w:tc>
          <w:tcPr>
            <w:tcW w:w="950" w:type="dxa"/>
            <w:vAlign w:val="center"/>
          </w:tcPr>
          <w:p w14:paraId="706AB030" w14:textId="49B48E3A" w:rsidR="00296D32" w:rsidRPr="00864644" w:rsidRDefault="00296D32" w:rsidP="005B5B7C">
            <w:pPr>
              <w:pStyle w:val="Normalspacing"/>
            </w:pPr>
            <w:r>
              <w:t>-4.8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47F60F48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DBA3AD7" w14:textId="77777777" w:rsidTr="005B5B7C">
        <w:trPr>
          <w:trHeight w:hRule="exact" w:val="425"/>
        </w:trPr>
        <w:tc>
          <w:tcPr>
            <w:tcW w:w="1123" w:type="dxa"/>
          </w:tcPr>
          <w:p w14:paraId="50E9732B" w14:textId="77777777" w:rsidR="00296D32" w:rsidRPr="00864644" w:rsidRDefault="00296D32" w:rsidP="005B5B7C">
            <w:pPr>
              <w:pStyle w:val="Normalspacing"/>
            </w:pPr>
            <w:r w:rsidRPr="00864644">
              <w:t>3.16</w:t>
            </w:r>
          </w:p>
        </w:tc>
        <w:tc>
          <w:tcPr>
            <w:tcW w:w="3434" w:type="dxa"/>
          </w:tcPr>
          <w:p w14:paraId="26F415E9" w14:textId="77777777" w:rsidR="00296D32" w:rsidRPr="00864644" w:rsidRDefault="00296D32" w:rsidP="005B5B7C">
            <w:pPr>
              <w:pStyle w:val="Normalspacing"/>
            </w:pPr>
            <w:r w:rsidRPr="00864644">
              <w:t>Chronic Pancreatitis</w:t>
            </w:r>
          </w:p>
        </w:tc>
        <w:tc>
          <w:tcPr>
            <w:tcW w:w="616" w:type="dxa"/>
          </w:tcPr>
          <w:p w14:paraId="3D4971E6" w14:textId="2F1719E7" w:rsidR="00296D32" w:rsidRPr="00864644" w:rsidRDefault="00296D32" w:rsidP="005B5B7C">
            <w:pPr>
              <w:pStyle w:val="Normalspacing"/>
            </w:pPr>
            <w:r w:rsidRPr="00864644">
              <w:t>52</w:t>
            </w:r>
          </w:p>
        </w:tc>
        <w:tc>
          <w:tcPr>
            <w:tcW w:w="576" w:type="dxa"/>
          </w:tcPr>
          <w:p w14:paraId="235D862B" w14:textId="244987BD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7CF94496" w14:textId="00905B3F" w:rsidR="00296D32" w:rsidRPr="00864644" w:rsidRDefault="00296D32" w:rsidP="005B5B7C">
            <w:pPr>
              <w:pStyle w:val="Normalspacing"/>
            </w:pPr>
            <w:r w:rsidRPr="00864644">
              <w:t>17.8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01C9307F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1E56314F" w14:textId="451AB9A8" w:rsidR="00296D32" w:rsidRPr="00864644" w:rsidRDefault="00296D32" w:rsidP="005B5B7C">
            <w:pPr>
              <w:pStyle w:val="Normalspacing"/>
            </w:pPr>
            <w:r>
              <w:t>-4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BAE6DE1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5BA2EC02" w14:textId="77777777" w:rsidTr="005B5B7C">
        <w:trPr>
          <w:trHeight w:hRule="exact" w:val="425"/>
        </w:trPr>
        <w:tc>
          <w:tcPr>
            <w:tcW w:w="1123" w:type="dxa"/>
          </w:tcPr>
          <w:p w14:paraId="0C700561" w14:textId="77777777" w:rsidR="00296D32" w:rsidRPr="00864644" w:rsidRDefault="00296D32" w:rsidP="005B5B7C">
            <w:pPr>
              <w:pStyle w:val="Normalspacing"/>
            </w:pPr>
            <w:r w:rsidRPr="00864644">
              <w:t>3.17</w:t>
            </w:r>
          </w:p>
        </w:tc>
        <w:tc>
          <w:tcPr>
            <w:tcW w:w="3434" w:type="dxa"/>
          </w:tcPr>
          <w:p w14:paraId="408B015A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7623E7D4" w14:textId="33E928D0" w:rsidR="00296D32" w:rsidRPr="00864644" w:rsidRDefault="00296D32" w:rsidP="005B5B7C">
            <w:pPr>
              <w:pStyle w:val="Normalspacing"/>
            </w:pPr>
            <w:r w:rsidRPr="00864644">
              <w:t>70</w:t>
            </w:r>
          </w:p>
        </w:tc>
        <w:tc>
          <w:tcPr>
            <w:tcW w:w="576" w:type="dxa"/>
          </w:tcPr>
          <w:p w14:paraId="12F076FB" w14:textId="12CF9486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2FBFAC7E" w14:textId="0F5A19E7" w:rsidR="00296D32" w:rsidRPr="00864644" w:rsidRDefault="00296D32" w:rsidP="005B5B7C">
            <w:pPr>
              <w:pStyle w:val="Normalspacing"/>
            </w:pPr>
            <w:r w:rsidRPr="00864644">
              <w:t>40.</w:t>
            </w:r>
            <w:r>
              <w:t>6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67492C99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7D40C6B7" w14:textId="2197DE7F" w:rsidR="00296D32" w:rsidRPr="00864644" w:rsidRDefault="00296D32" w:rsidP="005B5B7C">
            <w:pPr>
              <w:pStyle w:val="Normalspacing"/>
            </w:pPr>
            <w:r>
              <w:t>-6.6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39145237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0D505F2E" w14:textId="77777777" w:rsidTr="005B5B7C">
        <w:trPr>
          <w:trHeight w:hRule="exact" w:val="425"/>
        </w:trPr>
        <w:tc>
          <w:tcPr>
            <w:tcW w:w="1123" w:type="dxa"/>
          </w:tcPr>
          <w:p w14:paraId="1444F560" w14:textId="77777777" w:rsidR="00296D32" w:rsidRPr="00864644" w:rsidRDefault="00296D32" w:rsidP="005B5B7C">
            <w:pPr>
              <w:pStyle w:val="Normalspacing"/>
            </w:pPr>
            <w:r w:rsidRPr="00864644">
              <w:t>3.18</w:t>
            </w:r>
          </w:p>
        </w:tc>
        <w:tc>
          <w:tcPr>
            <w:tcW w:w="3434" w:type="dxa"/>
          </w:tcPr>
          <w:p w14:paraId="348625E3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12F6061D" w14:textId="40818DCE" w:rsidR="00296D32" w:rsidRPr="00864644" w:rsidRDefault="00296D32" w:rsidP="005B5B7C">
            <w:pPr>
              <w:pStyle w:val="Normalspacing"/>
            </w:pPr>
            <w:r w:rsidRPr="00864644">
              <w:t>69</w:t>
            </w:r>
          </w:p>
        </w:tc>
        <w:tc>
          <w:tcPr>
            <w:tcW w:w="576" w:type="dxa"/>
          </w:tcPr>
          <w:p w14:paraId="6631C44E" w14:textId="4529E95C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19685048" w14:textId="2E113BD9" w:rsidR="00296D32" w:rsidRPr="00864644" w:rsidRDefault="00296D32" w:rsidP="005B5B7C">
            <w:pPr>
              <w:pStyle w:val="Normalspacing"/>
            </w:pPr>
            <w:r w:rsidRPr="00864644">
              <w:t>Undetectable</w:t>
            </w:r>
          </w:p>
        </w:tc>
        <w:tc>
          <w:tcPr>
            <w:tcW w:w="1139" w:type="dxa"/>
            <w:shd w:val="clear" w:color="auto" w:fill="FBE4D5" w:themeFill="accent2" w:themeFillTint="33"/>
          </w:tcPr>
          <w:p w14:paraId="51DC9353" w14:textId="77777777" w:rsidR="00296D32" w:rsidRPr="00864644" w:rsidRDefault="00296D32" w:rsidP="005B5B7C">
            <w:pPr>
              <w:pStyle w:val="Normalspacing"/>
            </w:pPr>
            <w:r w:rsidRPr="00864644">
              <w:t>-</w:t>
            </w:r>
          </w:p>
        </w:tc>
        <w:tc>
          <w:tcPr>
            <w:tcW w:w="950" w:type="dxa"/>
            <w:vAlign w:val="center"/>
          </w:tcPr>
          <w:p w14:paraId="160CC7B3" w14:textId="4CBE93A3" w:rsidR="00296D32" w:rsidRPr="00864644" w:rsidRDefault="00296D32" w:rsidP="005B5B7C">
            <w:pPr>
              <w:pStyle w:val="Normalspacing"/>
            </w:pPr>
            <w:r>
              <w:t>-5.0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0355CAC3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269912F" w14:textId="77777777" w:rsidTr="005B5B7C">
        <w:trPr>
          <w:trHeight w:hRule="exact" w:val="425"/>
        </w:trPr>
        <w:tc>
          <w:tcPr>
            <w:tcW w:w="1123" w:type="dxa"/>
          </w:tcPr>
          <w:p w14:paraId="5F600DFF" w14:textId="77777777" w:rsidR="00296D32" w:rsidRPr="00864644" w:rsidRDefault="00296D32" w:rsidP="005B5B7C">
            <w:pPr>
              <w:pStyle w:val="Normalspacing"/>
            </w:pPr>
            <w:r w:rsidRPr="00864644">
              <w:t>3.19</w:t>
            </w:r>
          </w:p>
        </w:tc>
        <w:tc>
          <w:tcPr>
            <w:tcW w:w="3434" w:type="dxa"/>
          </w:tcPr>
          <w:p w14:paraId="0305E8E0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659F52FB" w14:textId="73EA39DF" w:rsidR="00296D32" w:rsidRPr="00864644" w:rsidRDefault="00296D32" w:rsidP="005B5B7C">
            <w:pPr>
              <w:pStyle w:val="Normalspacing"/>
            </w:pPr>
            <w:r w:rsidRPr="00864644">
              <w:t>59</w:t>
            </w:r>
          </w:p>
        </w:tc>
        <w:tc>
          <w:tcPr>
            <w:tcW w:w="576" w:type="dxa"/>
          </w:tcPr>
          <w:p w14:paraId="4EB95096" w14:textId="7BBB1CD7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14C388CF" w14:textId="108D2393" w:rsidR="00296D32" w:rsidRPr="00864644" w:rsidRDefault="00296D32" w:rsidP="005B5B7C">
            <w:pPr>
              <w:pStyle w:val="Normalspacing"/>
            </w:pPr>
            <w:r w:rsidRPr="00864644">
              <w:t>42.9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2C641FDB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1826D6F3" w14:textId="22D8CEEA" w:rsidR="00296D32" w:rsidRPr="00864644" w:rsidRDefault="00296D32" w:rsidP="005B5B7C">
            <w:pPr>
              <w:pStyle w:val="Normalspacing"/>
            </w:pPr>
            <w:r>
              <w:t>-6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510D935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0604AB2" w14:textId="77777777" w:rsidTr="005B5B7C">
        <w:trPr>
          <w:trHeight w:hRule="exact" w:val="425"/>
        </w:trPr>
        <w:tc>
          <w:tcPr>
            <w:tcW w:w="1123" w:type="dxa"/>
          </w:tcPr>
          <w:p w14:paraId="76F38420" w14:textId="77777777" w:rsidR="00296D32" w:rsidRPr="00864644" w:rsidRDefault="00296D32" w:rsidP="005B5B7C">
            <w:pPr>
              <w:pStyle w:val="Normalspacing"/>
            </w:pPr>
            <w:r w:rsidRPr="00864644">
              <w:t>3.20</w:t>
            </w:r>
          </w:p>
        </w:tc>
        <w:tc>
          <w:tcPr>
            <w:tcW w:w="3434" w:type="dxa"/>
          </w:tcPr>
          <w:p w14:paraId="7720A779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096E9E8B" w14:textId="544E559F" w:rsidR="00296D32" w:rsidRPr="00864644" w:rsidRDefault="00296D32" w:rsidP="005B5B7C">
            <w:pPr>
              <w:pStyle w:val="Normalspacing"/>
            </w:pPr>
            <w:r w:rsidRPr="00864644">
              <w:t>50</w:t>
            </w:r>
          </w:p>
        </w:tc>
        <w:tc>
          <w:tcPr>
            <w:tcW w:w="576" w:type="dxa"/>
          </w:tcPr>
          <w:p w14:paraId="07B44300" w14:textId="5C3795CB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3AC5C3DE" w14:textId="6C31BEC3" w:rsidR="00296D32" w:rsidRPr="00864644" w:rsidRDefault="00296D32" w:rsidP="005B5B7C">
            <w:pPr>
              <w:pStyle w:val="Normalspacing"/>
            </w:pPr>
            <w:r w:rsidRPr="00864644">
              <w:t>34.8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4FF7FFAD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78187C7E" w14:textId="31D2CDDB" w:rsidR="00296D32" w:rsidRPr="00864644" w:rsidRDefault="00296D32" w:rsidP="005B5B7C">
            <w:pPr>
              <w:pStyle w:val="Normalspacing"/>
            </w:pPr>
            <w:r>
              <w:t>-11.9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5E6CD626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37CAA229" w14:textId="77777777" w:rsidTr="005B5B7C">
        <w:trPr>
          <w:trHeight w:hRule="exact" w:val="425"/>
        </w:trPr>
        <w:tc>
          <w:tcPr>
            <w:tcW w:w="1123" w:type="dxa"/>
          </w:tcPr>
          <w:p w14:paraId="591E4ECD" w14:textId="77777777" w:rsidR="00296D32" w:rsidRPr="00864644" w:rsidRDefault="00296D32" w:rsidP="005B5B7C">
            <w:pPr>
              <w:pStyle w:val="Normalspacing"/>
            </w:pPr>
            <w:r w:rsidRPr="00864644">
              <w:t>3.21</w:t>
            </w:r>
          </w:p>
        </w:tc>
        <w:tc>
          <w:tcPr>
            <w:tcW w:w="3434" w:type="dxa"/>
          </w:tcPr>
          <w:p w14:paraId="7AC1FAE4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7EFB9719" w14:textId="5B7A6F33" w:rsidR="00296D32" w:rsidRPr="00864644" w:rsidRDefault="00296D32" w:rsidP="005B5B7C">
            <w:pPr>
              <w:pStyle w:val="Normalspacing"/>
            </w:pPr>
            <w:r w:rsidRPr="00864644">
              <w:t>43</w:t>
            </w:r>
          </w:p>
        </w:tc>
        <w:tc>
          <w:tcPr>
            <w:tcW w:w="576" w:type="dxa"/>
          </w:tcPr>
          <w:p w14:paraId="6F060ABC" w14:textId="0308EB4C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7EC2F6A8" w14:textId="74B7A650" w:rsidR="00296D32" w:rsidRPr="00864644" w:rsidRDefault="00296D32" w:rsidP="005B5B7C">
            <w:pPr>
              <w:pStyle w:val="Normalspacing"/>
            </w:pPr>
            <w:r w:rsidRPr="00864644">
              <w:t>10.4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187D98B9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2558B744" w14:textId="74C330CB" w:rsidR="00296D32" w:rsidRPr="00864644" w:rsidRDefault="00296D32" w:rsidP="005B5B7C">
            <w:pPr>
              <w:pStyle w:val="Normalspacing"/>
            </w:pPr>
            <w:r>
              <w:t>-10.4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577B7F2C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5D829365" w14:textId="77777777" w:rsidTr="005B5B7C">
        <w:trPr>
          <w:trHeight w:hRule="exact" w:val="425"/>
        </w:trPr>
        <w:tc>
          <w:tcPr>
            <w:tcW w:w="1123" w:type="dxa"/>
          </w:tcPr>
          <w:p w14:paraId="73BBDD4D" w14:textId="77777777" w:rsidR="00296D32" w:rsidRPr="00864644" w:rsidRDefault="00296D32" w:rsidP="005B5B7C">
            <w:pPr>
              <w:pStyle w:val="Normalspacing"/>
            </w:pPr>
            <w:r w:rsidRPr="00864644">
              <w:t>3.22</w:t>
            </w:r>
          </w:p>
        </w:tc>
        <w:tc>
          <w:tcPr>
            <w:tcW w:w="3434" w:type="dxa"/>
          </w:tcPr>
          <w:p w14:paraId="0925CE15" w14:textId="77777777" w:rsidR="00296D32" w:rsidRPr="00864644" w:rsidRDefault="00296D32" w:rsidP="005B5B7C">
            <w:pPr>
              <w:pStyle w:val="Normalspacing"/>
            </w:pPr>
            <w:r w:rsidRPr="00864644">
              <w:t xml:space="preserve">Chronic Pancreatitis </w:t>
            </w:r>
          </w:p>
        </w:tc>
        <w:tc>
          <w:tcPr>
            <w:tcW w:w="616" w:type="dxa"/>
          </w:tcPr>
          <w:p w14:paraId="5660C998" w14:textId="08376814" w:rsidR="00296D32" w:rsidRPr="00864644" w:rsidRDefault="00296D32" w:rsidP="005B5B7C">
            <w:pPr>
              <w:pStyle w:val="Normalspacing"/>
            </w:pPr>
            <w:r w:rsidRPr="00864644">
              <w:t>68</w:t>
            </w:r>
          </w:p>
        </w:tc>
        <w:tc>
          <w:tcPr>
            <w:tcW w:w="576" w:type="dxa"/>
          </w:tcPr>
          <w:p w14:paraId="285608F2" w14:textId="50A073DA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0A5FBFE4" w14:textId="5A13E8DC" w:rsidR="00296D32" w:rsidRPr="00864644" w:rsidRDefault="00296D32" w:rsidP="005B5B7C">
            <w:pPr>
              <w:pStyle w:val="Normalspacing"/>
            </w:pPr>
            <w:r w:rsidRPr="00864644">
              <w:t>46.</w:t>
            </w:r>
            <w:r>
              <w:t>9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16515384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48FD9F95" w14:textId="01E05E2B" w:rsidR="00296D32" w:rsidRPr="00864644" w:rsidRDefault="00296D32" w:rsidP="005B5B7C">
            <w:pPr>
              <w:pStyle w:val="Normalspacing"/>
            </w:pPr>
            <w:r>
              <w:t>-10.2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44DFEC8C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69A271B0" w14:textId="77777777" w:rsidTr="005B5B7C">
        <w:trPr>
          <w:trHeight w:hRule="exact" w:val="425"/>
        </w:trPr>
        <w:tc>
          <w:tcPr>
            <w:tcW w:w="1123" w:type="dxa"/>
          </w:tcPr>
          <w:p w14:paraId="755D700A" w14:textId="77777777" w:rsidR="00296D32" w:rsidRPr="00864644" w:rsidRDefault="00296D32" w:rsidP="005B5B7C">
            <w:pPr>
              <w:pStyle w:val="Normalspacing"/>
            </w:pPr>
            <w:r w:rsidRPr="00864644">
              <w:t>3.23</w:t>
            </w:r>
          </w:p>
        </w:tc>
        <w:tc>
          <w:tcPr>
            <w:tcW w:w="3434" w:type="dxa"/>
          </w:tcPr>
          <w:p w14:paraId="1CA0347C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69553C31" w14:textId="36893F96" w:rsidR="00296D32" w:rsidRPr="00864644" w:rsidRDefault="00296D32" w:rsidP="005B5B7C">
            <w:pPr>
              <w:pStyle w:val="Normalspacing"/>
            </w:pPr>
            <w:r w:rsidRPr="00864644">
              <w:t>42</w:t>
            </w:r>
          </w:p>
        </w:tc>
        <w:tc>
          <w:tcPr>
            <w:tcW w:w="576" w:type="dxa"/>
          </w:tcPr>
          <w:p w14:paraId="699EDE81" w14:textId="4A594066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490A2E78" w14:textId="053C17BB" w:rsidR="00296D32" w:rsidRPr="00864644" w:rsidRDefault="00296D32" w:rsidP="005B5B7C">
            <w:pPr>
              <w:pStyle w:val="Normalspacing"/>
            </w:pPr>
            <w:r w:rsidRPr="00864644">
              <w:t>36.1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26A59EFE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3AD1313E" w14:textId="097A4B1B" w:rsidR="00296D32" w:rsidRPr="00864644" w:rsidRDefault="00296D32" w:rsidP="005B5B7C">
            <w:pPr>
              <w:pStyle w:val="Normalspacing"/>
            </w:pPr>
            <w:r>
              <w:t>-9.1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065AEF7E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7ABE375E" w14:textId="77777777" w:rsidTr="005B5B7C">
        <w:trPr>
          <w:trHeight w:hRule="exact" w:val="425"/>
        </w:trPr>
        <w:tc>
          <w:tcPr>
            <w:tcW w:w="1123" w:type="dxa"/>
          </w:tcPr>
          <w:p w14:paraId="17F060A1" w14:textId="77777777" w:rsidR="00296D32" w:rsidRPr="00864644" w:rsidRDefault="00296D32" w:rsidP="005B5B7C">
            <w:pPr>
              <w:pStyle w:val="Normalspacing"/>
            </w:pPr>
            <w:r w:rsidRPr="00864644">
              <w:t>3.24</w:t>
            </w:r>
          </w:p>
        </w:tc>
        <w:tc>
          <w:tcPr>
            <w:tcW w:w="3434" w:type="dxa"/>
          </w:tcPr>
          <w:p w14:paraId="7BB7C558" w14:textId="77777777" w:rsidR="00296D32" w:rsidRPr="00864644" w:rsidRDefault="00296D32" w:rsidP="005B5B7C">
            <w:pPr>
              <w:pStyle w:val="Normalspacing"/>
            </w:pPr>
            <w:r w:rsidRPr="00864644">
              <w:t>Chronic Pancreatitis</w:t>
            </w:r>
          </w:p>
        </w:tc>
        <w:tc>
          <w:tcPr>
            <w:tcW w:w="616" w:type="dxa"/>
          </w:tcPr>
          <w:p w14:paraId="50F21480" w14:textId="5D0859E7" w:rsidR="00296D32" w:rsidRPr="00864644" w:rsidRDefault="00296D32" w:rsidP="005B5B7C">
            <w:pPr>
              <w:pStyle w:val="Normalspacing"/>
            </w:pPr>
            <w:r w:rsidRPr="00864644">
              <w:t>60</w:t>
            </w:r>
          </w:p>
        </w:tc>
        <w:tc>
          <w:tcPr>
            <w:tcW w:w="576" w:type="dxa"/>
          </w:tcPr>
          <w:p w14:paraId="19E9858D" w14:textId="246DCC62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541ABE66" w14:textId="478C799D" w:rsidR="00296D32" w:rsidRPr="00864644" w:rsidRDefault="00296D32" w:rsidP="005B5B7C">
            <w:pPr>
              <w:pStyle w:val="Normalspacing"/>
            </w:pPr>
            <w:r w:rsidRPr="00864644">
              <w:t>10.6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21072B98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2B202636" w14:textId="1A4FFAB0" w:rsidR="00296D32" w:rsidRPr="00864644" w:rsidRDefault="00296D32" w:rsidP="005B5B7C">
            <w:pPr>
              <w:pStyle w:val="Normalspacing"/>
            </w:pPr>
            <w:r>
              <w:t>-13.8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0B669DBE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019C0E43" w14:textId="77777777" w:rsidTr="005B5B7C">
        <w:trPr>
          <w:trHeight w:hRule="exact" w:val="425"/>
        </w:trPr>
        <w:tc>
          <w:tcPr>
            <w:tcW w:w="1123" w:type="dxa"/>
          </w:tcPr>
          <w:p w14:paraId="6E5F1DF0" w14:textId="77777777" w:rsidR="00296D32" w:rsidRPr="00864644" w:rsidRDefault="00296D32" w:rsidP="005B5B7C">
            <w:pPr>
              <w:pStyle w:val="Normalspacing"/>
            </w:pPr>
            <w:r w:rsidRPr="00864644">
              <w:t>3.25</w:t>
            </w:r>
          </w:p>
        </w:tc>
        <w:tc>
          <w:tcPr>
            <w:tcW w:w="3434" w:type="dxa"/>
          </w:tcPr>
          <w:p w14:paraId="520C65B7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35BC41AA" w14:textId="2346A0CC" w:rsidR="00296D32" w:rsidRPr="00864644" w:rsidRDefault="00296D32" w:rsidP="005B5B7C">
            <w:pPr>
              <w:pStyle w:val="Normalspacing"/>
            </w:pPr>
            <w:r w:rsidRPr="00864644">
              <w:t>44</w:t>
            </w:r>
          </w:p>
        </w:tc>
        <w:tc>
          <w:tcPr>
            <w:tcW w:w="576" w:type="dxa"/>
          </w:tcPr>
          <w:p w14:paraId="795C9433" w14:textId="679379BD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40A6FC1D" w14:textId="28A3E3D3" w:rsidR="00296D32" w:rsidRPr="00864644" w:rsidRDefault="00296D32" w:rsidP="005B5B7C">
            <w:pPr>
              <w:pStyle w:val="Normalspacing"/>
            </w:pPr>
            <w:r w:rsidRPr="00864644">
              <w:t>43.</w:t>
            </w:r>
            <w:r>
              <w:t>7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6122CE2F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0F4CBF43" w14:textId="01806E09" w:rsidR="00296D32" w:rsidRPr="00864644" w:rsidRDefault="00296D32" w:rsidP="005B5B7C">
            <w:pPr>
              <w:pStyle w:val="Normalspacing"/>
            </w:pPr>
            <w:r>
              <w:t>-6.6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0E522D2F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D0E73D6" w14:textId="77777777" w:rsidTr="005B5B7C">
        <w:trPr>
          <w:trHeight w:hRule="exact" w:val="425"/>
        </w:trPr>
        <w:tc>
          <w:tcPr>
            <w:tcW w:w="1123" w:type="dxa"/>
          </w:tcPr>
          <w:p w14:paraId="5ADBDDEE" w14:textId="77777777" w:rsidR="00296D32" w:rsidRPr="00864644" w:rsidRDefault="00296D32" w:rsidP="005B5B7C">
            <w:pPr>
              <w:pStyle w:val="Normalspacing"/>
            </w:pPr>
            <w:r w:rsidRPr="00864644">
              <w:t>3.26</w:t>
            </w:r>
          </w:p>
        </w:tc>
        <w:tc>
          <w:tcPr>
            <w:tcW w:w="3434" w:type="dxa"/>
          </w:tcPr>
          <w:p w14:paraId="3FDDD924" w14:textId="77777777" w:rsidR="00296D32" w:rsidRPr="00864644" w:rsidRDefault="00296D32" w:rsidP="005B5B7C">
            <w:pPr>
              <w:pStyle w:val="Normalspacing"/>
            </w:pPr>
            <w:r w:rsidRPr="00864644">
              <w:t>Pancreatic Cyst</w:t>
            </w:r>
          </w:p>
        </w:tc>
        <w:tc>
          <w:tcPr>
            <w:tcW w:w="616" w:type="dxa"/>
          </w:tcPr>
          <w:p w14:paraId="25FA2D0D" w14:textId="1FB23A61" w:rsidR="00296D32" w:rsidRPr="00864644" w:rsidRDefault="00296D32" w:rsidP="005B5B7C">
            <w:pPr>
              <w:pStyle w:val="Normalspacing"/>
            </w:pPr>
            <w:r w:rsidRPr="00864644">
              <w:t>69</w:t>
            </w:r>
          </w:p>
        </w:tc>
        <w:tc>
          <w:tcPr>
            <w:tcW w:w="576" w:type="dxa"/>
          </w:tcPr>
          <w:p w14:paraId="11E8F49E" w14:textId="1376523D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3CE00BAD" w14:textId="49166EC8" w:rsidR="00296D32" w:rsidRPr="00864644" w:rsidRDefault="00296D32" w:rsidP="005B5B7C">
            <w:pPr>
              <w:pStyle w:val="Normalspacing"/>
            </w:pPr>
            <w:r w:rsidRPr="00864644">
              <w:t>19.</w:t>
            </w:r>
            <w:r>
              <w:t>1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7A2CBE44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218C2F6A" w14:textId="14B69AF8" w:rsidR="00296D32" w:rsidRPr="00864644" w:rsidRDefault="00296D32" w:rsidP="005B5B7C">
            <w:pPr>
              <w:pStyle w:val="Normalspacing"/>
            </w:pPr>
            <w:r>
              <w:t>-8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1A03C0F7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BF9FA29" w14:textId="77777777" w:rsidTr="005B5B7C">
        <w:trPr>
          <w:trHeight w:hRule="exact" w:val="425"/>
        </w:trPr>
        <w:tc>
          <w:tcPr>
            <w:tcW w:w="1123" w:type="dxa"/>
          </w:tcPr>
          <w:p w14:paraId="4E7EA3BF" w14:textId="77777777" w:rsidR="00296D32" w:rsidRPr="00864644" w:rsidRDefault="00296D32" w:rsidP="005B5B7C">
            <w:pPr>
              <w:pStyle w:val="Normalspacing"/>
            </w:pPr>
            <w:r w:rsidRPr="00864644">
              <w:t>3.27</w:t>
            </w:r>
          </w:p>
        </w:tc>
        <w:tc>
          <w:tcPr>
            <w:tcW w:w="3434" w:type="dxa"/>
          </w:tcPr>
          <w:p w14:paraId="6B5CA968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0C92EFFC" w14:textId="3D3DAE13" w:rsidR="00296D32" w:rsidRPr="00864644" w:rsidRDefault="00296D32" w:rsidP="005B5B7C">
            <w:pPr>
              <w:pStyle w:val="Normalspacing"/>
            </w:pPr>
            <w:r w:rsidRPr="00864644">
              <w:t>55</w:t>
            </w:r>
          </w:p>
        </w:tc>
        <w:tc>
          <w:tcPr>
            <w:tcW w:w="576" w:type="dxa"/>
          </w:tcPr>
          <w:p w14:paraId="74E1E05B" w14:textId="024BE66C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5CDBDE82" w14:textId="3F8AA6A0" w:rsidR="00296D32" w:rsidRPr="00864644" w:rsidRDefault="00296D32" w:rsidP="005B5B7C">
            <w:pPr>
              <w:pStyle w:val="Normalspacing"/>
            </w:pPr>
            <w:r w:rsidRPr="00864644">
              <w:t>15.4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79F4186F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245A5A27" w14:textId="5EFEC49A" w:rsidR="00296D32" w:rsidRPr="00864644" w:rsidRDefault="00296D32" w:rsidP="005B5B7C">
            <w:pPr>
              <w:pStyle w:val="Normalspacing"/>
            </w:pPr>
            <w:r>
              <w:t>-4.4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39415F83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69787DCF" w14:textId="77777777" w:rsidTr="005B5B7C">
        <w:trPr>
          <w:trHeight w:hRule="exact" w:val="425"/>
        </w:trPr>
        <w:tc>
          <w:tcPr>
            <w:tcW w:w="1123" w:type="dxa"/>
          </w:tcPr>
          <w:p w14:paraId="5FFEBB01" w14:textId="77777777" w:rsidR="00296D32" w:rsidRPr="00864644" w:rsidRDefault="00296D32" w:rsidP="005B5B7C">
            <w:pPr>
              <w:pStyle w:val="Normalspacing"/>
            </w:pPr>
            <w:r w:rsidRPr="00864644">
              <w:t>3.28</w:t>
            </w:r>
          </w:p>
        </w:tc>
        <w:tc>
          <w:tcPr>
            <w:tcW w:w="3434" w:type="dxa"/>
          </w:tcPr>
          <w:p w14:paraId="4A58F379" w14:textId="77777777" w:rsidR="00296D32" w:rsidRPr="00864644" w:rsidRDefault="00296D32" w:rsidP="005B5B7C">
            <w:pPr>
              <w:pStyle w:val="Normalspacing"/>
            </w:pPr>
            <w:r w:rsidRPr="00864644">
              <w:t>Acute Pancreatitis</w:t>
            </w:r>
          </w:p>
        </w:tc>
        <w:tc>
          <w:tcPr>
            <w:tcW w:w="616" w:type="dxa"/>
          </w:tcPr>
          <w:p w14:paraId="23DE1713" w14:textId="34D376B5" w:rsidR="00296D32" w:rsidRPr="00864644" w:rsidRDefault="00296D32" w:rsidP="005B5B7C">
            <w:pPr>
              <w:pStyle w:val="Normalspacing"/>
            </w:pPr>
            <w:r w:rsidRPr="00864644">
              <w:t>86</w:t>
            </w:r>
          </w:p>
        </w:tc>
        <w:tc>
          <w:tcPr>
            <w:tcW w:w="576" w:type="dxa"/>
          </w:tcPr>
          <w:p w14:paraId="0E16C574" w14:textId="2F7DBD72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51814831" w14:textId="7B3A44E7" w:rsidR="00296D32" w:rsidRPr="00864644" w:rsidRDefault="00296D32" w:rsidP="005B5B7C">
            <w:pPr>
              <w:pStyle w:val="Normalspacing"/>
            </w:pPr>
            <w:r w:rsidRPr="00864644">
              <w:t>15.4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67BB5478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18A4632D" w14:textId="37F08D5C" w:rsidR="00296D32" w:rsidRPr="00864644" w:rsidRDefault="00296D32" w:rsidP="005B5B7C">
            <w:pPr>
              <w:pStyle w:val="Normalspacing"/>
            </w:pPr>
            <w:r>
              <w:t>-4.1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757D782E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E2F7DD6" w14:textId="77777777" w:rsidTr="005B5B7C">
        <w:trPr>
          <w:trHeight w:hRule="exact" w:val="425"/>
        </w:trPr>
        <w:tc>
          <w:tcPr>
            <w:tcW w:w="1123" w:type="dxa"/>
          </w:tcPr>
          <w:p w14:paraId="4E7F6D34" w14:textId="77777777" w:rsidR="00296D32" w:rsidRPr="00864644" w:rsidRDefault="00296D32" w:rsidP="005B5B7C">
            <w:pPr>
              <w:pStyle w:val="Normalspacing"/>
            </w:pPr>
            <w:r w:rsidRPr="00864644">
              <w:t>3.29</w:t>
            </w:r>
          </w:p>
        </w:tc>
        <w:tc>
          <w:tcPr>
            <w:tcW w:w="3434" w:type="dxa"/>
          </w:tcPr>
          <w:p w14:paraId="098D392A" w14:textId="77777777" w:rsidR="00296D32" w:rsidRPr="00864644" w:rsidRDefault="00296D32" w:rsidP="005B5B7C">
            <w:pPr>
              <w:pStyle w:val="Normalspacing"/>
            </w:pPr>
            <w:r w:rsidRPr="00864644">
              <w:t>Cyst IPMN</w:t>
            </w:r>
          </w:p>
        </w:tc>
        <w:tc>
          <w:tcPr>
            <w:tcW w:w="616" w:type="dxa"/>
          </w:tcPr>
          <w:p w14:paraId="136C7DD2" w14:textId="05D99808" w:rsidR="00296D32" w:rsidRPr="00864644" w:rsidRDefault="00296D32" w:rsidP="005B5B7C">
            <w:pPr>
              <w:pStyle w:val="Normalspacing"/>
            </w:pPr>
            <w:r w:rsidRPr="00864644">
              <w:t>83</w:t>
            </w:r>
          </w:p>
        </w:tc>
        <w:tc>
          <w:tcPr>
            <w:tcW w:w="576" w:type="dxa"/>
          </w:tcPr>
          <w:p w14:paraId="48F19102" w14:textId="07AA27AD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09D6A87F" w14:textId="10028B91" w:rsidR="00296D32" w:rsidRPr="00864644" w:rsidRDefault="00296D32" w:rsidP="005B5B7C">
            <w:pPr>
              <w:pStyle w:val="Normalspacing"/>
            </w:pPr>
            <w:r w:rsidRPr="00864644">
              <w:t>10.6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0B0AD85F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3A1B6BE2" w14:textId="1FB13F38" w:rsidR="00296D32" w:rsidRPr="00864644" w:rsidRDefault="00296D32" w:rsidP="005B5B7C">
            <w:pPr>
              <w:pStyle w:val="Normalspacing"/>
            </w:pPr>
            <w:r>
              <w:t>-9.0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49069FDB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6682DBEE" w14:textId="77777777" w:rsidTr="005B5B7C">
        <w:trPr>
          <w:trHeight w:hRule="exact" w:val="425"/>
        </w:trPr>
        <w:tc>
          <w:tcPr>
            <w:tcW w:w="1123" w:type="dxa"/>
          </w:tcPr>
          <w:p w14:paraId="1EFB3616" w14:textId="77777777" w:rsidR="00296D32" w:rsidRPr="00864644" w:rsidRDefault="00296D32" w:rsidP="005B5B7C">
            <w:pPr>
              <w:pStyle w:val="Normalspacing"/>
            </w:pPr>
            <w:r w:rsidRPr="00864644">
              <w:t>3.30</w:t>
            </w:r>
          </w:p>
        </w:tc>
        <w:tc>
          <w:tcPr>
            <w:tcW w:w="3434" w:type="dxa"/>
          </w:tcPr>
          <w:p w14:paraId="2656BE70" w14:textId="77777777" w:rsidR="00296D32" w:rsidRPr="00864644" w:rsidRDefault="00296D32" w:rsidP="005B5B7C">
            <w:pPr>
              <w:pStyle w:val="Normalspacing"/>
            </w:pPr>
            <w:r w:rsidRPr="00864644">
              <w:t>Chronic Pancreatitis</w:t>
            </w:r>
          </w:p>
        </w:tc>
        <w:tc>
          <w:tcPr>
            <w:tcW w:w="616" w:type="dxa"/>
          </w:tcPr>
          <w:p w14:paraId="7CD85FE2" w14:textId="25C0D73D" w:rsidR="00296D32" w:rsidRPr="00864644" w:rsidRDefault="00296D32" w:rsidP="005B5B7C">
            <w:pPr>
              <w:pStyle w:val="Normalspacing"/>
            </w:pPr>
            <w:r w:rsidRPr="00864644">
              <w:t>65</w:t>
            </w:r>
          </w:p>
        </w:tc>
        <w:tc>
          <w:tcPr>
            <w:tcW w:w="576" w:type="dxa"/>
          </w:tcPr>
          <w:p w14:paraId="2D6AE8B0" w14:textId="720E0C42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68D49D5C" w14:textId="48116940" w:rsidR="00296D32" w:rsidRPr="00864644" w:rsidRDefault="00296D32" w:rsidP="005B5B7C">
            <w:pPr>
              <w:pStyle w:val="Normalspacing"/>
            </w:pPr>
            <w:r w:rsidRPr="00864644">
              <w:t>40.</w:t>
            </w:r>
            <w:r>
              <w:t>6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3FA5C7FC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55F5E829" w14:textId="55DB2EB2" w:rsidR="00296D32" w:rsidRPr="00864644" w:rsidRDefault="00296D32" w:rsidP="005B5B7C">
            <w:pPr>
              <w:pStyle w:val="Normalspacing"/>
            </w:pPr>
            <w:r>
              <w:t>-14.0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55D85006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0F192F98" w14:textId="77777777" w:rsidTr="005B5B7C">
        <w:trPr>
          <w:trHeight w:hRule="exact" w:val="425"/>
        </w:trPr>
        <w:tc>
          <w:tcPr>
            <w:tcW w:w="1123" w:type="dxa"/>
          </w:tcPr>
          <w:p w14:paraId="453C2CED" w14:textId="77777777" w:rsidR="00296D32" w:rsidRPr="00864644" w:rsidRDefault="00296D32" w:rsidP="005B5B7C">
            <w:pPr>
              <w:pStyle w:val="Normalspacing"/>
            </w:pPr>
            <w:r w:rsidRPr="00864644">
              <w:t>3.32</w:t>
            </w:r>
          </w:p>
        </w:tc>
        <w:tc>
          <w:tcPr>
            <w:tcW w:w="3434" w:type="dxa"/>
          </w:tcPr>
          <w:p w14:paraId="3094566B" w14:textId="77777777" w:rsidR="00296D32" w:rsidRPr="00864644" w:rsidRDefault="00296D32" w:rsidP="005B5B7C">
            <w:pPr>
              <w:pStyle w:val="Normalspacing"/>
            </w:pPr>
            <w:r w:rsidRPr="00864644">
              <w:t>Branch Duct IPMN</w:t>
            </w:r>
          </w:p>
        </w:tc>
        <w:tc>
          <w:tcPr>
            <w:tcW w:w="616" w:type="dxa"/>
          </w:tcPr>
          <w:p w14:paraId="4CF8D130" w14:textId="52A9D200" w:rsidR="00296D32" w:rsidRPr="00864644" w:rsidRDefault="00296D32" w:rsidP="005B5B7C">
            <w:pPr>
              <w:pStyle w:val="Normalspacing"/>
            </w:pPr>
            <w:r w:rsidRPr="00864644">
              <w:t>76</w:t>
            </w:r>
          </w:p>
        </w:tc>
        <w:tc>
          <w:tcPr>
            <w:tcW w:w="576" w:type="dxa"/>
          </w:tcPr>
          <w:p w14:paraId="7774D3D8" w14:textId="57EA21E4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45C403F0" w14:textId="07A62C64" w:rsidR="00296D32" w:rsidRPr="00864644" w:rsidRDefault="00296D32" w:rsidP="005B5B7C">
            <w:pPr>
              <w:pStyle w:val="Normalspacing"/>
            </w:pPr>
            <w:r w:rsidRPr="00864644">
              <w:t>33.</w:t>
            </w:r>
            <w:r>
              <w:t>7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0BD7E974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7523C3C1" w14:textId="64ABD8AB" w:rsidR="00296D32" w:rsidRPr="00864644" w:rsidRDefault="00296D32" w:rsidP="005B5B7C">
            <w:pPr>
              <w:pStyle w:val="Normalspacing"/>
            </w:pPr>
            <w:r>
              <w:t>-5.8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7819C14A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527C75FA" w14:textId="77777777" w:rsidTr="005B5B7C">
        <w:trPr>
          <w:trHeight w:hRule="exact" w:val="425"/>
        </w:trPr>
        <w:tc>
          <w:tcPr>
            <w:tcW w:w="1123" w:type="dxa"/>
          </w:tcPr>
          <w:p w14:paraId="5443897F" w14:textId="77777777" w:rsidR="00296D32" w:rsidRPr="00864644" w:rsidRDefault="00296D32" w:rsidP="005B5B7C">
            <w:pPr>
              <w:pStyle w:val="Normalspacing"/>
            </w:pPr>
            <w:r w:rsidRPr="00864644">
              <w:t>3.33</w:t>
            </w:r>
          </w:p>
        </w:tc>
        <w:tc>
          <w:tcPr>
            <w:tcW w:w="3434" w:type="dxa"/>
          </w:tcPr>
          <w:p w14:paraId="3DFEBE94" w14:textId="77777777" w:rsidR="00296D32" w:rsidRPr="00864644" w:rsidRDefault="00296D32" w:rsidP="005B5B7C">
            <w:pPr>
              <w:pStyle w:val="Normalspacing"/>
            </w:pPr>
            <w:r w:rsidRPr="00864644">
              <w:t>IPMN (Cyst)</w:t>
            </w:r>
          </w:p>
        </w:tc>
        <w:tc>
          <w:tcPr>
            <w:tcW w:w="616" w:type="dxa"/>
          </w:tcPr>
          <w:p w14:paraId="2459B5E6" w14:textId="4C230424" w:rsidR="00296D32" w:rsidRPr="00864644" w:rsidRDefault="00296D32" w:rsidP="005B5B7C">
            <w:pPr>
              <w:pStyle w:val="Normalspacing"/>
            </w:pPr>
            <w:r w:rsidRPr="00864644">
              <w:t>64</w:t>
            </w:r>
          </w:p>
        </w:tc>
        <w:tc>
          <w:tcPr>
            <w:tcW w:w="576" w:type="dxa"/>
          </w:tcPr>
          <w:p w14:paraId="2C337EF6" w14:textId="7662AA86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70E20DC0" w14:textId="6FF93611" w:rsidR="00296D32" w:rsidRPr="00864644" w:rsidRDefault="00296D32" w:rsidP="005B5B7C">
            <w:pPr>
              <w:pStyle w:val="Normalspacing"/>
            </w:pPr>
            <w:r w:rsidRPr="00864644">
              <w:t>36.</w:t>
            </w:r>
            <w:r>
              <w:t>6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2B3684B9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658E7E5A" w14:textId="426BDAAC" w:rsidR="00296D32" w:rsidRPr="00864644" w:rsidRDefault="00296D32" w:rsidP="005B5B7C">
            <w:pPr>
              <w:pStyle w:val="Normalspacing"/>
            </w:pPr>
            <w:r>
              <w:t>-13.0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6923809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437B80" w:rsidRPr="00864644" w14:paraId="67D0BE63" w14:textId="77777777" w:rsidTr="005B5B7C">
        <w:trPr>
          <w:trHeight w:hRule="exact" w:val="425"/>
        </w:trPr>
        <w:tc>
          <w:tcPr>
            <w:tcW w:w="5749" w:type="dxa"/>
            <w:gridSpan w:val="4"/>
          </w:tcPr>
          <w:p w14:paraId="13417FCA" w14:textId="66A9F0BA" w:rsidR="00437B80" w:rsidRPr="00864644" w:rsidRDefault="00437B80" w:rsidP="005B5B7C">
            <w:pPr>
              <w:pStyle w:val="Normalspacing"/>
            </w:pPr>
            <w:r>
              <w:t xml:space="preserve">Group </w:t>
            </w:r>
            <w:r w:rsidRPr="00864644">
              <w:t>4, Control</w:t>
            </w:r>
          </w:p>
        </w:tc>
        <w:tc>
          <w:tcPr>
            <w:tcW w:w="4707" w:type="dxa"/>
            <w:gridSpan w:val="4"/>
          </w:tcPr>
          <w:p w14:paraId="4634135B" w14:textId="636A8CF8" w:rsidR="00437B80" w:rsidRPr="00864644" w:rsidRDefault="00437B80" w:rsidP="005B5B7C">
            <w:pPr>
              <w:pStyle w:val="Normalspacing"/>
            </w:pPr>
            <w:r>
              <w:t>Correct diagnosis: 3, 4</w:t>
            </w:r>
          </w:p>
          <w:p w14:paraId="6BB3B26C" w14:textId="19CC1AFD" w:rsidR="00437B80" w:rsidRPr="00864644" w:rsidRDefault="00437B80" w:rsidP="005B5B7C">
            <w:pPr>
              <w:pStyle w:val="Normalspacing"/>
            </w:pPr>
          </w:p>
        </w:tc>
      </w:tr>
      <w:tr w:rsidR="002D72A8" w:rsidRPr="00864644" w14:paraId="19868ADE" w14:textId="77777777" w:rsidTr="005B5B7C">
        <w:trPr>
          <w:trHeight w:hRule="exact" w:val="728"/>
        </w:trPr>
        <w:tc>
          <w:tcPr>
            <w:tcW w:w="1123" w:type="dxa"/>
          </w:tcPr>
          <w:p w14:paraId="4E24BE32" w14:textId="77777777" w:rsidR="00296D32" w:rsidRPr="00864644" w:rsidRDefault="00296D32" w:rsidP="005B5B7C">
            <w:pPr>
              <w:pStyle w:val="Normalspacing"/>
              <w:rPr>
                <w:b/>
                <w:bCs/>
              </w:rPr>
            </w:pPr>
            <w:r w:rsidRPr="00864644">
              <w:t>1.11</w:t>
            </w:r>
          </w:p>
        </w:tc>
        <w:tc>
          <w:tcPr>
            <w:tcW w:w="3434" w:type="dxa"/>
          </w:tcPr>
          <w:p w14:paraId="72A16305" w14:textId="77777777" w:rsidR="00296D32" w:rsidRPr="00864644" w:rsidRDefault="00296D32" w:rsidP="005B5B7C">
            <w:pPr>
              <w:pStyle w:val="Normalspacing"/>
            </w:pPr>
            <w:r w:rsidRPr="00864644">
              <w:t>Benign Biliary Stricture (initially presumed to be PDAC)</w:t>
            </w:r>
          </w:p>
        </w:tc>
        <w:tc>
          <w:tcPr>
            <w:tcW w:w="616" w:type="dxa"/>
          </w:tcPr>
          <w:p w14:paraId="3ADF8AC7" w14:textId="3F2B17C6" w:rsidR="00296D32" w:rsidRPr="00864644" w:rsidRDefault="00296D32" w:rsidP="005B5B7C">
            <w:pPr>
              <w:pStyle w:val="Normalspacing"/>
            </w:pPr>
            <w:r w:rsidRPr="00864644">
              <w:t>74</w:t>
            </w:r>
          </w:p>
        </w:tc>
        <w:tc>
          <w:tcPr>
            <w:tcW w:w="576" w:type="dxa"/>
          </w:tcPr>
          <w:p w14:paraId="15287454" w14:textId="733BDA52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3460B55F" w14:textId="66F7D322" w:rsidR="00296D32" w:rsidRPr="00864644" w:rsidRDefault="00296D32" w:rsidP="005B5B7C">
            <w:pPr>
              <w:pStyle w:val="Normalspacing"/>
            </w:pPr>
            <w:r w:rsidRPr="00864644">
              <w:t>25.</w:t>
            </w:r>
            <w:r>
              <w:t>7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7D1ACF68" w14:textId="77777777" w:rsidR="00296D32" w:rsidRPr="00864644" w:rsidRDefault="00296D32" w:rsidP="005B5B7C">
            <w:pPr>
              <w:pStyle w:val="Normalspacing"/>
            </w:pPr>
            <w:r w:rsidRPr="00864644">
              <w:t>1</w:t>
            </w:r>
          </w:p>
        </w:tc>
        <w:tc>
          <w:tcPr>
            <w:tcW w:w="950" w:type="dxa"/>
            <w:vAlign w:val="center"/>
          </w:tcPr>
          <w:p w14:paraId="0893B714" w14:textId="735FDFBB" w:rsidR="00296D32" w:rsidRPr="00864644" w:rsidRDefault="00296D32" w:rsidP="005B5B7C">
            <w:pPr>
              <w:pStyle w:val="Normalspacing"/>
            </w:pPr>
            <w:r>
              <w:t>-9.3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5E33C21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F3D321A" w14:textId="77777777" w:rsidTr="005B5B7C">
        <w:trPr>
          <w:trHeight w:hRule="exact" w:val="425"/>
        </w:trPr>
        <w:tc>
          <w:tcPr>
            <w:tcW w:w="1123" w:type="dxa"/>
          </w:tcPr>
          <w:p w14:paraId="598A280F" w14:textId="77777777" w:rsidR="00296D32" w:rsidRPr="00864644" w:rsidRDefault="00296D32" w:rsidP="005B5B7C">
            <w:pPr>
              <w:pStyle w:val="Normalspacing"/>
            </w:pPr>
            <w:r w:rsidRPr="00864644">
              <w:t>3.09</w:t>
            </w:r>
          </w:p>
        </w:tc>
        <w:tc>
          <w:tcPr>
            <w:tcW w:w="3434" w:type="dxa"/>
          </w:tcPr>
          <w:p w14:paraId="242FB73F" w14:textId="77777777" w:rsidR="00296D32" w:rsidRPr="00864644" w:rsidRDefault="00296D32" w:rsidP="005B5B7C">
            <w:pPr>
              <w:pStyle w:val="Normalspacing"/>
            </w:pPr>
            <w:r w:rsidRPr="00864644">
              <w:t>CDKN2A mutation</w:t>
            </w:r>
          </w:p>
        </w:tc>
        <w:tc>
          <w:tcPr>
            <w:tcW w:w="616" w:type="dxa"/>
          </w:tcPr>
          <w:p w14:paraId="6CF305BA" w14:textId="082EE63B" w:rsidR="00296D32" w:rsidRPr="00864644" w:rsidRDefault="00296D32" w:rsidP="005B5B7C">
            <w:pPr>
              <w:pStyle w:val="Normalspacing"/>
            </w:pPr>
            <w:r w:rsidRPr="00864644">
              <w:t>56</w:t>
            </w:r>
          </w:p>
        </w:tc>
        <w:tc>
          <w:tcPr>
            <w:tcW w:w="576" w:type="dxa"/>
          </w:tcPr>
          <w:p w14:paraId="3D2BFD97" w14:textId="0A430AC0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55959FA9" w14:textId="7C720197" w:rsidR="00296D32" w:rsidRPr="00864644" w:rsidRDefault="00296D32" w:rsidP="005B5B7C">
            <w:pPr>
              <w:pStyle w:val="Normalspacing"/>
            </w:pPr>
            <w:r w:rsidRPr="00864644">
              <w:t>10.3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681B03F0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6F72FD74" w14:textId="4F25311E" w:rsidR="00296D32" w:rsidRPr="00864644" w:rsidRDefault="00296D32" w:rsidP="005B5B7C">
            <w:pPr>
              <w:pStyle w:val="Normalspacing"/>
            </w:pPr>
            <w:r>
              <w:t>-12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2972413B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6F193822" w14:textId="77777777" w:rsidTr="005B5B7C">
        <w:trPr>
          <w:trHeight w:hRule="exact" w:val="425"/>
        </w:trPr>
        <w:tc>
          <w:tcPr>
            <w:tcW w:w="1123" w:type="dxa"/>
          </w:tcPr>
          <w:p w14:paraId="09B7D5BB" w14:textId="77777777" w:rsidR="00296D32" w:rsidRPr="00864644" w:rsidRDefault="00296D32" w:rsidP="005B5B7C">
            <w:pPr>
              <w:pStyle w:val="Normalspacing"/>
            </w:pPr>
            <w:r w:rsidRPr="00864644">
              <w:t>3.10</w:t>
            </w:r>
          </w:p>
        </w:tc>
        <w:tc>
          <w:tcPr>
            <w:tcW w:w="3434" w:type="dxa"/>
          </w:tcPr>
          <w:p w14:paraId="6C8F28F1" w14:textId="77777777" w:rsidR="00296D32" w:rsidRPr="00864644" w:rsidRDefault="00296D32" w:rsidP="005B5B7C">
            <w:pPr>
              <w:pStyle w:val="Normalspacing"/>
            </w:pPr>
            <w:r w:rsidRPr="00864644">
              <w:t>CDKN2A mutation</w:t>
            </w:r>
          </w:p>
        </w:tc>
        <w:tc>
          <w:tcPr>
            <w:tcW w:w="616" w:type="dxa"/>
          </w:tcPr>
          <w:p w14:paraId="7D475FB8" w14:textId="33A1FCD5" w:rsidR="00296D32" w:rsidRPr="00864644" w:rsidRDefault="00296D32" w:rsidP="005B5B7C">
            <w:pPr>
              <w:pStyle w:val="Normalspacing"/>
            </w:pPr>
            <w:r w:rsidRPr="00864644">
              <w:t>63</w:t>
            </w:r>
          </w:p>
        </w:tc>
        <w:tc>
          <w:tcPr>
            <w:tcW w:w="576" w:type="dxa"/>
          </w:tcPr>
          <w:p w14:paraId="7D31EF96" w14:textId="686D58B5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4B22A6BA" w14:textId="067D012C" w:rsidR="00296D32" w:rsidRPr="00864644" w:rsidRDefault="00296D32" w:rsidP="005B5B7C">
            <w:pPr>
              <w:pStyle w:val="Normalspacing"/>
            </w:pPr>
            <w:r w:rsidRPr="00864644">
              <w:t>32.4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0B630D1B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71FA8EFC" w14:textId="2E7317FA" w:rsidR="00296D32" w:rsidRPr="00864644" w:rsidRDefault="00296D32" w:rsidP="005B5B7C">
            <w:pPr>
              <w:pStyle w:val="Normalspacing"/>
            </w:pPr>
            <w:r>
              <w:t>-1.7</w:t>
            </w:r>
          </w:p>
        </w:tc>
        <w:tc>
          <w:tcPr>
            <w:tcW w:w="1136" w:type="dxa"/>
            <w:shd w:val="clear" w:color="auto" w:fill="FFF2CC" w:themeFill="accent4" w:themeFillTint="33"/>
          </w:tcPr>
          <w:p w14:paraId="344C5302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</w:tr>
      <w:tr w:rsidR="002D72A8" w:rsidRPr="00864644" w14:paraId="6BF0195E" w14:textId="77777777" w:rsidTr="005B5B7C">
        <w:trPr>
          <w:trHeight w:hRule="exact" w:val="425"/>
        </w:trPr>
        <w:tc>
          <w:tcPr>
            <w:tcW w:w="1123" w:type="dxa"/>
          </w:tcPr>
          <w:p w14:paraId="358B6A56" w14:textId="77777777" w:rsidR="00296D32" w:rsidRPr="00864644" w:rsidRDefault="00296D32" w:rsidP="005B5B7C">
            <w:pPr>
              <w:pStyle w:val="Normalspacing"/>
            </w:pPr>
            <w:r w:rsidRPr="00864644">
              <w:t>4.01</w:t>
            </w:r>
          </w:p>
        </w:tc>
        <w:tc>
          <w:tcPr>
            <w:tcW w:w="3434" w:type="dxa"/>
          </w:tcPr>
          <w:p w14:paraId="407B33FE" w14:textId="77777777" w:rsidR="00296D32" w:rsidRPr="00864644" w:rsidRDefault="00296D32" w:rsidP="005B5B7C">
            <w:pPr>
              <w:pStyle w:val="Normalspacing"/>
            </w:pPr>
            <w:r w:rsidRPr="00864644">
              <w:t>Gallstones</w:t>
            </w:r>
          </w:p>
        </w:tc>
        <w:tc>
          <w:tcPr>
            <w:tcW w:w="616" w:type="dxa"/>
          </w:tcPr>
          <w:p w14:paraId="37CBE984" w14:textId="634DCDD3" w:rsidR="00296D32" w:rsidRPr="00864644" w:rsidRDefault="00296D32" w:rsidP="005B5B7C">
            <w:pPr>
              <w:pStyle w:val="Normalspacing"/>
            </w:pPr>
            <w:r w:rsidRPr="00864644">
              <w:t>65</w:t>
            </w:r>
          </w:p>
        </w:tc>
        <w:tc>
          <w:tcPr>
            <w:tcW w:w="576" w:type="dxa"/>
          </w:tcPr>
          <w:p w14:paraId="34A0A511" w14:textId="3ADE0C17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51866D71" w14:textId="54C6E72D" w:rsidR="00296D32" w:rsidRPr="00864644" w:rsidRDefault="00296D32" w:rsidP="005B5B7C">
            <w:pPr>
              <w:pStyle w:val="Normalspacing"/>
            </w:pPr>
            <w:r w:rsidRPr="00864644">
              <w:t>23.</w:t>
            </w:r>
            <w:r>
              <w:t>1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2D215D8C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740E80FF" w14:textId="0B5DBE53" w:rsidR="00296D32" w:rsidRPr="00864644" w:rsidRDefault="00296D32" w:rsidP="005B5B7C">
            <w:pPr>
              <w:pStyle w:val="Normalspacing"/>
            </w:pPr>
            <w:r>
              <w:t>-13.6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B77BF3B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5E293A59" w14:textId="77777777" w:rsidTr="005B5B7C">
        <w:trPr>
          <w:trHeight w:hRule="exact" w:val="425"/>
        </w:trPr>
        <w:tc>
          <w:tcPr>
            <w:tcW w:w="1123" w:type="dxa"/>
          </w:tcPr>
          <w:p w14:paraId="750A0A61" w14:textId="77777777" w:rsidR="00296D32" w:rsidRPr="00864644" w:rsidRDefault="00296D32" w:rsidP="005B5B7C">
            <w:pPr>
              <w:pStyle w:val="Normalspacing"/>
            </w:pPr>
            <w:r w:rsidRPr="00864644">
              <w:t>4.02</w:t>
            </w:r>
          </w:p>
        </w:tc>
        <w:tc>
          <w:tcPr>
            <w:tcW w:w="3434" w:type="dxa"/>
          </w:tcPr>
          <w:p w14:paraId="1D3D2659" w14:textId="77777777" w:rsidR="00296D32" w:rsidRPr="00864644" w:rsidRDefault="00296D32" w:rsidP="005B5B7C">
            <w:pPr>
              <w:pStyle w:val="Normalspacing"/>
            </w:pPr>
            <w:r w:rsidRPr="00864644">
              <w:t>Gallstones</w:t>
            </w:r>
          </w:p>
        </w:tc>
        <w:tc>
          <w:tcPr>
            <w:tcW w:w="616" w:type="dxa"/>
          </w:tcPr>
          <w:p w14:paraId="0B32DE98" w14:textId="7382B288" w:rsidR="00296D32" w:rsidRPr="00864644" w:rsidRDefault="00296D32" w:rsidP="005B5B7C">
            <w:pPr>
              <w:pStyle w:val="Normalspacing"/>
            </w:pPr>
            <w:r w:rsidRPr="00864644">
              <w:t>60</w:t>
            </w:r>
          </w:p>
        </w:tc>
        <w:tc>
          <w:tcPr>
            <w:tcW w:w="576" w:type="dxa"/>
          </w:tcPr>
          <w:p w14:paraId="3D9F9E70" w14:textId="780805FC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4DF4E897" w14:textId="06A01A98" w:rsidR="00296D32" w:rsidRPr="00864644" w:rsidRDefault="00296D32" w:rsidP="005B5B7C">
            <w:pPr>
              <w:pStyle w:val="Normalspacing"/>
            </w:pPr>
            <w:r w:rsidRPr="00864644">
              <w:t>55.8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478BD4E7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5A7378E9" w14:textId="112B04BE" w:rsidR="00296D32" w:rsidRPr="00864644" w:rsidRDefault="00296D32" w:rsidP="005B5B7C">
            <w:pPr>
              <w:pStyle w:val="Normalspacing"/>
            </w:pPr>
            <w:r>
              <w:t>-6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1AF25811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761FBFE8" w14:textId="77777777" w:rsidTr="005B5B7C">
        <w:trPr>
          <w:trHeight w:hRule="exact" w:val="425"/>
        </w:trPr>
        <w:tc>
          <w:tcPr>
            <w:tcW w:w="1123" w:type="dxa"/>
          </w:tcPr>
          <w:p w14:paraId="6EB04EAE" w14:textId="77777777" w:rsidR="00296D32" w:rsidRPr="00864644" w:rsidRDefault="00296D32" w:rsidP="005B5B7C">
            <w:pPr>
              <w:pStyle w:val="Normalspacing"/>
            </w:pPr>
            <w:r w:rsidRPr="00864644">
              <w:t>4.03</w:t>
            </w:r>
          </w:p>
        </w:tc>
        <w:tc>
          <w:tcPr>
            <w:tcW w:w="3434" w:type="dxa"/>
          </w:tcPr>
          <w:p w14:paraId="7CC76E0E" w14:textId="77777777" w:rsidR="00296D32" w:rsidRPr="00864644" w:rsidRDefault="00296D32" w:rsidP="005B5B7C">
            <w:pPr>
              <w:pStyle w:val="Normalspacing"/>
            </w:pPr>
            <w:r w:rsidRPr="00864644">
              <w:t>Gallbladder Adenomyosis</w:t>
            </w:r>
          </w:p>
        </w:tc>
        <w:tc>
          <w:tcPr>
            <w:tcW w:w="616" w:type="dxa"/>
          </w:tcPr>
          <w:p w14:paraId="5561F171" w14:textId="66DA9B0B" w:rsidR="00296D32" w:rsidRPr="00864644" w:rsidRDefault="00296D32" w:rsidP="005B5B7C">
            <w:pPr>
              <w:pStyle w:val="Normalspacing"/>
            </w:pPr>
            <w:r w:rsidRPr="00864644">
              <w:t>57</w:t>
            </w:r>
          </w:p>
        </w:tc>
        <w:tc>
          <w:tcPr>
            <w:tcW w:w="576" w:type="dxa"/>
          </w:tcPr>
          <w:p w14:paraId="77F8288E" w14:textId="6B7AD0A2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09D6113D" w14:textId="15B3D6B9" w:rsidR="00296D32" w:rsidRPr="00864644" w:rsidRDefault="00296D32" w:rsidP="005B5B7C">
            <w:pPr>
              <w:pStyle w:val="Normalspacing"/>
            </w:pPr>
            <w:r w:rsidRPr="00864644">
              <w:t>152.5</w:t>
            </w:r>
          </w:p>
        </w:tc>
        <w:tc>
          <w:tcPr>
            <w:tcW w:w="1139" w:type="dxa"/>
            <w:shd w:val="clear" w:color="auto" w:fill="F7CAAC" w:themeFill="accent2" w:themeFillTint="66"/>
          </w:tcPr>
          <w:p w14:paraId="74601844" w14:textId="77777777" w:rsidR="00296D32" w:rsidRPr="00864644" w:rsidRDefault="00296D32" w:rsidP="005B5B7C">
            <w:pPr>
              <w:pStyle w:val="Normalspacing"/>
            </w:pPr>
            <w:r w:rsidRPr="00864644">
              <w:t>2</w:t>
            </w:r>
          </w:p>
        </w:tc>
        <w:tc>
          <w:tcPr>
            <w:tcW w:w="950" w:type="dxa"/>
            <w:vAlign w:val="center"/>
          </w:tcPr>
          <w:p w14:paraId="258FD101" w14:textId="4FE0EE74" w:rsidR="00296D32" w:rsidRPr="00864644" w:rsidRDefault="00296D32" w:rsidP="005B5B7C">
            <w:pPr>
              <w:pStyle w:val="Normalspacing"/>
            </w:pPr>
            <w:r>
              <w:t>-7.3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1951E736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69274548" w14:textId="77777777" w:rsidTr="005B5B7C">
        <w:trPr>
          <w:trHeight w:hRule="exact" w:val="425"/>
        </w:trPr>
        <w:tc>
          <w:tcPr>
            <w:tcW w:w="1123" w:type="dxa"/>
          </w:tcPr>
          <w:p w14:paraId="3B121773" w14:textId="77777777" w:rsidR="00296D32" w:rsidRPr="00864644" w:rsidRDefault="00296D32" w:rsidP="005B5B7C">
            <w:pPr>
              <w:pStyle w:val="Normalspacing"/>
            </w:pPr>
            <w:r w:rsidRPr="00864644">
              <w:t>4.04</w:t>
            </w:r>
          </w:p>
        </w:tc>
        <w:tc>
          <w:tcPr>
            <w:tcW w:w="3434" w:type="dxa"/>
          </w:tcPr>
          <w:p w14:paraId="401A6D78" w14:textId="77777777" w:rsidR="00296D32" w:rsidRPr="00864644" w:rsidRDefault="00296D32" w:rsidP="005B5B7C">
            <w:pPr>
              <w:pStyle w:val="Normalspacing"/>
            </w:pPr>
            <w:r w:rsidRPr="00864644">
              <w:t>Anal Fistula</w:t>
            </w:r>
          </w:p>
        </w:tc>
        <w:tc>
          <w:tcPr>
            <w:tcW w:w="616" w:type="dxa"/>
          </w:tcPr>
          <w:p w14:paraId="7651FB92" w14:textId="61A2B64F" w:rsidR="00296D32" w:rsidRPr="00864644" w:rsidRDefault="00296D32" w:rsidP="005B5B7C">
            <w:pPr>
              <w:pStyle w:val="Normalspacing"/>
            </w:pPr>
            <w:r w:rsidRPr="00864644">
              <w:t>47</w:t>
            </w:r>
          </w:p>
        </w:tc>
        <w:tc>
          <w:tcPr>
            <w:tcW w:w="576" w:type="dxa"/>
          </w:tcPr>
          <w:p w14:paraId="4BE7515F" w14:textId="3A38DE6C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50E67480" w14:textId="21D2AA50" w:rsidR="00296D32" w:rsidRPr="00864644" w:rsidRDefault="00296D32" w:rsidP="005B5B7C">
            <w:pPr>
              <w:pStyle w:val="Normalspacing"/>
            </w:pPr>
            <w:r w:rsidRPr="00864644">
              <w:t>16.4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34103F86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6E61B62B" w14:textId="4CD049E1" w:rsidR="00296D32" w:rsidRPr="00864644" w:rsidRDefault="00296D32" w:rsidP="005B5B7C">
            <w:pPr>
              <w:pStyle w:val="Normalspacing"/>
            </w:pPr>
            <w:r>
              <w:t>-11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35967C31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B055E6C" w14:textId="77777777" w:rsidTr="005B5B7C">
        <w:trPr>
          <w:trHeight w:hRule="exact" w:val="425"/>
        </w:trPr>
        <w:tc>
          <w:tcPr>
            <w:tcW w:w="1123" w:type="dxa"/>
          </w:tcPr>
          <w:p w14:paraId="2299C110" w14:textId="77777777" w:rsidR="00296D32" w:rsidRPr="00864644" w:rsidRDefault="00296D32" w:rsidP="005B5B7C">
            <w:pPr>
              <w:pStyle w:val="Normalspacing"/>
            </w:pPr>
            <w:r w:rsidRPr="00864644">
              <w:t>4.05</w:t>
            </w:r>
          </w:p>
        </w:tc>
        <w:tc>
          <w:tcPr>
            <w:tcW w:w="3434" w:type="dxa"/>
          </w:tcPr>
          <w:p w14:paraId="7F90377C" w14:textId="77777777" w:rsidR="00296D32" w:rsidRPr="00864644" w:rsidRDefault="00296D32" w:rsidP="005B5B7C">
            <w:pPr>
              <w:pStyle w:val="Normalspacing"/>
            </w:pPr>
            <w:r w:rsidRPr="00864644">
              <w:t>Incisional Hernia</w:t>
            </w:r>
          </w:p>
        </w:tc>
        <w:tc>
          <w:tcPr>
            <w:tcW w:w="616" w:type="dxa"/>
          </w:tcPr>
          <w:p w14:paraId="553CE2B8" w14:textId="32B9BA64" w:rsidR="00296D32" w:rsidRPr="00864644" w:rsidRDefault="00296D32" w:rsidP="005B5B7C">
            <w:pPr>
              <w:pStyle w:val="Normalspacing"/>
            </w:pPr>
            <w:r w:rsidRPr="00864644">
              <w:t>72</w:t>
            </w:r>
          </w:p>
        </w:tc>
        <w:tc>
          <w:tcPr>
            <w:tcW w:w="576" w:type="dxa"/>
          </w:tcPr>
          <w:p w14:paraId="48B1F915" w14:textId="1A304A0C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5AAD847C" w14:textId="7DF393AA" w:rsidR="00296D32" w:rsidRPr="00864644" w:rsidRDefault="00296D32" w:rsidP="005B5B7C">
            <w:pPr>
              <w:pStyle w:val="Normalspacing"/>
            </w:pPr>
            <w:r w:rsidRPr="00864644">
              <w:t>42.5</w:t>
            </w:r>
          </w:p>
        </w:tc>
        <w:tc>
          <w:tcPr>
            <w:tcW w:w="1139" w:type="dxa"/>
            <w:shd w:val="clear" w:color="auto" w:fill="E2EFD9" w:themeFill="accent6" w:themeFillTint="33"/>
          </w:tcPr>
          <w:p w14:paraId="4DC06D60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  <w:tc>
          <w:tcPr>
            <w:tcW w:w="950" w:type="dxa"/>
            <w:vAlign w:val="center"/>
          </w:tcPr>
          <w:p w14:paraId="6A30DE07" w14:textId="715570B0" w:rsidR="00296D32" w:rsidRPr="00864644" w:rsidRDefault="00296D32" w:rsidP="005B5B7C">
            <w:pPr>
              <w:pStyle w:val="Normalspacing"/>
            </w:pPr>
            <w:r>
              <w:t>-8.1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6FC2B0CB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4A48DFAC" w14:textId="77777777" w:rsidTr="005B5B7C">
        <w:trPr>
          <w:trHeight w:hRule="exact" w:val="425"/>
        </w:trPr>
        <w:tc>
          <w:tcPr>
            <w:tcW w:w="1123" w:type="dxa"/>
          </w:tcPr>
          <w:p w14:paraId="380426AF" w14:textId="77777777" w:rsidR="00296D32" w:rsidRPr="00864644" w:rsidRDefault="00296D32" w:rsidP="005B5B7C">
            <w:pPr>
              <w:pStyle w:val="Normalspacing"/>
            </w:pPr>
            <w:r w:rsidRPr="00864644">
              <w:t>4.06</w:t>
            </w:r>
          </w:p>
        </w:tc>
        <w:tc>
          <w:tcPr>
            <w:tcW w:w="3434" w:type="dxa"/>
          </w:tcPr>
          <w:p w14:paraId="124CCC10" w14:textId="77777777" w:rsidR="00296D32" w:rsidRPr="00864644" w:rsidRDefault="00296D32" w:rsidP="005B5B7C">
            <w:pPr>
              <w:pStyle w:val="Normalspacing"/>
            </w:pPr>
            <w:r w:rsidRPr="00864644">
              <w:t>Inguinal Hernia</w:t>
            </w:r>
          </w:p>
        </w:tc>
        <w:tc>
          <w:tcPr>
            <w:tcW w:w="616" w:type="dxa"/>
          </w:tcPr>
          <w:p w14:paraId="14AA675F" w14:textId="49957F48" w:rsidR="00296D32" w:rsidRPr="00864644" w:rsidRDefault="00296D32" w:rsidP="005B5B7C">
            <w:pPr>
              <w:pStyle w:val="Normalspacing"/>
            </w:pPr>
            <w:r w:rsidRPr="00864644">
              <w:t>67</w:t>
            </w:r>
          </w:p>
        </w:tc>
        <w:tc>
          <w:tcPr>
            <w:tcW w:w="576" w:type="dxa"/>
          </w:tcPr>
          <w:p w14:paraId="0E1ADFA0" w14:textId="0740CD98" w:rsidR="00296D32" w:rsidRPr="00864644" w:rsidRDefault="00296D32" w:rsidP="005B5B7C">
            <w:pPr>
              <w:pStyle w:val="Normalspacing"/>
            </w:pPr>
            <w:r w:rsidRPr="00864644">
              <w:t>M</w:t>
            </w:r>
          </w:p>
        </w:tc>
        <w:tc>
          <w:tcPr>
            <w:tcW w:w="1482" w:type="dxa"/>
          </w:tcPr>
          <w:p w14:paraId="273D360A" w14:textId="212F2D21" w:rsidR="00296D32" w:rsidRPr="00864644" w:rsidRDefault="00296D32" w:rsidP="005B5B7C">
            <w:pPr>
              <w:pStyle w:val="Normalspacing"/>
            </w:pPr>
            <w:r w:rsidRPr="00864644">
              <w:t>14.8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724EE842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583128E2" w14:textId="6E541E9E" w:rsidR="00296D32" w:rsidRPr="00864644" w:rsidRDefault="00296D32" w:rsidP="005B5B7C">
            <w:pPr>
              <w:pStyle w:val="Normalspacing"/>
            </w:pPr>
            <w:r>
              <w:t>-7.9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70FA3825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1B985833" w14:textId="77777777" w:rsidTr="005B5B7C">
        <w:trPr>
          <w:trHeight w:hRule="exact" w:val="425"/>
        </w:trPr>
        <w:tc>
          <w:tcPr>
            <w:tcW w:w="1123" w:type="dxa"/>
          </w:tcPr>
          <w:p w14:paraId="68B9A99D" w14:textId="77777777" w:rsidR="00296D32" w:rsidRPr="00864644" w:rsidRDefault="00296D32" w:rsidP="005B5B7C">
            <w:pPr>
              <w:pStyle w:val="Normalspacing"/>
            </w:pPr>
            <w:r w:rsidRPr="00864644">
              <w:t>4.07</w:t>
            </w:r>
          </w:p>
        </w:tc>
        <w:tc>
          <w:tcPr>
            <w:tcW w:w="3434" w:type="dxa"/>
          </w:tcPr>
          <w:p w14:paraId="35ACEDF6" w14:textId="77777777" w:rsidR="00296D32" w:rsidRPr="00864644" w:rsidRDefault="00296D32" w:rsidP="005B5B7C">
            <w:pPr>
              <w:pStyle w:val="Normalspacing"/>
            </w:pPr>
            <w:r w:rsidRPr="00864644">
              <w:t>Sleeve Gastrectomy (Bariatric)</w:t>
            </w:r>
          </w:p>
        </w:tc>
        <w:tc>
          <w:tcPr>
            <w:tcW w:w="616" w:type="dxa"/>
          </w:tcPr>
          <w:p w14:paraId="27D9F17A" w14:textId="5C1BEAED" w:rsidR="00296D32" w:rsidRPr="00864644" w:rsidRDefault="00296D32" w:rsidP="005B5B7C">
            <w:pPr>
              <w:pStyle w:val="Normalspacing"/>
            </w:pPr>
            <w:r w:rsidRPr="00864644">
              <w:t>60</w:t>
            </w:r>
          </w:p>
        </w:tc>
        <w:tc>
          <w:tcPr>
            <w:tcW w:w="576" w:type="dxa"/>
          </w:tcPr>
          <w:p w14:paraId="33625B4F" w14:textId="36107478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4631CEDC" w14:textId="3801AD4E" w:rsidR="00296D32" w:rsidRPr="00864644" w:rsidRDefault="00296D32" w:rsidP="005B5B7C">
            <w:pPr>
              <w:pStyle w:val="Normalspacing"/>
            </w:pPr>
            <w:r w:rsidRPr="00864644">
              <w:t>Undetectable</w:t>
            </w:r>
          </w:p>
        </w:tc>
        <w:tc>
          <w:tcPr>
            <w:tcW w:w="1139" w:type="dxa"/>
            <w:shd w:val="clear" w:color="auto" w:fill="FBE4D5" w:themeFill="accent2" w:themeFillTint="33"/>
          </w:tcPr>
          <w:p w14:paraId="7FD99540" w14:textId="77777777" w:rsidR="00296D32" w:rsidRPr="00864644" w:rsidRDefault="00296D32" w:rsidP="005B5B7C">
            <w:pPr>
              <w:pStyle w:val="Normalspacing"/>
            </w:pPr>
            <w:r w:rsidRPr="00864644">
              <w:t>-</w:t>
            </w:r>
          </w:p>
        </w:tc>
        <w:tc>
          <w:tcPr>
            <w:tcW w:w="950" w:type="dxa"/>
            <w:vAlign w:val="center"/>
          </w:tcPr>
          <w:p w14:paraId="593FB574" w14:textId="04FA50D6" w:rsidR="00296D32" w:rsidRPr="00864644" w:rsidRDefault="00296D32" w:rsidP="005B5B7C">
            <w:pPr>
              <w:pStyle w:val="Normalspacing"/>
            </w:pPr>
            <w:r>
              <w:t>-10.4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7C21110F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23EAC3F3" w14:textId="77777777" w:rsidTr="005B5B7C">
        <w:trPr>
          <w:trHeight w:hRule="exact" w:val="425"/>
        </w:trPr>
        <w:tc>
          <w:tcPr>
            <w:tcW w:w="1123" w:type="dxa"/>
          </w:tcPr>
          <w:p w14:paraId="3E7C57CC" w14:textId="77777777" w:rsidR="00296D32" w:rsidRPr="00864644" w:rsidRDefault="00296D32" w:rsidP="005B5B7C">
            <w:pPr>
              <w:pStyle w:val="Normalspacing"/>
            </w:pPr>
            <w:r w:rsidRPr="00864644">
              <w:t>4.08</w:t>
            </w:r>
          </w:p>
        </w:tc>
        <w:tc>
          <w:tcPr>
            <w:tcW w:w="3434" w:type="dxa"/>
          </w:tcPr>
          <w:p w14:paraId="4340FA96" w14:textId="77777777" w:rsidR="00296D32" w:rsidRPr="00864644" w:rsidRDefault="00296D32" w:rsidP="005B5B7C">
            <w:pPr>
              <w:pStyle w:val="Normalspacing"/>
            </w:pPr>
            <w:r w:rsidRPr="00864644">
              <w:t>Gallstones</w:t>
            </w:r>
          </w:p>
        </w:tc>
        <w:tc>
          <w:tcPr>
            <w:tcW w:w="616" w:type="dxa"/>
          </w:tcPr>
          <w:p w14:paraId="0DD1903B" w14:textId="3050E86D" w:rsidR="00296D32" w:rsidRPr="00864644" w:rsidRDefault="00296D32" w:rsidP="005B5B7C">
            <w:pPr>
              <w:pStyle w:val="Normalspacing"/>
            </w:pPr>
            <w:r w:rsidRPr="00864644">
              <w:t>59</w:t>
            </w:r>
          </w:p>
        </w:tc>
        <w:tc>
          <w:tcPr>
            <w:tcW w:w="576" w:type="dxa"/>
          </w:tcPr>
          <w:p w14:paraId="75FE35AF" w14:textId="2AF1665B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2EDA1F4A" w14:textId="2B906E71" w:rsidR="00296D32" w:rsidRPr="00864644" w:rsidRDefault="00296D32" w:rsidP="005B5B7C">
            <w:pPr>
              <w:pStyle w:val="Normalspacing"/>
            </w:pPr>
            <w:r w:rsidRPr="00864644">
              <w:t>9.</w:t>
            </w:r>
            <w:r>
              <w:t>2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00EF28B6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71F984E3" w14:textId="02EDD104" w:rsidR="00296D32" w:rsidRPr="00864644" w:rsidRDefault="00296D32" w:rsidP="005B5B7C">
            <w:pPr>
              <w:pStyle w:val="Normalspacing"/>
            </w:pPr>
            <w:r>
              <w:t>-9.3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0C6BF034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  <w:tr w:rsidR="002D72A8" w:rsidRPr="00864644" w14:paraId="5F3DF5FE" w14:textId="77777777" w:rsidTr="005B5B7C">
        <w:trPr>
          <w:trHeight w:hRule="exact" w:val="425"/>
        </w:trPr>
        <w:tc>
          <w:tcPr>
            <w:tcW w:w="1123" w:type="dxa"/>
          </w:tcPr>
          <w:p w14:paraId="006BF894" w14:textId="77777777" w:rsidR="00296D32" w:rsidRPr="00864644" w:rsidRDefault="00296D32" w:rsidP="005B5B7C">
            <w:pPr>
              <w:pStyle w:val="Normalspacing"/>
            </w:pPr>
            <w:r w:rsidRPr="00864644">
              <w:t>4.09</w:t>
            </w:r>
          </w:p>
        </w:tc>
        <w:tc>
          <w:tcPr>
            <w:tcW w:w="3434" w:type="dxa"/>
          </w:tcPr>
          <w:p w14:paraId="492BFB30" w14:textId="77777777" w:rsidR="00296D32" w:rsidRPr="00864644" w:rsidRDefault="00296D32" w:rsidP="005B5B7C">
            <w:pPr>
              <w:pStyle w:val="Normalspacing"/>
            </w:pPr>
            <w:r w:rsidRPr="00864644">
              <w:t>Umbilical Hernia</w:t>
            </w:r>
          </w:p>
        </w:tc>
        <w:tc>
          <w:tcPr>
            <w:tcW w:w="616" w:type="dxa"/>
          </w:tcPr>
          <w:p w14:paraId="05D06E20" w14:textId="09F072D9" w:rsidR="00296D32" w:rsidRPr="00864644" w:rsidRDefault="00296D32" w:rsidP="005B5B7C">
            <w:pPr>
              <w:pStyle w:val="Normalspacing"/>
            </w:pPr>
            <w:r w:rsidRPr="00864644">
              <w:t>56</w:t>
            </w:r>
          </w:p>
        </w:tc>
        <w:tc>
          <w:tcPr>
            <w:tcW w:w="576" w:type="dxa"/>
          </w:tcPr>
          <w:p w14:paraId="25B60BC5" w14:textId="6872B4BD" w:rsidR="00296D32" w:rsidRPr="00864644" w:rsidRDefault="00296D32" w:rsidP="005B5B7C">
            <w:pPr>
              <w:pStyle w:val="Normalspacing"/>
            </w:pPr>
            <w:r w:rsidRPr="00864644">
              <w:t>F</w:t>
            </w:r>
          </w:p>
        </w:tc>
        <w:tc>
          <w:tcPr>
            <w:tcW w:w="1482" w:type="dxa"/>
          </w:tcPr>
          <w:p w14:paraId="37504DD6" w14:textId="2B21033F" w:rsidR="00296D32" w:rsidRPr="00864644" w:rsidRDefault="00296D32" w:rsidP="005B5B7C">
            <w:pPr>
              <w:pStyle w:val="Normalspacing"/>
            </w:pPr>
            <w:r w:rsidRPr="00864644">
              <w:t>8.4</w:t>
            </w:r>
          </w:p>
        </w:tc>
        <w:tc>
          <w:tcPr>
            <w:tcW w:w="1139" w:type="dxa"/>
            <w:shd w:val="clear" w:color="auto" w:fill="FFF2CC" w:themeFill="accent4" w:themeFillTint="33"/>
          </w:tcPr>
          <w:p w14:paraId="1EC6D12D" w14:textId="77777777" w:rsidR="00296D32" w:rsidRPr="00864644" w:rsidRDefault="00296D32" w:rsidP="005B5B7C">
            <w:pPr>
              <w:pStyle w:val="Normalspacing"/>
            </w:pPr>
            <w:r w:rsidRPr="00864644">
              <w:t>3</w:t>
            </w:r>
          </w:p>
        </w:tc>
        <w:tc>
          <w:tcPr>
            <w:tcW w:w="950" w:type="dxa"/>
            <w:vAlign w:val="center"/>
          </w:tcPr>
          <w:p w14:paraId="4C537B4C" w14:textId="34E92CF1" w:rsidR="00296D32" w:rsidRPr="00864644" w:rsidRDefault="00296D32" w:rsidP="005B5B7C">
            <w:pPr>
              <w:pStyle w:val="Normalspacing"/>
            </w:pPr>
            <w:r>
              <w:t>-12.5</w:t>
            </w:r>
          </w:p>
        </w:tc>
        <w:tc>
          <w:tcPr>
            <w:tcW w:w="1136" w:type="dxa"/>
            <w:shd w:val="clear" w:color="auto" w:fill="E2EFD9" w:themeFill="accent6" w:themeFillTint="33"/>
          </w:tcPr>
          <w:p w14:paraId="39ADE52E" w14:textId="77777777" w:rsidR="00296D32" w:rsidRPr="00864644" w:rsidRDefault="00296D32" w:rsidP="005B5B7C">
            <w:pPr>
              <w:pStyle w:val="Normalspacing"/>
            </w:pPr>
            <w:r w:rsidRPr="00864644">
              <w:t>4</w:t>
            </w:r>
          </w:p>
        </w:tc>
      </w:tr>
    </w:tbl>
    <w:p w14:paraId="6712FAC5" w14:textId="77777777" w:rsidR="004937EE" w:rsidRPr="005A0B98" w:rsidRDefault="004937EE" w:rsidP="00220868">
      <w:pPr>
        <w:sectPr w:rsidR="004937EE" w:rsidRPr="005A0B98" w:rsidSect="00F1090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E2B4E2D" w14:textId="77777777" w:rsidR="004937EE" w:rsidRPr="005A0B98" w:rsidRDefault="004937EE" w:rsidP="00220868">
      <w:pPr>
        <w:sectPr w:rsidR="004937EE" w:rsidRPr="005A0B98" w:rsidSect="00F10900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B047D9F" w14:textId="3EA67D8E" w:rsidR="007B7D5A" w:rsidRPr="00473D76" w:rsidRDefault="007B7D5A" w:rsidP="00220868">
      <w:pPr>
        <w:rPr>
          <w:noProof/>
        </w:rPr>
      </w:pPr>
    </w:p>
    <w:p w14:paraId="108A3C21" w14:textId="4DFAA25B" w:rsidR="00F5328A" w:rsidRDefault="000C6962" w:rsidP="00220868">
      <w:pPr>
        <w:pStyle w:val="Heading1"/>
      </w:pPr>
      <w:bookmarkStart w:id="3" w:name="_Toc136335654"/>
      <w:r>
        <w:t xml:space="preserve">Methodology and </w:t>
      </w:r>
      <w:r w:rsidR="00F5328A" w:rsidRPr="00E05AE9">
        <w:t xml:space="preserve">Pre-processing </w:t>
      </w:r>
      <w:r w:rsidR="00C80948" w:rsidRPr="00E05AE9">
        <w:t>of FTIR spectra</w:t>
      </w:r>
      <w:bookmarkEnd w:id="3"/>
    </w:p>
    <w:p w14:paraId="1D88D2C7" w14:textId="5B2A3C35" w:rsidR="000C6962" w:rsidRPr="000C6962" w:rsidRDefault="009843AC" w:rsidP="000C6962">
      <w:pPr>
        <w:rPr>
          <w:lang w:eastAsia="en-US"/>
        </w:rPr>
      </w:pPr>
      <w:r w:rsidRPr="004273CD">
        <w:rPr>
          <w:noProof/>
        </w:rPr>
        <w:drawing>
          <wp:anchor distT="0" distB="0" distL="114300" distR="114300" simplePos="0" relativeHeight="251708416" behindDoc="0" locked="0" layoutInCell="1" allowOverlap="1" wp14:anchorId="04F135F8" wp14:editId="0F058BC4">
            <wp:simplePos x="0" y="0"/>
            <wp:positionH relativeFrom="margin">
              <wp:posOffset>-22860</wp:posOffset>
            </wp:positionH>
            <wp:positionV relativeFrom="paragraph">
              <wp:posOffset>1154099</wp:posOffset>
            </wp:positionV>
            <wp:extent cx="5731510" cy="4014470"/>
            <wp:effectExtent l="0" t="0" r="0" b="0"/>
            <wp:wrapSquare wrapText="bothSides"/>
            <wp:docPr id="32" name="Picture 32" descr="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Diagram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C6962">
        <w:rPr>
          <w:lang w:eastAsia="en-US"/>
        </w:rPr>
        <w:t>The details for the methodology are broadly equivalent to those elaborated on in Duckworth et al. (2022)</w:t>
      </w:r>
      <w:r w:rsidR="000C6962">
        <w:rPr>
          <w:vertAlign w:val="superscript"/>
          <w:lang w:eastAsia="en-US"/>
        </w:rPr>
        <w:t>1</w:t>
      </w:r>
      <w:r w:rsidR="000C6962">
        <w:rPr>
          <w:lang w:eastAsia="en-US"/>
        </w:rPr>
        <w:t xml:space="preserve">. A few small alterations, </w:t>
      </w:r>
      <w:proofErr w:type="gramStart"/>
      <w:r w:rsidR="000C6962">
        <w:rPr>
          <w:lang w:eastAsia="en-US"/>
        </w:rPr>
        <w:t>e.g.</w:t>
      </w:r>
      <w:proofErr w:type="gramEnd"/>
      <w:r w:rsidR="000C6962">
        <w:rPr>
          <w:lang w:eastAsia="en-US"/>
        </w:rPr>
        <w:t xml:space="preserve"> changing the confidence interval calculation to one that better handles extremes and some additional elaboration on the methods are presented here.</w:t>
      </w:r>
    </w:p>
    <w:p w14:paraId="19A302B5" w14:textId="10C7AE7C" w:rsidR="00BE6B79" w:rsidRDefault="004273CD" w:rsidP="00B36E62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5B0DFC7" wp14:editId="2BE859E6">
                <wp:simplePos x="0" y="0"/>
                <wp:positionH relativeFrom="column">
                  <wp:posOffset>205740</wp:posOffset>
                </wp:positionH>
                <wp:positionV relativeFrom="paragraph">
                  <wp:posOffset>3618865</wp:posOffset>
                </wp:positionV>
                <wp:extent cx="5265420" cy="7620"/>
                <wp:effectExtent l="0" t="0" r="30480" b="3048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5420" cy="76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6EBCC78A" id="Straight Connector 33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2pt,284.95pt" to="430.8pt,28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" strokecolor="black [3200]" strokeweight="1pt">
                <v:stroke joinstyle="miter"/>
              </v:line>
            </w:pict>
          </mc:Fallback>
        </mc:AlternateContent>
      </w:r>
      <w:r w:rsidR="00BE6B79" w:rsidRPr="007A78CE">
        <w:t>Figure</w:t>
      </w:r>
      <w:r w:rsidR="005033C3">
        <w:t>-</w:t>
      </w:r>
      <w:r w:rsidR="00EC7315" w:rsidRPr="007A78CE">
        <w:t>S</w:t>
      </w:r>
      <w:r w:rsidR="00EF26B5">
        <w:t>1</w:t>
      </w:r>
      <w:r w:rsidR="00BE6B79" w:rsidRPr="007A78CE">
        <w:t xml:space="preserve">: </w:t>
      </w:r>
      <w:r w:rsidR="005332D7">
        <w:t xml:space="preserve">Transmission mode FTIR </w:t>
      </w:r>
      <w:r w:rsidR="00BE6B79" w:rsidRPr="007A78CE">
        <w:t>spectra before (</w:t>
      </w:r>
      <w:r w:rsidR="00116F4D">
        <w:t>r</w:t>
      </w:r>
      <w:r w:rsidR="00004DC9">
        <w:t>aw</w:t>
      </w:r>
      <w:r w:rsidR="00116F4D">
        <w:t>, dotted</w:t>
      </w:r>
      <w:r w:rsidR="00BE6B79" w:rsidRPr="007A78CE">
        <w:t>) and after baselining and normalisation. A set of healthy cancerous and premalignant samples were used for this example, showing both whole serum and &lt;10</w:t>
      </w:r>
      <w:r w:rsidR="005D77AD">
        <w:t> </w:t>
      </w:r>
      <w:proofErr w:type="spellStart"/>
      <w:r w:rsidR="00BE6B79" w:rsidRPr="007A78CE">
        <w:t>k</w:t>
      </w:r>
      <w:r w:rsidR="00917557" w:rsidRPr="007A78CE">
        <w:t>D</w:t>
      </w:r>
      <w:r w:rsidR="00BE6B79" w:rsidRPr="007A78CE">
        <w:t>a</w:t>
      </w:r>
      <w:proofErr w:type="spellEnd"/>
      <w:r w:rsidR="00BE6B79" w:rsidRPr="007A78CE">
        <w:t xml:space="preserve"> subsets.</w:t>
      </w:r>
    </w:p>
    <w:p w14:paraId="57C0BBC6" w14:textId="77777777" w:rsidR="00B36E62" w:rsidRPr="00B36E62" w:rsidRDefault="00B36E62" w:rsidP="00B36E62">
      <w:pPr>
        <w:rPr>
          <w:noProof/>
        </w:rPr>
      </w:pPr>
    </w:p>
    <w:p w14:paraId="3ED5493D" w14:textId="58547550" w:rsidR="00004BDC" w:rsidRDefault="007B6836" w:rsidP="000C6962">
      <w:r w:rsidRPr="007B6836">
        <w:rPr>
          <w:noProof/>
          <w:w w:val="108"/>
          <w:lang w:eastAsia="en-US"/>
        </w:rPr>
        <w:t xml:space="preserve">Spectra were pre-processed with a background correction using the asymmetric least squares smoothing (ALSS) method. The method uses a smoothing algorithm with an asymmetric weighting of deviations to get a baseline estimator. This allows a corrective baseline to be quickly obtained while retaining the signal peak information. Baselining </w:t>
      </w:r>
      <w:r w:rsidRPr="007B6836">
        <w:rPr>
          <w:noProof/>
          <w:w w:val="108"/>
          <w:lang w:eastAsia="en-US"/>
        </w:rPr>
        <w:lastRenderedPageBreak/>
        <w:t xml:space="preserve">was followed by average normalisation by dividing by the average intensity for each </w:t>
      </w:r>
      <w:r w:rsidR="001E2BE3" w:rsidRPr="007B6836">
        <w:rPr>
          <w:noProof/>
          <w:w w:val="108"/>
          <w:lang w:eastAsia="en-US"/>
        </w:rPr>
        <w:t>spectr</w:t>
      </w:r>
      <w:r w:rsidR="001E2BE3">
        <w:rPr>
          <w:noProof/>
          <w:w w:val="108"/>
          <w:lang w:eastAsia="en-US"/>
        </w:rPr>
        <w:t>um</w:t>
      </w:r>
      <w:r w:rsidRPr="007B6836">
        <w:rPr>
          <w:noProof/>
          <w:w w:val="108"/>
          <w:lang w:eastAsia="en-US"/>
        </w:rPr>
        <w:t>. Spectra were also trimmed to 800-1800 cm</w:t>
      </w:r>
      <w:r w:rsidRPr="005D77AD">
        <w:rPr>
          <w:noProof/>
          <w:w w:val="108"/>
          <w:vertAlign w:val="superscript"/>
          <w:lang w:eastAsia="en-US"/>
        </w:rPr>
        <w:t>-1</w:t>
      </w:r>
      <w:r w:rsidRPr="007B6836">
        <w:rPr>
          <w:noProof/>
          <w:w w:val="108"/>
          <w:lang w:eastAsia="en-US"/>
        </w:rPr>
        <w:t xml:space="preserve"> to focus on the fingerprint region (internal testing produced more efficient classification when doing so) and to remove some obstructive noise between 750-800  cm</w:t>
      </w:r>
      <w:r w:rsidRPr="005D77AD">
        <w:rPr>
          <w:noProof/>
          <w:w w:val="108"/>
          <w:vertAlign w:val="superscript"/>
          <w:lang w:eastAsia="en-US"/>
        </w:rPr>
        <w:t>-1</w:t>
      </w:r>
      <w:r w:rsidRPr="007B6836">
        <w:rPr>
          <w:noProof/>
          <w:w w:val="108"/>
          <w:lang w:eastAsia="en-US"/>
        </w:rPr>
        <w:t>.</w:t>
      </w:r>
    </w:p>
    <w:p w14:paraId="5304C43E" w14:textId="7955E81A" w:rsidR="00EC7315" w:rsidRPr="007A78CE" w:rsidRDefault="007B47E4" w:rsidP="005B5B7C">
      <w:pPr>
        <w:pStyle w:val="Heading2"/>
      </w:pPr>
      <w:bookmarkStart w:id="4" w:name="_Toc118363112"/>
      <w:bookmarkStart w:id="5" w:name="_Toc136335655"/>
      <w:r>
        <w:rPr>
          <w:noProof/>
        </w:rPr>
        <w:drawing>
          <wp:inline distT="0" distB="0" distL="0" distR="0" wp14:anchorId="0BDEA204" wp14:editId="6D5A57A6">
            <wp:extent cx="3057525" cy="23431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B62EB2" wp14:editId="5CAD7C71">
            <wp:extent cx="3057525" cy="2343150"/>
            <wp:effectExtent l="0" t="0" r="9525" b="0"/>
            <wp:docPr id="30" name="Picture 3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7315" w:rsidRPr="007A78CE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D440148" wp14:editId="1AA6CAB5">
                <wp:simplePos x="0" y="0"/>
                <wp:positionH relativeFrom="column">
                  <wp:posOffset>3379092</wp:posOffset>
                </wp:positionH>
                <wp:positionV relativeFrom="paragraph">
                  <wp:posOffset>62595</wp:posOffset>
                </wp:positionV>
                <wp:extent cx="3724275" cy="63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42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17272E" w14:textId="4E435252" w:rsidR="00D1569E" w:rsidRPr="00EC7315" w:rsidRDefault="00D1569E" w:rsidP="00220868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44014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66.05pt;margin-top:4.95pt;width:293.25pt;height:.0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" stroked="f">
                <v:textbox style="mso-fit-shape-to-text:t" inset="0,0,0,0">
                  <w:txbxContent>
                    <w:p w14:paraId="7A17272E" w14:textId="4E435252" w:rsidR="00D1569E" w:rsidRPr="00EC7315" w:rsidRDefault="00D1569E" w:rsidP="00220868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bookmarkEnd w:id="4"/>
      <w:bookmarkEnd w:id="5"/>
    </w:p>
    <w:p w14:paraId="5BE84A89" w14:textId="7A7403B1" w:rsidR="00BB5BFD" w:rsidRPr="003627C0" w:rsidRDefault="00BB5A54" w:rsidP="003627C0">
      <w:pPr>
        <w:pStyle w:val="RSCB04AHeadingSection"/>
        <w:rPr>
          <w:b w:val="0"/>
          <w:bCs/>
        </w:rPr>
      </w:pPr>
      <w:r w:rsidRPr="005B5B7C">
        <w:rPr>
          <w:b w:val="0"/>
          <w:bCs/>
          <w:szCs w:val="24"/>
        </w:rPr>
        <w:t>Figure</w:t>
      </w:r>
      <w:r w:rsidR="00A01B62">
        <w:rPr>
          <w:b w:val="0"/>
          <w:bCs/>
          <w:szCs w:val="24"/>
        </w:rPr>
        <w:t>-</w:t>
      </w:r>
      <w:r w:rsidRPr="005B5B7C">
        <w:rPr>
          <w:b w:val="0"/>
          <w:bCs/>
          <w:szCs w:val="24"/>
        </w:rPr>
        <w:t>S</w:t>
      </w:r>
      <w:r w:rsidR="00EF26B5">
        <w:rPr>
          <w:b w:val="0"/>
          <w:bCs/>
          <w:szCs w:val="24"/>
        </w:rPr>
        <w:t>2</w:t>
      </w:r>
      <w:r w:rsidRPr="005B5B7C">
        <w:rPr>
          <w:b w:val="0"/>
          <w:bCs/>
          <w:szCs w:val="24"/>
        </w:rPr>
        <w:t xml:space="preserve">: </w:t>
      </w:r>
      <w:r w:rsidRPr="005B5B7C">
        <w:rPr>
          <w:b w:val="0"/>
          <w:bCs/>
        </w:rPr>
        <w:t xml:space="preserve">A) Explained variance graph depending on the number of </w:t>
      </w:r>
      <w:r w:rsidR="001F20DB" w:rsidRPr="005B5B7C">
        <w:rPr>
          <w:b w:val="0"/>
          <w:bCs/>
        </w:rPr>
        <w:t>princip</w:t>
      </w:r>
      <w:r w:rsidR="001F20DB">
        <w:rPr>
          <w:b w:val="0"/>
          <w:bCs/>
        </w:rPr>
        <w:t>al</w:t>
      </w:r>
      <w:r w:rsidR="001F20DB" w:rsidRPr="005B5B7C">
        <w:rPr>
          <w:b w:val="0"/>
          <w:bCs/>
        </w:rPr>
        <w:t xml:space="preserve"> </w:t>
      </w:r>
      <w:r w:rsidRPr="005B5B7C">
        <w:rPr>
          <w:b w:val="0"/>
          <w:bCs/>
        </w:rPr>
        <w:t xml:space="preserve">components (PCs) used. B) </w:t>
      </w:r>
      <w:r w:rsidR="001E2BE3" w:rsidRPr="005B5B7C">
        <w:rPr>
          <w:b w:val="0"/>
          <w:bCs/>
        </w:rPr>
        <w:t>Cross</w:t>
      </w:r>
      <w:r w:rsidR="001E2BE3">
        <w:rPr>
          <w:b w:val="0"/>
          <w:bCs/>
        </w:rPr>
        <w:t>-</w:t>
      </w:r>
      <w:r w:rsidRPr="005B5B7C">
        <w:rPr>
          <w:b w:val="0"/>
          <w:bCs/>
        </w:rPr>
        <w:t xml:space="preserve">validated sensitivity and specificity values </w:t>
      </w:r>
      <w:r w:rsidR="001F20DB">
        <w:rPr>
          <w:b w:val="0"/>
          <w:bCs/>
        </w:rPr>
        <w:t xml:space="preserve">are </w:t>
      </w:r>
      <w:r w:rsidRPr="005B5B7C">
        <w:rPr>
          <w:b w:val="0"/>
          <w:bCs/>
        </w:rPr>
        <w:t xml:space="preserve">dependent on the number of PCs used in the model. Example graph to demonstrate how the accuracy plateaus after a certain number of </w:t>
      </w:r>
      <w:r w:rsidR="001F20DB" w:rsidRPr="005B5B7C">
        <w:rPr>
          <w:b w:val="0"/>
          <w:bCs/>
        </w:rPr>
        <w:t>princip</w:t>
      </w:r>
      <w:r w:rsidR="001F20DB">
        <w:rPr>
          <w:b w:val="0"/>
          <w:bCs/>
        </w:rPr>
        <w:t>al</w:t>
      </w:r>
      <w:r w:rsidR="001F20DB" w:rsidRPr="005B5B7C">
        <w:rPr>
          <w:b w:val="0"/>
          <w:bCs/>
        </w:rPr>
        <w:t xml:space="preserve"> </w:t>
      </w:r>
      <w:r w:rsidRPr="005B5B7C">
        <w:rPr>
          <w:b w:val="0"/>
          <w:bCs/>
        </w:rPr>
        <w:t xml:space="preserve">components. Before the plateau, the classification is not yet optimised, resulting in lower accuracy. The cross-validated accuracy does not decrease after a point as the SVM algorithm ignores the unnecessary components and minimal or no overfitting </w:t>
      </w:r>
      <w:r w:rsidRPr="005B5B7C">
        <w:rPr>
          <w:b w:val="0"/>
          <w:bCs/>
        </w:rPr>
        <w:lastRenderedPageBreak/>
        <w:t xml:space="preserve">occurs. The two graphs mimic one another, the plateau in B starts at 20 </w:t>
      </w:r>
      <w:proofErr w:type="gramStart"/>
      <w:r w:rsidRPr="005B5B7C">
        <w:rPr>
          <w:b w:val="0"/>
          <w:bCs/>
        </w:rPr>
        <w:t>principle</w:t>
      </w:r>
      <w:proofErr w:type="gramEnd"/>
      <w:r w:rsidRPr="005B5B7C">
        <w:rPr>
          <w:b w:val="0"/>
          <w:bCs/>
        </w:rPr>
        <w:t xml:space="preserve"> components where in A there is 99.7% variance explained. </w:t>
      </w:r>
      <w:r w:rsidRPr="005B5B7C">
        <w:rPr>
          <w:b w:val="0"/>
          <w:bCs/>
          <w:szCs w:val="24"/>
        </w:rPr>
        <w:t>This example is for classifying &lt;10kDa Premalignant v Cancer.</w:t>
      </w:r>
    </w:p>
    <w:tbl>
      <w:tblPr>
        <w:tblStyle w:val="TableGrid"/>
        <w:tblW w:w="992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6"/>
        <w:gridCol w:w="5046"/>
      </w:tblGrid>
      <w:tr w:rsidR="00126E2F" w14:paraId="55B28B7C" w14:textId="77777777" w:rsidTr="000E4510">
        <w:tc>
          <w:tcPr>
            <w:tcW w:w="4865" w:type="dxa"/>
          </w:tcPr>
          <w:p w14:paraId="6B9A7977" w14:textId="45F5D37E" w:rsidR="00126E2F" w:rsidRDefault="00126E2F" w:rsidP="00220868"/>
        </w:tc>
        <w:tc>
          <w:tcPr>
            <w:tcW w:w="5058" w:type="dxa"/>
          </w:tcPr>
          <w:p w14:paraId="2032BE12" w14:textId="166F65F3" w:rsidR="00126E2F" w:rsidRDefault="00126E2F" w:rsidP="00220868"/>
        </w:tc>
      </w:tr>
      <w:tr w:rsidR="00126E2F" w14:paraId="078C0CD8" w14:textId="77777777" w:rsidTr="000E4510">
        <w:tc>
          <w:tcPr>
            <w:tcW w:w="4865" w:type="dxa"/>
          </w:tcPr>
          <w:p w14:paraId="3D9DF0CF" w14:textId="4084EC3F" w:rsidR="00126E2F" w:rsidRDefault="003D4981" w:rsidP="0022086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20310D2" wp14:editId="0A74CAFB">
                      <wp:simplePos x="0" y="0"/>
                      <wp:positionH relativeFrom="column">
                        <wp:posOffset>2183130</wp:posOffset>
                      </wp:positionH>
                      <wp:positionV relativeFrom="paragraph">
                        <wp:posOffset>60325</wp:posOffset>
                      </wp:positionV>
                      <wp:extent cx="245110" cy="194733"/>
                      <wp:effectExtent l="0" t="0" r="2540" b="0"/>
                      <wp:wrapNone/>
                      <wp:docPr id="681218005" name="Text Box 6812180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5110" cy="1947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879E53A" w14:textId="21B6E9A6" w:rsidR="003D4981" w:rsidRDefault="003D4981" w:rsidP="003D4981">
                                  <w:r>
                                    <w:t>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0310D2" id="Text Box 681218005" o:spid="_x0000_s1027" type="#_x0000_t202" style="position:absolute;left:0;text-align:left;margin-left:171.9pt;margin-top:4.75pt;width:19.3pt;height:15.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" fillcolor="white [3201]" stroked="f" strokeweight=".5pt">
                      <v:textbox inset="0,0,0,0">
                        <w:txbxContent>
                          <w:p w14:paraId="2879E53A" w14:textId="21B6E9A6" w:rsidR="003D4981" w:rsidRDefault="003D4981" w:rsidP="003D4981">
                            <w: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34348">
              <w:rPr>
                <w:noProof/>
              </w:rPr>
              <w:drawing>
                <wp:inline distT="0" distB="0" distL="0" distR="0" wp14:anchorId="04FE3BA3" wp14:editId="41FB8D9F">
                  <wp:extent cx="3057525" cy="2162175"/>
                  <wp:effectExtent l="0" t="0" r="9525" b="9525"/>
                  <wp:docPr id="1792" name="Picture 179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2" name="Picture 1792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8" w:type="dxa"/>
          </w:tcPr>
          <w:p w14:paraId="6F2C0A17" w14:textId="214943DE" w:rsidR="00126E2F" w:rsidRDefault="00761F19" w:rsidP="0022086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2AC311D" wp14:editId="6A74ED6B">
                      <wp:simplePos x="0" y="0"/>
                      <wp:positionH relativeFrom="column">
                        <wp:posOffset>2040255</wp:posOffset>
                      </wp:positionH>
                      <wp:positionV relativeFrom="paragraph">
                        <wp:posOffset>67310</wp:posOffset>
                      </wp:positionV>
                      <wp:extent cx="245110" cy="194733"/>
                      <wp:effectExtent l="0" t="0" r="2540" b="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5110" cy="1947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F2FA7BB" w14:textId="658CFF18" w:rsidR="00563E0D" w:rsidRDefault="003D4981" w:rsidP="005B5B7C">
                                  <w:r>
                                    <w:t>B</w:t>
                                  </w:r>
                                  <w:r w:rsidR="00761F19"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AC311D" id="Text Box 12" o:spid="_x0000_s1028" type="#_x0000_t202" style="position:absolute;left:0;text-align:left;margin-left:160.65pt;margin-top:5.3pt;width:19.3pt;height:15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" fillcolor="white [3201]" stroked="f" strokeweight=".5pt">
                      <v:textbox inset="0,0,0,0">
                        <w:txbxContent>
                          <w:p w14:paraId="3F2FA7BB" w14:textId="658CFF18" w:rsidR="00563E0D" w:rsidRDefault="003D4981" w:rsidP="005B5B7C">
                            <w:r>
                              <w:t>B</w:t>
                            </w:r>
                            <w:r w:rsidR="00761F19"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26E2F">
              <w:rPr>
                <w:noProof/>
              </w:rPr>
              <w:drawing>
                <wp:inline distT="0" distB="0" distL="0" distR="0" wp14:anchorId="43EA53E9" wp14:editId="22C507DA">
                  <wp:extent cx="3057525" cy="2162175"/>
                  <wp:effectExtent l="0" t="0" r="9525" b="9525"/>
                  <wp:docPr id="1791" name="Picture 17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725DFA" w14:textId="6A7D6425" w:rsidR="00BB5BFD" w:rsidRDefault="0015101E" w:rsidP="005B5B7C">
      <w:pPr>
        <w:rPr>
          <w:noProof/>
        </w:rPr>
      </w:pPr>
      <w:r w:rsidRPr="007A78CE">
        <w:t>Figure S</w:t>
      </w:r>
      <w:r w:rsidR="00EF26B5">
        <w:t>3</w:t>
      </w:r>
      <w:r w:rsidRPr="007A78CE">
        <w:t>: Difference in the average spectra of cancer and premalignant patient serum from healthy</w:t>
      </w:r>
      <w:r w:rsidR="003D4981">
        <w:t xml:space="preserve"> in the small-cohort windowing experiment</w:t>
      </w:r>
      <w:r w:rsidRPr="007A78CE">
        <w:t>. (</w:t>
      </w:r>
      <w:r w:rsidR="003D4981">
        <w:t>A</w:t>
      </w:r>
      <w:r w:rsidRPr="007A78CE">
        <w:t xml:space="preserve">) </w:t>
      </w:r>
      <w:r>
        <w:t>&lt;3</w:t>
      </w:r>
      <w:r w:rsidR="001F20DB">
        <w:t xml:space="preserve"> </w:t>
      </w:r>
      <w:proofErr w:type="spellStart"/>
      <w:r>
        <w:t>kDa</w:t>
      </w:r>
      <w:proofErr w:type="spellEnd"/>
      <w:r w:rsidRPr="007A78CE">
        <w:t xml:space="preserve"> and (</w:t>
      </w:r>
      <w:r w:rsidR="003D4981">
        <w:t>B</w:t>
      </w:r>
      <w:r w:rsidRPr="007A78CE">
        <w:t xml:space="preserve">) </w:t>
      </w:r>
      <w:r>
        <w:t>3</w:t>
      </w:r>
      <w:r w:rsidRPr="007A78CE">
        <w:t>-</w:t>
      </w:r>
      <w:r>
        <w:t>10</w:t>
      </w:r>
      <w:r w:rsidRPr="007A78CE">
        <w:t xml:space="preserve"> </w:t>
      </w:r>
      <w:proofErr w:type="spellStart"/>
      <w:r w:rsidRPr="007A78CE">
        <w:t>kDa</w:t>
      </w:r>
      <w:proofErr w:type="spellEnd"/>
      <w:r w:rsidRPr="007A78CE">
        <w:t xml:space="preserve"> window</w:t>
      </w:r>
      <w:r>
        <w:t xml:space="preserve">. </w:t>
      </w:r>
      <w:r w:rsidR="001F20DB">
        <w:t>The f</w:t>
      </w:r>
      <w:r w:rsidR="001F20DB" w:rsidRPr="007A78CE">
        <w:t xml:space="preserve">aded </w:t>
      </w:r>
      <w:r w:rsidRPr="007A78CE">
        <w:t>colour around each line show</w:t>
      </w:r>
      <w:r w:rsidR="00BD4BE3">
        <w:t>s the spread for different patients.</w:t>
      </w:r>
    </w:p>
    <w:p w14:paraId="1357E01D" w14:textId="77777777" w:rsidR="004226C0" w:rsidRPr="004226C0" w:rsidRDefault="004226C0" w:rsidP="005B5B7C">
      <w:pPr>
        <w:pStyle w:val="Heading1"/>
      </w:pPr>
      <w:bookmarkStart w:id="6" w:name="_Toc136335656"/>
      <w:r w:rsidRPr="004226C0">
        <w:rPr>
          <w:rFonts w:eastAsia="Calibri"/>
        </w:rPr>
        <w:t>Measuring confidence</w:t>
      </w:r>
      <w:bookmarkEnd w:id="6"/>
    </w:p>
    <w:p w14:paraId="5AC23588" w14:textId="6777D60D" w:rsidR="003E7378" w:rsidRPr="004226C0" w:rsidRDefault="004226C0" w:rsidP="00220868">
      <w:r w:rsidRPr="004226C0">
        <w:t xml:space="preserve">Confidence intervals are a suitable method for assessing confidence in a particular classification method’s accuracy. </w:t>
      </w:r>
      <w:r w:rsidR="003E7378" w:rsidRPr="004226C0">
        <w:t xml:space="preserve">For our purposes, 95% confidence is typically recommended, though there may be situations where either less is sufficient or higher confidence is required – </w:t>
      </w:r>
      <w:proofErr w:type="gramStart"/>
      <w:r w:rsidR="003E7378" w:rsidRPr="004226C0">
        <w:t>e.g.</w:t>
      </w:r>
      <w:proofErr w:type="gramEnd"/>
      <w:r w:rsidR="003E7378" w:rsidRPr="004226C0">
        <w:t xml:space="preserve"> to avoid potential extreme negative outcomes.</w:t>
      </w:r>
    </w:p>
    <w:p w14:paraId="75CF2166" w14:textId="526A5BC3" w:rsidR="00197CE7" w:rsidRDefault="00BB5A54" w:rsidP="00220868">
      <w:r w:rsidRPr="003E7378">
        <w:t>The ‘Clopper Pearson’</w:t>
      </w:r>
      <w:r w:rsidR="001F20DB">
        <w:t>s</w:t>
      </w:r>
      <w:r w:rsidRPr="003E7378">
        <w:t xml:space="preserve"> interval, sometimes termed exact interval, is a method that helps address this inconsistency at extreme predictive values</w:t>
      </w:r>
      <w:r w:rsidR="00C33AC7">
        <w:fldChar w:fldCharType="begin"/>
      </w:r>
      <w:r w:rsidR="00C33AC7">
        <w:instrText xml:space="preserve"> ADDIN EN.CITE &lt;EndNote&gt;&lt;Cite&gt;&lt;Author&gt;Borek Puza and Terence&lt;/Author&gt;&lt;Year&gt;2006&lt;/Year&gt;&lt;RecNum&gt;19&lt;/RecNum&gt;&lt;DisplayText&gt;&lt;style face="superscript"&gt;2&lt;/style&gt;&lt;/DisplayText&gt;&lt;record&gt;&lt;rec-number&gt;19&lt;/rec-number&gt;&lt;foreign-keys&gt;&lt;key app="EN" db-id="wfs9zw52ux90e5e9wdb5vx5tsfx59eexpfxa" timestamp="1687173868"&gt;19&lt;/key&gt;&lt;/foreign-keys&gt;&lt;ref-type name="Journal Article"&gt;17&lt;/ref-type&gt;&lt;contributors&gt;&lt;authors&gt;&lt;author&gt;Borek Puza and Terence, O&amp;apos;neill&lt;/author&gt;&lt;/authors&gt;&lt;/contributors&gt;&lt;titles&gt;&lt;title&gt;Generalised Clopper–Pearson confidence intervals for the binomial proportion&lt;/title&gt;&lt;secondary-title&gt;Journal of Statistical Computation and Simulation&lt;/secondary-title&gt;&lt;/titles&gt;&lt;periodical&gt;&lt;full-title&gt;Journal of Statistical Computation and Simulation&lt;/full-title&gt;&lt;/periodical&gt;&lt;pages&gt;489-508&lt;/pages&gt;&lt;volume&gt;76&lt;/volume&gt;&lt;number&gt;6&lt;/number&gt;&lt;dates&gt;&lt;year&gt;2006&lt;/year&gt;&lt;/dates&gt;&lt;publisher&gt;Taylor &amp;amp; Francis&lt;/publisher&gt;&lt;urls&gt;&lt;related-urls&gt;&lt;url&gt;https://doi.org/10.1080/10629360500107527 ,eprint = https://doi.org/10.1080/10629360500107527&lt;/url&gt;&lt;/related-urls&gt;&lt;/urls&gt;&lt;electronic-resource-num&gt;10.1080/10629360500107527&lt;/electronic-resource-num&gt;&lt;/record&gt;&lt;/Cite&gt;&lt;/EndNote&gt;</w:instrText>
      </w:r>
      <w:r w:rsidR="00C33AC7">
        <w:fldChar w:fldCharType="separate"/>
      </w:r>
      <w:r w:rsidR="00C33AC7" w:rsidRPr="00C33AC7">
        <w:rPr>
          <w:noProof/>
          <w:vertAlign w:val="superscript"/>
        </w:rPr>
        <w:t>2</w:t>
      </w:r>
      <w:r w:rsidR="00C33AC7">
        <w:fldChar w:fldCharType="end"/>
      </w:r>
      <w:r w:rsidRPr="003E7378">
        <w:t>. I</w:t>
      </w:r>
      <w:r w:rsidR="00F4600C">
        <w:t>t</w:t>
      </w:r>
      <w:r w:rsidRPr="003E7378">
        <w:t xml:space="preserve"> uses the inverse of the cumulative beta probability density function to produce a similar confidence value to the Wald interval but with more consistency at the extremes. The interval produced also will typically have different positive and negative values.</w:t>
      </w:r>
      <w:r>
        <w:t xml:space="preserve"> </w:t>
      </w:r>
      <w:r w:rsidRPr="003E7378">
        <w:t xml:space="preserve">For example, a 100% accurate classifier for 50 cancer and 50 healthy patients would have a </w:t>
      </w:r>
      <w:r>
        <w:t xml:space="preserve">95% </w:t>
      </w:r>
      <w:r w:rsidRPr="003E7378">
        <w:t>confidence interval between 96.4 and 100%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506"/>
        <w:gridCol w:w="2530"/>
        <w:gridCol w:w="2551"/>
        <w:gridCol w:w="1655"/>
      </w:tblGrid>
      <w:tr w:rsidR="003627C0" w:rsidRPr="00197CE7" w14:paraId="461163A9" w14:textId="77777777" w:rsidTr="00237C07">
        <w:trPr>
          <w:trHeight w:val="416"/>
        </w:trPr>
        <w:tc>
          <w:tcPr>
            <w:tcW w:w="90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4D3E1" w14:textId="77777777" w:rsidR="003627C0" w:rsidRPr="008105AC" w:rsidRDefault="003627C0" w:rsidP="00237C07">
            <w:r w:rsidRPr="008105AC">
              <w:lastRenderedPageBreak/>
              <w:t>Table</w:t>
            </w:r>
            <w:r>
              <w:t>-</w:t>
            </w:r>
            <w:r w:rsidRPr="008105AC">
              <w:t>S</w:t>
            </w:r>
            <w:r>
              <w:t>2</w:t>
            </w:r>
            <w:r w:rsidRPr="008105AC">
              <w:t>: confusion matrix for the LOO cross</w:t>
            </w:r>
            <w:r>
              <w:t>-</w:t>
            </w:r>
            <w:r w:rsidRPr="008105AC">
              <w:t>validation for &lt;10</w:t>
            </w:r>
            <w:r>
              <w:t xml:space="preserve"> </w:t>
            </w:r>
            <w:proofErr w:type="spellStart"/>
            <w:r w:rsidRPr="008105AC">
              <w:t>kDa</w:t>
            </w:r>
            <w:proofErr w:type="spellEnd"/>
            <w:r w:rsidRPr="008105AC">
              <w:t xml:space="preserve"> plasma, Cancer v </w:t>
            </w:r>
            <w:r w:rsidRPr="00220868">
              <w:t>Premalignant</w:t>
            </w:r>
            <w:r w:rsidRPr="008105AC">
              <w:t xml:space="preserve">, with 19% of data removed for an additional validation set. </w:t>
            </w:r>
            <w:r w:rsidRPr="008105AC">
              <w:rPr>
                <w:bCs/>
              </w:rPr>
              <w:t>Figures are displayed model/validation.</w:t>
            </w:r>
          </w:p>
        </w:tc>
      </w:tr>
      <w:tr w:rsidR="003627C0" w:rsidRPr="00197CE7" w14:paraId="1463FBF7" w14:textId="77777777" w:rsidTr="00237C07">
        <w:trPr>
          <w:trHeight w:val="965"/>
        </w:trPr>
        <w:tc>
          <w:tcPr>
            <w:tcW w:w="229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2D3A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Model</w:t>
            </w:r>
            <w:r>
              <w:t>/Validation</w:t>
            </w:r>
            <w:r w:rsidRPr="00197CE7">
              <w:t>:</w:t>
            </w:r>
          </w:p>
          <w:p w14:paraId="5AB8D3F3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Number of spectra = 1</w:t>
            </w:r>
            <w:r>
              <w:t>71/39</w:t>
            </w:r>
            <w:r w:rsidRPr="00197CE7">
              <w:t xml:space="preserve"> (8</w:t>
            </w:r>
            <w:r>
              <w:t>1/19</w:t>
            </w:r>
            <w:r w:rsidRPr="00197CE7">
              <w:t>%)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EEDC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True clinical diagnosis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691A" w14:textId="77777777" w:rsidR="003627C0" w:rsidRPr="00197CE7" w:rsidRDefault="003627C0" w:rsidP="00237C07">
            <w:pPr>
              <w:pStyle w:val="Normalspacing"/>
              <w:jc w:val="center"/>
            </w:pPr>
          </w:p>
        </w:tc>
      </w:tr>
      <w:tr w:rsidR="003627C0" w:rsidRPr="00197CE7" w14:paraId="2A547F19" w14:textId="77777777" w:rsidTr="00237C07">
        <w:trPr>
          <w:trHeight w:val="227"/>
        </w:trPr>
        <w:tc>
          <w:tcPr>
            <w:tcW w:w="2290" w:type="dxa"/>
            <w:gridSpan w:val="2"/>
            <w:vMerge/>
            <w:shd w:val="clear" w:color="auto" w:fill="auto"/>
            <w:noWrap/>
            <w:vAlign w:val="center"/>
            <w:hideMark/>
          </w:tcPr>
          <w:p w14:paraId="5AC5ED53" w14:textId="77777777" w:rsidR="003627C0" w:rsidRPr="00197CE7" w:rsidRDefault="003627C0" w:rsidP="00237C07">
            <w:pPr>
              <w:pStyle w:val="Normalspacing"/>
              <w:jc w:val="center"/>
            </w:pP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762E64A3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Cance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D7B919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Premalignant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AE4E5E6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Total:</w:t>
            </w:r>
          </w:p>
        </w:tc>
      </w:tr>
      <w:tr w:rsidR="003627C0" w:rsidRPr="00197CE7" w14:paraId="00402746" w14:textId="77777777" w:rsidTr="00237C07">
        <w:trPr>
          <w:cantSplit/>
          <w:trHeight w:val="1649"/>
        </w:trPr>
        <w:tc>
          <w:tcPr>
            <w:tcW w:w="178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69CB40F" w14:textId="77777777" w:rsidR="003627C0" w:rsidRPr="00197CE7" w:rsidRDefault="003627C0" w:rsidP="00237C07">
            <w:pPr>
              <w:pStyle w:val="Normalspacing"/>
              <w:jc w:val="center"/>
            </w:pPr>
          </w:p>
          <w:p w14:paraId="44B44BFC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 xml:space="preserve">Model </w:t>
            </w:r>
            <w:proofErr w:type="gramStart"/>
            <w:r w:rsidRPr="00197CE7">
              <w:t>predicted</w:t>
            </w:r>
            <w:proofErr w:type="gramEnd"/>
          </w:p>
          <w:p w14:paraId="53D3E6A6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diagnosis</w:t>
            </w:r>
          </w:p>
          <w:p w14:paraId="034461EC" w14:textId="77777777" w:rsidR="003627C0" w:rsidRPr="00197CE7" w:rsidRDefault="003627C0" w:rsidP="00237C07">
            <w:pPr>
              <w:pStyle w:val="Normalspacing"/>
              <w:jc w:val="center"/>
            </w:pPr>
          </w:p>
        </w:tc>
        <w:tc>
          <w:tcPr>
            <w:tcW w:w="506" w:type="dxa"/>
            <w:shd w:val="clear" w:color="auto" w:fill="auto"/>
            <w:noWrap/>
            <w:textDirection w:val="btLr"/>
            <w:vAlign w:val="center"/>
            <w:hideMark/>
          </w:tcPr>
          <w:p w14:paraId="716D589F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Cancer</w:t>
            </w:r>
          </w:p>
        </w:tc>
        <w:tc>
          <w:tcPr>
            <w:tcW w:w="2530" w:type="dxa"/>
            <w:shd w:val="clear" w:color="auto" w:fill="E2EFD9" w:themeFill="accent6" w:themeFillTint="33"/>
            <w:noWrap/>
            <w:vAlign w:val="center"/>
            <w:hideMark/>
          </w:tcPr>
          <w:p w14:paraId="0AEDCD52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True Positive:</w:t>
            </w:r>
          </w:p>
          <w:p w14:paraId="5FEA6913" w14:textId="77777777" w:rsidR="003627C0" w:rsidRPr="00197CE7" w:rsidRDefault="003627C0" w:rsidP="00237C07">
            <w:pPr>
              <w:pStyle w:val="Normalspacing"/>
              <w:jc w:val="center"/>
            </w:pPr>
            <w:r>
              <w:t>65/14</w:t>
            </w:r>
          </w:p>
        </w:tc>
        <w:tc>
          <w:tcPr>
            <w:tcW w:w="2551" w:type="dxa"/>
            <w:shd w:val="clear" w:color="auto" w:fill="FBE4D5" w:themeFill="accent2" w:themeFillTint="33"/>
            <w:noWrap/>
            <w:vAlign w:val="center"/>
            <w:hideMark/>
          </w:tcPr>
          <w:p w14:paraId="3ECDF723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False Positive:</w:t>
            </w:r>
          </w:p>
          <w:p w14:paraId="7E8ECF81" w14:textId="77777777" w:rsidR="003627C0" w:rsidRPr="00197CE7" w:rsidRDefault="003627C0" w:rsidP="00237C07">
            <w:pPr>
              <w:pStyle w:val="Normalspacing"/>
              <w:jc w:val="center"/>
            </w:pPr>
            <w:r>
              <w:t>10/7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47BB873E" w14:textId="77777777" w:rsidR="003627C0" w:rsidRPr="00197CE7" w:rsidRDefault="003627C0" w:rsidP="00237C07">
            <w:pPr>
              <w:pStyle w:val="Normalspacing"/>
              <w:jc w:val="center"/>
            </w:pPr>
            <w:r>
              <w:t>75/21</w:t>
            </w:r>
          </w:p>
        </w:tc>
      </w:tr>
      <w:tr w:rsidR="003627C0" w:rsidRPr="00197CE7" w14:paraId="018191FE" w14:textId="77777777" w:rsidTr="00237C07">
        <w:trPr>
          <w:cantSplit/>
          <w:trHeight w:val="1960"/>
        </w:trPr>
        <w:tc>
          <w:tcPr>
            <w:tcW w:w="1784" w:type="dxa"/>
            <w:vMerge/>
            <w:shd w:val="clear" w:color="auto" w:fill="auto"/>
            <w:noWrap/>
            <w:vAlign w:val="center"/>
            <w:hideMark/>
          </w:tcPr>
          <w:p w14:paraId="382F626D" w14:textId="77777777" w:rsidR="003627C0" w:rsidRPr="00197CE7" w:rsidRDefault="003627C0" w:rsidP="00237C07">
            <w:pPr>
              <w:pStyle w:val="Normalspacing"/>
              <w:jc w:val="center"/>
            </w:pPr>
          </w:p>
        </w:tc>
        <w:tc>
          <w:tcPr>
            <w:tcW w:w="506" w:type="dxa"/>
            <w:shd w:val="clear" w:color="auto" w:fill="auto"/>
            <w:noWrap/>
            <w:textDirection w:val="btLr"/>
            <w:vAlign w:val="center"/>
            <w:hideMark/>
          </w:tcPr>
          <w:p w14:paraId="0CDFB9B5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Premalignant</w:t>
            </w:r>
          </w:p>
        </w:tc>
        <w:tc>
          <w:tcPr>
            <w:tcW w:w="2530" w:type="dxa"/>
            <w:shd w:val="clear" w:color="auto" w:fill="FBE4D5" w:themeFill="accent2" w:themeFillTint="33"/>
            <w:noWrap/>
            <w:vAlign w:val="center"/>
            <w:hideMark/>
          </w:tcPr>
          <w:p w14:paraId="7DE408E7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False Negative:</w:t>
            </w:r>
          </w:p>
          <w:p w14:paraId="30366FF1" w14:textId="77777777" w:rsidR="003627C0" w:rsidRPr="00197CE7" w:rsidRDefault="003627C0" w:rsidP="00237C07">
            <w:pPr>
              <w:pStyle w:val="Normalspacing"/>
              <w:jc w:val="center"/>
            </w:pPr>
            <w:r>
              <w:t>13/1</w:t>
            </w:r>
          </w:p>
        </w:tc>
        <w:tc>
          <w:tcPr>
            <w:tcW w:w="2551" w:type="dxa"/>
            <w:shd w:val="clear" w:color="auto" w:fill="E2EFD9" w:themeFill="accent6" w:themeFillTint="33"/>
            <w:noWrap/>
            <w:vAlign w:val="center"/>
            <w:hideMark/>
          </w:tcPr>
          <w:p w14:paraId="33714B4A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True Negative:</w:t>
            </w:r>
          </w:p>
          <w:p w14:paraId="1C622E73" w14:textId="77777777" w:rsidR="003627C0" w:rsidRPr="00197CE7" w:rsidRDefault="003627C0" w:rsidP="00237C07">
            <w:pPr>
              <w:pStyle w:val="Normalspacing"/>
              <w:jc w:val="center"/>
            </w:pPr>
            <w:r>
              <w:t>83/17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7D9CC013" w14:textId="77777777" w:rsidR="003627C0" w:rsidRPr="00197CE7" w:rsidRDefault="003627C0" w:rsidP="00237C07">
            <w:pPr>
              <w:pStyle w:val="Normalspacing"/>
              <w:jc w:val="center"/>
            </w:pPr>
            <w:r>
              <w:t>96/18</w:t>
            </w:r>
          </w:p>
        </w:tc>
      </w:tr>
      <w:tr w:rsidR="003627C0" w:rsidRPr="00197CE7" w14:paraId="73A09D61" w14:textId="77777777" w:rsidTr="00237C07">
        <w:trPr>
          <w:cantSplit/>
          <w:trHeight w:val="1706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2CA5EC4" w14:textId="77777777" w:rsidR="003627C0" w:rsidRPr="00197CE7" w:rsidRDefault="003627C0" w:rsidP="00237C07">
            <w:pPr>
              <w:pStyle w:val="Normalspacing"/>
              <w:jc w:val="center"/>
            </w:pPr>
          </w:p>
        </w:tc>
        <w:tc>
          <w:tcPr>
            <w:tcW w:w="506" w:type="dxa"/>
            <w:shd w:val="clear" w:color="auto" w:fill="auto"/>
            <w:noWrap/>
            <w:textDirection w:val="btLr"/>
            <w:vAlign w:val="center"/>
            <w:hideMark/>
          </w:tcPr>
          <w:p w14:paraId="08A26677" w14:textId="77777777" w:rsidR="003627C0" w:rsidRPr="00197CE7" w:rsidRDefault="003627C0" w:rsidP="00237C07">
            <w:pPr>
              <w:pStyle w:val="Normalspacing"/>
              <w:jc w:val="center"/>
            </w:pPr>
            <w:r w:rsidRPr="00197CE7">
              <w:t>Total: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9419954" w14:textId="77777777" w:rsidR="003627C0" w:rsidRPr="00197CE7" w:rsidRDefault="003627C0" w:rsidP="00237C07">
            <w:pPr>
              <w:pStyle w:val="Normalspacing"/>
              <w:jc w:val="center"/>
            </w:pPr>
            <w:r>
              <w:t>75/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4A40AE6" w14:textId="77777777" w:rsidR="003627C0" w:rsidRPr="00197CE7" w:rsidRDefault="003627C0" w:rsidP="00237C07">
            <w:pPr>
              <w:pStyle w:val="Normalspacing"/>
              <w:jc w:val="center"/>
            </w:pPr>
            <w:r>
              <w:t>96/24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6442FC29" w14:textId="77777777" w:rsidR="003627C0" w:rsidRDefault="003627C0" w:rsidP="00237C07">
            <w:pPr>
              <w:pStyle w:val="Normalspacing"/>
              <w:jc w:val="center"/>
              <w:rPr>
                <w:b/>
                <w:bCs/>
                <w:sz w:val="32"/>
                <w:szCs w:val="32"/>
              </w:rPr>
            </w:pPr>
            <w:r w:rsidRPr="00197CE7">
              <w:t xml:space="preserve">Accuracy: </w:t>
            </w:r>
            <w:r w:rsidRPr="00197CE7">
              <w:rPr>
                <w:b/>
                <w:bCs/>
                <w:sz w:val="32"/>
                <w:szCs w:val="32"/>
              </w:rPr>
              <w:t>86</w:t>
            </w:r>
            <w:r>
              <w:rPr>
                <w:b/>
                <w:bCs/>
                <w:sz w:val="32"/>
                <w:szCs w:val="32"/>
              </w:rPr>
              <w:t>/86</w:t>
            </w:r>
            <w:r w:rsidRPr="00197CE7">
              <w:rPr>
                <w:b/>
                <w:bCs/>
                <w:sz w:val="32"/>
                <w:szCs w:val="32"/>
              </w:rPr>
              <w:t>%</w:t>
            </w:r>
          </w:p>
          <w:p w14:paraId="78D08C3B" w14:textId="77777777" w:rsidR="003627C0" w:rsidRPr="00D2371C" w:rsidRDefault="003627C0" w:rsidP="00237C07">
            <w:pPr>
              <w:pStyle w:val="Normalspacing"/>
              <w:jc w:val="center"/>
              <w:rPr>
                <w:color w:val="006100"/>
              </w:rPr>
            </w:pPr>
            <w:r w:rsidRPr="00D2371C">
              <w:t>Confidence: 5%</w:t>
            </w:r>
          </w:p>
        </w:tc>
      </w:tr>
    </w:tbl>
    <w:p w14:paraId="5FEC13FA" w14:textId="7EC74CEF" w:rsidR="00197CE7" w:rsidRDefault="00197CE7" w:rsidP="00220868"/>
    <w:p w14:paraId="3EDF7B57" w14:textId="78B9D078" w:rsidR="00197CE7" w:rsidRPr="004226C0" w:rsidRDefault="004226C0" w:rsidP="00220868">
      <w:pPr>
        <w:pStyle w:val="Heading1"/>
      </w:pPr>
      <w:bookmarkStart w:id="7" w:name="_Toc136335657"/>
      <w:r>
        <w:t>Additional validation experiment</w:t>
      </w:r>
      <w:bookmarkEnd w:id="7"/>
      <w:r>
        <w:t xml:space="preserve"> </w:t>
      </w:r>
    </w:p>
    <w:p w14:paraId="112236E7" w14:textId="1CDCA7C3" w:rsidR="00A84167" w:rsidRDefault="00A84167" w:rsidP="00A84167">
      <w:r w:rsidRPr="004226C0">
        <w:t xml:space="preserve">Validation of this methodology can be seen in Table </w:t>
      </w:r>
      <w:r>
        <w:t>S</w:t>
      </w:r>
      <w:r w:rsidR="00EC127E">
        <w:t>3</w:t>
      </w:r>
      <w:r w:rsidRPr="004226C0">
        <w:t>, where the PCA-SVM + leave-one-out cross-validation process is used to produce a model on 8</w:t>
      </w:r>
      <w:r>
        <w:t>1</w:t>
      </w:r>
      <w:r w:rsidRPr="004226C0">
        <w:t xml:space="preserve">% of the patients. The accuracy is slightly lower than the full cohort due to the reduced sample size. The produced cross-validation accuracy is proven to correspond to the accuracy for using the model to classify the </w:t>
      </w:r>
      <w:r>
        <w:t>19</w:t>
      </w:r>
      <w:r w:rsidRPr="004226C0">
        <w:t>% left-out data. The 8</w:t>
      </w:r>
      <w:r>
        <w:t>6</w:t>
      </w:r>
      <w:r w:rsidRPr="004226C0">
        <w:t>% accuracy validation is</w:t>
      </w:r>
      <w:r>
        <w:t xml:space="preserve"> equal to and, therefore</w:t>
      </w:r>
      <w:r w:rsidRPr="004226C0">
        <w:t xml:space="preserve"> comfortably within </w:t>
      </w:r>
      <w:r w:rsidR="00B3712E">
        <w:t xml:space="preserve">the </w:t>
      </w:r>
      <w:r w:rsidRPr="004226C0">
        <w:t>confidence of</w:t>
      </w:r>
      <w:r>
        <w:t>,</w:t>
      </w:r>
      <w:r w:rsidRPr="004226C0">
        <w:t xml:space="preserve"> the 86% accurate model.</w:t>
      </w:r>
    </w:p>
    <w:p w14:paraId="5DB45425" w14:textId="51DE22A0" w:rsidR="00531A1D" w:rsidRDefault="00531A1D" w:rsidP="00220868">
      <w:pPr>
        <w:pStyle w:val="Heading1"/>
      </w:pPr>
      <w:bookmarkStart w:id="8" w:name="_Toc136335658"/>
      <w:r>
        <w:lastRenderedPageBreak/>
        <w:t xml:space="preserve">Additional </w:t>
      </w:r>
      <w:r w:rsidR="00B3712E">
        <w:t xml:space="preserve">Table </w:t>
      </w:r>
      <w:r>
        <w:t>1 information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1624"/>
        <w:gridCol w:w="863"/>
        <w:gridCol w:w="1109"/>
        <w:gridCol w:w="1323"/>
        <w:gridCol w:w="1228"/>
        <w:gridCol w:w="1863"/>
      </w:tblGrid>
      <w:tr w:rsidR="00531A1D" w:rsidRPr="003B214A" w14:paraId="7A5B91D8" w14:textId="77777777" w:rsidTr="00531A1D"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</w:tcPr>
          <w:p w14:paraId="28525A36" w14:textId="5CA0C7BD" w:rsidR="00531A1D" w:rsidRPr="00EF26B5" w:rsidRDefault="00531A1D" w:rsidP="00220868">
            <w:pPr>
              <w:rPr>
                <w:lang w:eastAsia="en-US"/>
              </w:rPr>
            </w:pPr>
            <w:r w:rsidRPr="00531A1D">
              <w:t>Table</w:t>
            </w:r>
            <w:r w:rsidR="00A01B62">
              <w:t>-</w:t>
            </w:r>
            <w:r w:rsidRPr="00531A1D">
              <w:t>S</w:t>
            </w:r>
            <w:r w:rsidR="00EF26B5">
              <w:t xml:space="preserve">3: </w:t>
            </w:r>
            <w:r w:rsidR="00EF26B5">
              <w:rPr>
                <w:lang w:eastAsia="en-US"/>
              </w:rPr>
              <w:t xml:space="preserve">Additional information about the results in </w:t>
            </w:r>
            <w:r w:rsidR="00B3712E">
              <w:rPr>
                <w:lang w:eastAsia="en-US"/>
              </w:rPr>
              <w:t>Table</w:t>
            </w:r>
            <w:r w:rsidR="00D75DA8">
              <w:rPr>
                <w:lang w:eastAsia="en-US"/>
              </w:rPr>
              <w:t>-</w:t>
            </w:r>
            <w:r w:rsidR="00EF26B5">
              <w:rPr>
                <w:lang w:eastAsia="en-US"/>
              </w:rPr>
              <w:t>1</w:t>
            </w:r>
            <w:r w:rsidR="00D75DA8">
              <w:rPr>
                <w:lang w:eastAsia="en-US"/>
              </w:rPr>
              <w:t xml:space="preserve"> in the manuscript</w:t>
            </w:r>
            <w:r w:rsidR="00EF26B5">
              <w:rPr>
                <w:lang w:eastAsia="en-US"/>
              </w:rPr>
              <w:t>, that couldn’t be fit into the main table</w:t>
            </w:r>
            <w:r w:rsidR="00D75DA8">
              <w:rPr>
                <w:lang w:eastAsia="en-US"/>
              </w:rPr>
              <w:t xml:space="preserve"> in the manuscript</w:t>
            </w:r>
            <w:r w:rsidR="00EF26B5">
              <w:rPr>
                <w:lang w:eastAsia="en-US"/>
              </w:rPr>
              <w:t xml:space="preserve">. Accuracies are all </w:t>
            </w:r>
            <w:r w:rsidR="00B3712E">
              <w:rPr>
                <w:lang w:eastAsia="en-US"/>
              </w:rPr>
              <w:t>post-</w:t>
            </w:r>
            <w:r w:rsidR="00EF26B5">
              <w:rPr>
                <w:lang w:eastAsia="en-US"/>
              </w:rPr>
              <w:t>cross-validation.</w:t>
            </w:r>
          </w:p>
        </w:tc>
      </w:tr>
      <w:tr w:rsidR="00D75DA8" w:rsidRPr="003B214A" w14:paraId="393D9AE9" w14:textId="77777777" w:rsidTr="00533276">
        <w:trPr>
          <w:trHeight w:val="58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F70F92" w14:textId="77777777" w:rsidR="00531A1D" w:rsidRPr="003B214A" w:rsidRDefault="00531A1D" w:rsidP="00EF26B5">
            <w:pPr>
              <w:jc w:val="center"/>
            </w:pPr>
            <w:r w:rsidRPr="003B214A">
              <w:t>Fraction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121D1082" w14:textId="77777777" w:rsidR="00531A1D" w:rsidRPr="003B214A" w:rsidRDefault="00531A1D" w:rsidP="00EF26B5">
            <w:pPr>
              <w:jc w:val="center"/>
            </w:pPr>
            <w:r w:rsidRPr="003B214A">
              <w:t>Subsets compared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000F151C" w14:textId="4779A7F1" w:rsidR="00531A1D" w:rsidRPr="003B214A" w:rsidRDefault="00531A1D" w:rsidP="00EF26B5">
            <w:pPr>
              <w:jc w:val="center"/>
            </w:pPr>
            <w:r>
              <w:t>PCs used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5DA98A64" w14:textId="769E201D" w:rsidR="00531A1D" w:rsidRPr="003B214A" w:rsidRDefault="00531A1D" w:rsidP="00EF26B5">
            <w:pPr>
              <w:jc w:val="center"/>
            </w:pPr>
            <w:r>
              <w:t>PCA-SVM</w:t>
            </w:r>
            <w:r w:rsidRPr="003B214A">
              <w:t xml:space="preserve"> Acc.</w:t>
            </w:r>
            <w:r>
              <w:t xml:space="preserve">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2F1983" w14:textId="2B42EB07" w:rsidR="00531A1D" w:rsidRPr="003B214A" w:rsidRDefault="00531A1D" w:rsidP="00EF26B5">
            <w:pPr>
              <w:jc w:val="center"/>
            </w:pPr>
            <w:r w:rsidRPr="00C96727">
              <w:t xml:space="preserve">95% Confidence </w:t>
            </w:r>
            <w:proofErr w:type="gramStart"/>
            <w:r w:rsidRPr="00C96727">
              <w:t>interval(</w:t>
            </w:r>
            <w:proofErr w:type="gramEnd"/>
            <w:r w:rsidRPr="00C96727">
              <w:t>%)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14:paraId="45F28F61" w14:textId="2C263F29" w:rsidR="00531A1D" w:rsidRPr="003B214A" w:rsidRDefault="00531A1D" w:rsidP="00EF26B5">
            <w:pPr>
              <w:jc w:val="center"/>
            </w:pPr>
            <w:r>
              <w:t>SVM only Acc. (%)</w:t>
            </w:r>
          </w:p>
        </w:tc>
        <w:tc>
          <w:tcPr>
            <w:tcW w:w="1829" w:type="dxa"/>
            <w:shd w:val="clear" w:color="auto" w:fill="D9D9D9" w:themeFill="background1" w:themeFillShade="D9"/>
            <w:vAlign w:val="center"/>
          </w:tcPr>
          <w:p w14:paraId="05735F72" w14:textId="6DF95767" w:rsidR="00531A1D" w:rsidRPr="00C96727" w:rsidRDefault="00531A1D" w:rsidP="00EF26B5">
            <w:pPr>
              <w:jc w:val="center"/>
            </w:pPr>
            <w:r w:rsidRPr="00C96727">
              <w:t xml:space="preserve">95% Confidence </w:t>
            </w:r>
            <w:proofErr w:type="gramStart"/>
            <w:r w:rsidRPr="00C96727">
              <w:t>interval(</w:t>
            </w:r>
            <w:proofErr w:type="gramEnd"/>
            <w:r w:rsidRPr="00C96727">
              <w:t>%)</w:t>
            </w:r>
          </w:p>
        </w:tc>
      </w:tr>
      <w:tr w:rsidR="00D75DA8" w:rsidRPr="003B214A" w14:paraId="4D4074E6" w14:textId="77777777" w:rsidTr="00F95B06">
        <w:tc>
          <w:tcPr>
            <w:tcW w:w="0" w:type="auto"/>
            <w:vMerge w:val="restart"/>
            <w:vAlign w:val="center"/>
          </w:tcPr>
          <w:p w14:paraId="0B6CB357" w14:textId="77777777" w:rsidR="00531A1D" w:rsidRPr="003B214A" w:rsidRDefault="00531A1D" w:rsidP="00F95B06">
            <w:pPr>
              <w:jc w:val="center"/>
            </w:pPr>
            <w:r w:rsidRPr="003B214A">
              <w:t>Whole serum</w:t>
            </w:r>
          </w:p>
        </w:tc>
        <w:tc>
          <w:tcPr>
            <w:tcW w:w="1584" w:type="dxa"/>
          </w:tcPr>
          <w:p w14:paraId="6428CA26" w14:textId="77777777" w:rsidR="00531A1D" w:rsidRPr="00D9510C" w:rsidRDefault="00531A1D" w:rsidP="00220868">
            <w:r w:rsidRPr="00D9510C">
              <w:t>C v P</w:t>
            </w:r>
          </w:p>
        </w:tc>
        <w:tc>
          <w:tcPr>
            <w:tcW w:w="801" w:type="dxa"/>
            <w:vAlign w:val="bottom"/>
          </w:tcPr>
          <w:p w14:paraId="0BE000D4" w14:textId="742B2782" w:rsidR="00531A1D" w:rsidRPr="007D46F4" w:rsidRDefault="00531A1D" w:rsidP="005B5B7C">
            <w:r>
              <w:t>33</w:t>
            </w:r>
          </w:p>
        </w:tc>
        <w:tc>
          <w:tcPr>
            <w:tcW w:w="1117" w:type="dxa"/>
          </w:tcPr>
          <w:p w14:paraId="2B8C8382" w14:textId="413F3400" w:rsidR="00531A1D" w:rsidRPr="007D46F4" w:rsidRDefault="00531A1D" w:rsidP="005B5B7C">
            <w:r w:rsidRPr="007D46F4">
              <w:t>84.3</w:t>
            </w:r>
          </w:p>
        </w:tc>
        <w:tc>
          <w:tcPr>
            <w:tcW w:w="0" w:type="auto"/>
            <w:vAlign w:val="center"/>
          </w:tcPr>
          <w:p w14:paraId="489DD86F" w14:textId="30BAB047" w:rsidR="00531A1D" w:rsidRPr="007D46F4" w:rsidRDefault="00531A1D" w:rsidP="005B5B7C">
            <w:r w:rsidRPr="00C96727">
              <w:t>77.3-90.4</w:t>
            </w:r>
          </w:p>
        </w:tc>
        <w:tc>
          <w:tcPr>
            <w:tcW w:w="1355" w:type="dxa"/>
          </w:tcPr>
          <w:p w14:paraId="6A84FBBB" w14:textId="28F4CA7D" w:rsidR="00531A1D" w:rsidRPr="007D46F4" w:rsidRDefault="00531A1D" w:rsidP="005B5B7C">
            <w:pPr>
              <w:rPr>
                <w:b/>
                <w:bCs/>
              </w:rPr>
            </w:pPr>
            <w:r w:rsidRPr="007D46F4">
              <w:t>75.3</w:t>
            </w:r>
          </w:p>
        </w:tc>
        <w:tc>
          <w:tcPr>
            <w:tcW w:w="1829" w:type="dxa"/>
            <w:vAlign w:val="center"/>
          </w:tcPr>
          <w:p w14:paraId="0ABA13DF" w14:textId="54FB4AA0" w:rsidR="00531A1D" w:rsidRPr="00C96727" w:rsidRDefault="00B85B1F" w:rsidP="005B5B7C">
            <w:r>
              <w:t>67.4-82.1</w:t>
            </w:r>
          </w:p>
        </w:tc>
      </w:tr>
      <w:tr w:rsidR="00D75DA8" w:rsidRPr="003B214A" w14:paraId="15B2B8EA" w14:textId="77777777" w:rsidTr="00F95B06">
        <w:tc>
          <w:tcPr>
            <w:tcW w:w="0" w:type="auto"/>
            <w:vMerge/>
            <w:vAlign w:val="center"/>
          </w:tcPr>
          <w:p w14:paraId="3CD18342" w14:textId="77777777" w:rsidR="00531A1D" w:rsidRPr="003B214A" w:rsidRDefault="00531A1D" w:rsidP="00F95B06">
            <w:pPr>
              <w:jc w:val="center"/>
            </w:pPr>
          </w:p>
        </w:tc>
        <w:tc>
          <w:tcPr>
            <w:tcW w:w="1584" w:type="dxa"/>
          </w:tcPr>
          <w:p w14:paraId="4CA53D70" w14:textId="77777777" w:rsidR="00531A1D" w:rsidRPr="00D9510C" w:rsidRDefault="00531A1D" w:rsidP="00220868">
            <w:r w:rsidRPr="00D9510C">
              <w:t>C v H</w:t>
            </w:r>
          </w:p>
        </w:tc>
        <w:tc>
          <w:tcPr>
            <w:tcW w:w="801" w:type="dxa"/>
            <w:vAlign w:val="bottom"/>
          </w:tcPr>
          <w:p w14:paraId="7A32CFF2" w14:textId="36978C48" w:rsidR="00531A1D" w:rsidRPr="007D46F4" w:rsidRDefault="00531A1D" w:rsidP="005B5B7C">
            <w:r>
              <w:t>10</w:t>
            </w:r>
          </w:p>
        </w:tc>
        <w:tc>
          <w:tcPr>
            <w:tcW w:w="1117" w:type="dxa"/>
          </w:tcPr>
          <w:p w14:paraId="0A606417" w14:textId="05096A30" w:rsidR="00531A1D" w:rsidRPr="007D46F4" w:rsidRDefault="00531A1D" w:rsidP="005B5B7C">
            <w:r w:rsidRPr="007D46F4">
              <w:t>100.0</w:t>
            </w:r>
          </w:p>
        </w:tc>
        <w:tc>
          <w:tcPr>
            <w:tcW w:w="0" w:type="auto"/>
            <w:vAlign w:val="center"/>
          </w:tcPr>
          <w:p w14:paraId="2EEC6C7F" w14:textId="553B7779" w:rsidR="00531A1D" w:rsidRPr="007D46F4" w:rsidRDefault="00531A1D" w:rsidP="005B5B7C">
            <w:r w:rsidRPr="00C96727">
              <w:t>95.6-100.0</w:t>
            </w:r>
          </w:p>
        </w:tc>
        <w:tc>
          <w:tcPr>
            <w:tcW w:w="1355" w:type="dxa"/>
          </w:tcPr>
          <w:p w14:paraId="3F0B0912" w14:textId="3C4FEBF1" w:rsidR="00531A1D" w:rsidRPr="007D46F4" w:rsidRDefault="00531A1D" w:rsidP="005B5B7C">
            <w:pPr>
              <w:rPr>
                <w:b/>
                <w:bCs/>
              </w:rPr>
            </w:pPr>
            <w:r w:rsidRPr="007D46F4">
              <w:t>92.4</w:t>
            </w:r>
          </w:p>
        </w:tc>
        <w:tc>
          <w:tcPr>
            <w:tcW w:w="1829" w:type="dxa"/>
            <w:vAlign w:val="center"/>
          </w:tcPr>
          <w:p w14:paraId="2567D593" w14:textId="1D0FEDF4" w:rsidR="00531A1D" w:rsidRPr="00C96727" w:rsidRDefault="00B85B1F" w:rsidP="005B5B7C">
            <w:r>
              <w:t>84.3-97.1</w:t>
            </w:r>
          </w:p>
        </w:tc>
      </w:tr>
      <w:tr w:rsidR="00D75DA8" w:rsidRPr="003B214A" w14:paraId="2ADFC2E1" w14:textId="77777777" w:rsidTr="00F95B06">
        <w:tc>
          <w:tcPr>
            <w:tcW w:w="0" w:type="auto"/>
            <w:vMerge/>
            <w:vAlign w:val="center"/>
          </w:tcPr>
          <w:p w14:paraId="046CA5DB" w14:textId="77777777" w:rsidR="00531A1D" w:rsidRPr="003B214A" w:rsidRDefault="00531A1D" w:rsidP="00F95B06">
            <w:pPr>
              <w:jc w:val="center"/>
            </w:pPr>
          </w:p>
        </w:tc>
        <w:tc>
          <w:tcPr>
            <w:tcW w:w="1584" w:type="dxa"/>
          </w:tcPr>
          <w:p w14:paraId="5723628D" w14:textId="77777777" w:rsidR="00531A1D" w:rsidRPr="00D9510C" w:rsidRDefault="00531A1D" w:rsidP="00220868">
            <w:r w:rsidRPr="00D9510C">
              <w:t>C+EC v H+P</w:t>
            </w:r>
          </w:p>
        </w:tc>
        <w:tc>
          <w:tcPr>
            <w:tcW w:w="801" w:type="dxa"/>
            <w:vAlign w:val="bottom"/>
          </w:tcPr>
          <w:p w14:paraId="0388AA92" w14:textId="6EED68EA" w:rsidR="00531A1D" w:rsidRPr="007D46F4" w:rsidRDefault="00531A1D" w:rsidP="005B5B7C">
            <w:r>
              <w:t>17</w:t>
            </w:r>
          </w:p>
        </w:tc>
        <w:tc>
          <w:tcPr>
            <w:tcW w:w="1117" w:type="dxa"/>
          </w:tcPr>
          <w:p w14:paraId="2D04535F" w14:textId="65633419" w:rsidR="00531A1D" w:rsidRPr="007D46F4" w:rsidRDefault="00531A1D" w:rsidP="005B5B7C">
            <w:r w:rsidRPr="007D46F4">
              <w:t>81.3</w:t>
            </w:r>
          </w:p>
        </w:tc>
        <w:tc>
          <w:tcPr>
            <w:tcW w:w="0" w:type="auto"/>
            <w:vAlign w:val="center"/>
          </w:tcPr>
          <w:p w14:paraId="19FF1D0F" w14:textId="29D28670" w:rsidR="00531A1D" w:rsidRPr="007D46F4" w:rsidRDefault="00531A1D" w:rsidP="005B5B7C">
            <w:r w:rsidRPr="00C96727">
              <w:t>85.7-94.2</w:t>
            </w:r>
          </w:p>
        </w:tc>
        <w:tc>
          <w:tcPr>
            <w:tcW w:w="1355" w:type="dxa"/>
          </w:tcPr>
          <w:p w14:paraId="6B0A8F1B" w14:textId="6EC8A347" w:rsidR="00531A1D" w:rsidRPr="007D46F4" w:rsidRDefault="00531A1D" w:rsidP="005B5B7C">
            <w:pPr>
              <w:rPr>
                <w:b/>
                <w:bCs/>
              </w:rPr>
            </w:pPr>
            <w:r w:rsidRPr="007D46F4">
              <w:t>75.7</w:t>
            </w:r>
          </w:p>
        </w:tc>
        <w:tc>
          <w:tcPr>
            <w:tcW w:w="1829" w:type="dxa"/>
            <w:vAlign w:val="center"/>
          </w:tcPr>
          <w:p w14:paraId="0F20E3AA" w14:textId="0F4511DA" w:rsidR="00531A1D" w:rsidRPr="00C96727" w:rsidRDefault="00B85B1F" w:rsidP="005B5B7C">
            <w:r>
              <w:t>69.4-81.2</w:t>
            </w:r>
          </w:p>
        </w:tc>
      </w:tr>
      <w:tr w:rsidR="00D75DA8" w:rsidRPr="003B214A" w14:paraId="73F1477E" w14:textId="77777777" w:rsidTr="00F95B06">
        <w:tc>
          <w:tcPr>
            <w:tcW w:w="0" w:type="auto"/>
            <w:vMerge/>
            <w:vAlign w:val="center"/>
          </w:tcPr>
          <w:p w14:paraId="65440894" w14:textId="77777777" w:rsidR="00531A1D" w:rsidRPr="003B214A" w:rsidRDefault="00531A1D" w:rsidP="00F95B06">
            <w:pPr>
              <w:jc w:val="center"/>
            </w:pPr>
          </w:p>
        </w:tc>
        <w:tc>
          <w:tcPr>
            <w:tcW w:w="1584" w:type="dxa"/>
          </w:tcPr>
          <w:p w14:paraId="7E0A039B" w14:textId="77777777" w:rsidR="00531A1D" w:rsidRPr="00D9510C" w:rsidRDefault="00531A1D" w:rsidP="00220868">
            <w:r w:rsidRPr="00D9510C">
              <w:t>C</w:t>
            </w:r>
            <w:r>
              <w:t xml:space="preserve"> v </w:t>
            </w:r>
            <w:r w:rsidRPr="00D9510C">
              <w:t>EC</w:t>
            </w:r>
          </w:p>
        </w:tc>
        <w:tc>
          <w:tcPr>
            <w:tcW w:w="801" w:type="dxa"/>
            <w:vAlign w:val="bottom"/>
          </w:tcPr>
          <w:p w14:paraId="61395C73" w14:textId="24DED325" w:rsidR="00531A1D" w:rsidRPr="007D46F4" w:rsidRDefault="00531A1D" w:rsidP="005B5B7C">
            <w:r>
              <w:t>20</w:t>
            </w:r>
          </w:p>
        </w:tc>
        <w:tc>
          <w:tcPr>
            <w:tcW w:w="1117" w:type="dxa"/>
          </w:tcPr>
          <w:p w14:paraId="709C8D74" w14:textId="0C7C4AFC" w:rsidR="00531A1D" w:rsidRPr="007D46F4" w:rsidRDefault="00531A1D" w:rsidP="005B5B7C">
            <w:r w:rsidRPr="007D46F4">
              <w:t>83.5</w:t>
            </w:r>
          </w:p>
        </w:tc>
        <w:tc>
          <w:tcPr>
            <w:tcW w:w="0" w:type="auto"/>
            <w:vAlign w:val="center"/>
          </w:tcPr>
          <w:p w14:paraId="40EB87A3" w14:textId="1755664A" w:rsidR="00531A1D" w:rsidRPr="007D46F4" w:rsidRDefault="00531A1D" w:rsidP="005B5B7C">
            <w:r w:rsidRPr="00C96727">
              <w:t>80.6-95.8</w:t>
            </w:r>
          </w:p>
        </w:tc>
        <w:tc>
          <w:tcPr>
            <w:tcW w:w="1355" w:type="dxa"/>
          </w:tcPr>
          <w:p w14:paraId="26BF52A8" w14:textId="29F7A722" w:rsidR="00531A1D" w:rsidRPr="007D46F4" w:rsidRDefault="00531A1D" w:rsidP="005B5B7C">
            <w:pPr>
              <w:rPr>
                <w:b/>
                <w:bCs/>
              </w:rPr>
            </w:pPr>
            <w:r w:rsidRPr="007D46F4">
              <w:t>76.9</w:t>
            </w:r>
          </w:p>
        </w:tc>
        <w:tc>
          <w:tcPr>
            <w:tcW w:w="1829" w:type="dxa"/>
            <w:vAlign w:val="center"/>
          </w:tcPr>
          <w:p w14:paraId="14D2B3BA" w14:textId="7822E167" w:rsidR="00531A1D" w:rsidRPr="00C96727" w:rsidRDefault="00B85B1F" w:rsidP="005B5B7C">
            <w:r>
              <w:t>67.0-85.0</w:t>
            </w:r>
          </w:p>
        </w:tc>
      </w:tr>
      <w:tr w:rsidR="00D75DA8" w:rsidRPr="003B214A" w14:paraId="3DD57D16" w14:textId="77777777" w:rsidTr="00F95B06">
        <w:tc>
          <w:tcPr>
            <w:tcW w:w="0" w:type="auto"/>
            <w:vMerge w:val="restart"/>
            <w:vAlign w:val="center"/>
          </w:tcPr>
          <w:p w14:paraId="0A50A915" w14:textId="0DA357ED" w:rsidR="00531A1D" w:rsidRPr="003B214A" w:rsidRDefault="00531A1D" w:rsidP="00F95B06">
            <w:pPr>
              <w:jc w:val="center"/>
            </w:pPr>
            <w:r w:rsidRPr="003B214A">
              <w:t>&lt;</w:t>
            </w:r>
            <w:r w:rsidRPr="001666A6">
              <w:t>10</w:t>
            </w:r>
            <w:r w:rsidRPr="003B214A">
              <w:t>kDa window</w:t>
            </w:r>
          </w:p>
        </w:tc>
        <w:tc>
          <w:tcPr>
            <w:tcW w:w="1584" w:type="dxa"/>
          </w:tcPr>
          <w:p w14:paraId="53734B4B" w14:textId="77777777" w:rsidR="00531A1D" w:rsidRPr="00D9510C" w:rsidRDefault="00531A1D" w:rsidP="00220868">
            <w:r w:rsidRPr="00D9510C">
              <w:t>C v P</w:t>
            </w:r>
          </w:p>
        </w:tc>
        <w:tc>
          <w:tcPr>
            <w:tcW w:w="801" w:type="dxa"/>
            <w:vAlign w:val="bottom"/>
          </w:tcPr>
          <w:p w14:paraId="091C4CB9" w14:textId="0EBEE93A" w:rsidR="00531A1D" w:rsidRPr="007D46F4" w:rsidRDefault="00531A1D" w:rsidP="005B5B7C">
            <w:r>
              <w:t>22</w:t>
            </w:r>
          </w:p>
        </w:tc>
        <w:tc>
          <w:tcPr>
            <w:tcW w:w="1117" w:type="dxa"/>
          </w:tcPr>
          <w:p w14:paraId="1DB80BD5" w14:textId="4241D5F6" w:rsidR="00531A1D" w:rsidRPr="007D46F4" w:rsidRDefault="00531A1D" w:rsidP="005B5B7C">
            <w:r w:rsidRPr="007D46F4">
              <w:t>90.0</w:t>
            </w:r>
          </w:p>
        </w:tc>
        <w:tc>
          <w:tcPr>
            <w:tcW w:w="0" w:type="auto"/>
            <w:vAlign w:val="center"/>
          </w:tcPr>
          <w:p w14:paraId="38AAADD1" w14:textId="72BA173B" w:rsidR="00531A1D" w:rsidRPr="007D46F4" w:rsidRDefault="00531A1D" w:rsidP="005B5B7C">
            <w:r w:rsidRPr="00C96727">
              <w:t>84.5-95.1</w:t>
            </w:r>
          </w:p>
        </w:tc>
        <w:tc>
          <w:tcPr>
            <w:tcW w:w="1355" w:type="dxa"/>
          </w:tcPr>
          <w:p w14:paraId="06DAF0B0" w14:textId="7973BE50" w:rsidR="00531A1D" w:rsidRPr="007D46F4" w:rsidRDefault="00531A1D" w:rsidP="005B5B7C">
            <w:pPr>
              <w:rPr>
                <w:b/>
                <w:bCs/>
              </w:rPr>
            </w:pPr>
            <w:r w:rsidRPr="007D46F4">
              <w:t>86.5</w:t>
            </w:r>
          </w:p>
        </w:tc>
        <w:tc>
          <w:tcPr>
            <w:tcW w:w="1829" w:type="dxa"/>
            <w:vAlign w:val="center"/>
          </w:tcPr>
          <w:p w14:paraId="18504789" w14:textId="62883D88" w:rsidR="00531A1D" w:rsidRPr="00C96727" w:rsidRDefault="00531A1D" w:rsidP="005B5B7C">
            <w:r>
              <w:t>79.4-91.7</w:t>
            </w:r>
          </w:p>
        </w:tc>
      </w:tr>
      <w:tr w:rsidR="00D75DA8" w:rsidRPr="003B214A" w14:paraId="5FBCBBD9" w14:textId="77777777" w:rsidTr="00EF26B5">
        <w:tc>
          <w:tcPr>
            <w:tcW w:w="0" w:type="auto"/>
            <w:vMerge/>
          </w:tcPr>
          <w:p w14:paraId="422C97D3" w14:textId="77777777" w:rsidR="00531A1D" w:rsidRPr="003B214A" w:rsidRDefault="00531A1D" w:rsidP="00220868"/>
        </w:tc>
        <w:tc>
          <w:tcPr>
            <w:tcW w:w="1584" w:type="dxa"/>
          </w:tcPr>
          <w:p w14:paraId="43C94388" w14:textId="77777777" w:rsidR="00531A1D" w:rsidRPr="00D9510C" w:rsidRDefault="00531A1D" w:rsidP="00220868">
            <w:r w:rsidRPr="00D9510C">
              <w:t>C v H</w:t>
            </w:r>
          </w:p>
        </w:tc>
        <w:tc>
          <w:tcPr>
            <w:tcW w:w="801" w:type="dxa"/>
            <w:vAlign w:val="bottom"/>
          </w:tcPr>
          <w:p w14:paraId="1B3095FF" w14:textId="4D061DB4" w:rsidR="00531A1D" w:rsidRPr="007D46F4" w:rsidRDefault="00531A1D" w:rsidP="005B5B7C">
            <w:r>
              <w:t>8</w:t>
            </w:r>
          </w:p>
        </w:tc>
        <w:tc>
          <w:tcPr>
            <w:tcW w:w="1117" w:type="dxa"/>
          </w:tcPr>
          <w:p w14:paraId="31F70618" w14:textId="681A1C9B" w:rsidR="00531A1D" w:rsidRPr="007D46F4" w:rsidRDefault="00531A1D" w:rsidP="005B5B7C">
            <w:r w:rsidRPr="007D46F4">
              <w:t>95.3</w:t>
            </w:r>
          </w:p>
        </w:tc>
        <w:tc>
          <w:tcPr>
            <w:tcW w:w="0" w:type="auto"/>
            <w:vAlign w:val="center"/>
          </w:tcPr>
          <w:p w14:paraId="6CB191DF" w14:textId="4CC84EFC" w:rsidR="00531A1D" w:rsidRPr="007D46F4" w:rsidRDefault="00531A1D" w:rsidP="005B5B7C">
            <w:r w:rsidRPr="00C96727">
              <w:t>87.8-98.97</w:t>
            </w:r>
          </w:p>
        </w:tc>
        <w:tc>
          <w:tcPr>
            <w:tcW w:w="1355" w:type="dxa"/>
          </w:tcPr>
          <w:p w14:paraId="7335F8F7" w14:textId="367260F8" w:rsidR="00531A1D" w:rsidRPr="007D46F4" w:rsidRDefault="00531A1D" w:rsidP="005B5B7C">
            <w:pPr>
              <w:rPr>
                <w:b/>
                <w:bCs/>
              </w:rPr>
            </w:pPr>
            <w:r w:rsidRPr="007D46F4">
              <w:t>87.2</w:t>
            </w:r>
          </w:p>
        </w:tc>
        <w:tc>
          <w:tcPr>
            <w:tcW w:w="1829" w:type="dxa"/>
            <w:vAlign w:val="center"/>
          </w:tcPr>
          <w:p w14:paraId="789D1DBA" w14:textId="36EC6B9F" w:rsidR="00531A1D" w:rsidRPr="00C96727" w:rsidRDefault="00531A1D" w:rsidP="005B5B7C">
            <w:r>
              <w:t>77.1-93.9</w:t>
            </w:r>
          </w:p>
        </w:tc>
      </w:tr>
      <w:tr w:rsidR="00D75DA8" w:rsidRPr="003B214A" w14:paraId="6B866F10" w14:textId="77777777" w:rsidTr="00EF26B5">
        <w:trPr>
          <w:trHeight w:val="58"/>
        </w:trPr>
        <w:tc>
          <w:tcPr>
            <w:tcW w:w="0" w:type="auto"/>
            <w:vMerge/>
          </w:tcPr>
          <w:p w14:paraId="667F4DE5" w14:textId="77777777" w:rsidR="00531A1D" w:rsidRPr="003B214A" w:rsidRDefault="00531A1D" w:rsidP="00220868"/>
        </w:tc>
        <w:tc>
          <w:tcPr>
            <w:tcW w:w="1584" w:type="dxa"/>
          </w:tcPr>
          <w:p w14:paraId="3CDC30C5" w14:textId="77777777" w:rsidR="00531A1D" w:rsidRPr="00D9510C" w:rsidRDefault="00531A1D" w:rsidP="00220868">
            <w:r w:rsidRPr="00D9510C">
              <w:t>C+EC v H+P</w:t>
            </w:r>
          </w:p>
        </w:tc>
        <w:tc>
          <w:tcPr>
            <w:tcW w:w="801" w:type="dxa"/>
            <w:vAlign w:val="bottom"/>
          </w:tcPr>
          <w:p w14:paraId="6647C297" w14:textId="7EAE4EBD" w:rsidR="00531A1D" w:rsidRPr="007D46F4" w:rsidRDefault="00531A1D" w:rsidP="005B5B7C">
            <w:r>
              <w:t>20</w:t>
            </w:r>
          </w:p>
        </w:tc>
        <w:tc>
          <w:tcPr>
            <w:tcW w:w="1117" w:type="dxa"/>
          </w:tcPr>
          <w:p w14:paraId="6A011091" w14:textId="3B8AE9DF" w:rsidR="00531A1D" w:rsidRPr="007D46F4" w:rsidRDefault="00531A1D" w:rsidP="005B5B7C">
            <w:r w:rsidRPr="007D46F4">
              <w:t>90.6</w:t>
            </w:r>
          </w:p>
        </w:tc>
        <w:tc>
          <w:tcPr>
            <w:tcW w:w="0" w:type="auto"/>
            <w:vAlign w:val="center"/>
          </w:tcPr>
          <w:p w14:paraId="45E5723A" w14:textId="5B3ADF0F" w:rsidR="00531A1D" w:rsidRPr="007D46F4" w:rsidRDefault="00531A1D" w:rsidP="005B5B7C">
            <w:r w:rsidRPr="00C96727">
              <w:t>85.7-99.0</w:t>
            </w:r>
          </w:p>
        </w:tc>
        <w:tc>
          <w:tcPr>
            <w:tcW w:w="1355" w:type="dxa"/>
          </w:tcPr>
          <w:p w14:paraId="0E5BF5F6" w14:textId="3A24B1DE" w:rsidR="00531A1D" w:rsidRPr="007D46F4" w:rsidRDefault="00531A1D" w:rsidP="005B5B7C">
            <w:pPr>
              <w:rPr>
                <w:b/>
                <w:bCs/>
              </w:rPr>
            </w:pPr>
            <w:r w:rsidRPr="007D46F4">
              <w:t>89.2</w:t>
            </w:r>
          </w:p>
        </w:tc>
        <w:tc>
          <w:tcPr>
            <w:tcW w:w="1829" w:type="dxa"/>
            <w:vAlign w:val="center"/>
          </w:tcPr>
          <w:p w14:paraId="78F79E81" w14:textId="209A260B" w:rsidR="00531A1D" w:rsidRPr="00C96727" w:rsidRDefault="00B85B1F" w:rsidP="005B5B7C">
            <w:r>
              <w:t>84.0-93.1</w:t>
            </w:r>
          </w:p>
        </w:tc>
      </w:tr>
      <w:tr w:rsidR="00D75DA8" w:rsidRPr="003B214A" w14:paraId="69095C07" w14:textId="77777777" w:rsidTr="00EF26B5">
        <w:tc>
          <w:tcPr>
            <w:tcW w:w="0" w:type="auto"/>
            <w:vMerge/>
          </w:tcPr>
          <w:p w14:paraId="1F5FA6F6" w14:textId="77777777" w:rsidR="00531A1D" w:rsidRPr="003B214A" w:rsidRDefault="00531A1D" w:rsidP="00220868"/>
        </w:tc>
        <w:tc>
          <w:tcPr>
            <w:tcW w:w="1584" w:type="dxa"/>
          </w:tcPr>
          <w:p w14:paraId="3394DF72" w14:textId="77777777" w:rsidR="00531A1D" w:rsidRPr="00D9510C" w:rsidRDefault="00531A1D" w:rsidP="00220868">
            <w:r w:rsidRPr="00D9510C">
              <w:t>C</w:t>
            </w:r>
            <w:r>
              <w:t xml:space="preserve"> v </w:t>
            </w:r>
            <w:r w:rsidRPr="00D9510C">
              <w:t>EC</w:t>
            </w:r>
          </w:p>
        </w:tc>
        <w:tc>
          <w:tcPr>
            <w:tcW w:w="801" w:type="dxa"/>
            <w:vAlign w:val="bottom"/>
          </w:tcPr>
          <w:p w14:paraId="714CD51A" w14:textId="000FAC63" w:rsidR="00531A1D" w:rsidRPr="007D46F4" w:rsidRDefault="00531A1D" w:rsidP="005B5B7C">
            <w:r>
              <w:t>19</w:t>
            </w:r>
          </w:p>
        </w:tc>
        <w:tc>
          <w:tcPr>
            <w:tcW w:w="1117" w:type="dxa"/>
          </w:tcPr>
          <w:p w14:paraId="2B984B98" w14:textId="7C8C347D" w:rsidR="00531A1D" w:rsidRPr="007D46F4" w:rsidRDefault="00531A1D" w:rsidP="005B5B7C">
            <w:r w:rsidRPr="007D46F4">
              <w:t>90.0</w:t>
            </w:r>
          </w:p>
        </w:tc>
        <w:tc>
          <w:tcPr>
            <w:tcW w:w="0" w:type="auto"/>
            <w:vAlign w:val="center"/>
          </w:tcPr>
          <w:p w14:paraId="0C98D785" w14:textId="29C68AC9" w:rsidR="00531A1D" w:rsidRPr="007D46F4" w:rsidRDefault="00531A1D" w:rsidP="005B5B7C">
            <w:r w:rsidRPr="00C96727">
              <w:t>80.6-95.8</w:t>
            </w:r>
          </w:p>
        </w:tc>
        <w:tc>
          <w:tcPr>
            <w:tcW w:w="1355" w:type="dxa"/>
          </w:tcPr>
          <w:p w14:paraId="5E90BFDD" w14:textId="1DCDE33C" w:rsidR="00531A1D" w:rsidRPr="007D46F4" w:rsidRDefault="00531A1D" w:rsidP="005B5B7C">
            <w:pPr>
              <w:rPr>
                <w:b/>
                <w:bCs/>
              </w:rPr>
            </w:pPr>
            <w:r w:rsidRPr="007D46F4">
              <w:t>58.6</w:t>
            </w:r>
          </w:p>
        </w:tc>
        <w:tc>
          <w:tcPr>
            <w:tcW w:w="1829" w:type="dxa"/>
            <w:vAlign w:val="center"/>
          </w:tcPr>
          <w:p w14:paraId="721D641D" w14:textId="30018325" w:rsidR="00531A1D" w:rsidRPr="00C96727" w:rsidRDefault="00B85B1F" w:rsidP="005B5B7C">
            <w:r>
              <w:t>46.3-70.1</w:t>
            </w:r>
          </w:p>
        </w:tc>
      </w:tr>
    </w:tbl>
    <w:p w14:paraId="1BCAAB90" w14:textId="4FBE92A3" w:rsidR="0054363B" w:rsidRDefault="0054363B" w:rsidP="00220868"/>
    <w:p w14:paraId="5D0C6270" w14:textId="2FBD65FB" w:rsidR="003627C0" w:rsidRPr="003627C0" w:rsidRDefault="003627C0" w:rsidP="00220868">
      <w:pPr>
        <w:rPr>
          <w:b/>
          <w:bCs/>
        </w:rPr>
      </w:pPr>
      <w:r w:rsidRPr="003627C0">
        <w:rPr>
          <w:b/>
          <w:bCs/>
        </w:rPr>
        <w:t>References:</w:t>
      </w:r>
    </w:p>
    <w:p w14:paraId="14124A5C" w14:textId="77777777" w:rsidR="0054363B" w:rsidRDefault="0054363B" w:rsidP="003627C0">
      <w:pPr>
        <w:spacing w:line="360" w:lineRule="auto"/>
      </w:pPr>
    </w:p>
    <w:p w14:paraId="09B9D360" w14:textId="77777777" w:rsidR="00C33AC7" w:rsidRPr="003627C0" w:rsidRDefault="0054363B" w:rsidP="003627C0">
      <w:pPr>
        <w:pStyle w:val="EndNoteBibliography"/>
        <w:spacing w:after="0" w:line="360" w:lineRule="auto"/>
        <w:ind w:left="0" w:firstLine="0"/>
        <w:rPr>
          <w:rFonts w:eastAsia="Calibri"/>
          <w:noProof w:val="0"/>
          <w:color w:val="auto"/>
          <w:szCs w:val="24"/>
        </w:rPr>
      </w:pPr>
      <w:r w:rsidRPr="003627C0">
        <w:rPr>
          <w:rFonts w:eastAsia="Calibri"/>
          <w:noProof w:val="0"/>
          <w:color w:val="auto"/>
          <w:szCs w:val="24"/>
        </w:rPr>
        <w:fldChar w:fldCharType="begin"/>
      </w:r>
      <w:r w:rsidRPr="003627C0">
        <w:rPr>
          <w:rFonts w:eastAsia="Calibri"/>
          <w:noProof w:val="0"/>
          <w:color w:val="auto"/>
          <w:szCs w:val="24"/>
        </w:rPr>
        <w:instrText xml:space="preserve"> ADDIN EN.REFLIST </w:instrText>
      </w:r>
      <w:r w:rsidRPr="003627C0">
        <w:rPr>
          <w:rFonts w:eastAsia="Calibri"/>
          <w:noProof w:val="0"/>
          <w:color w:val="auto"/>
          <w:szCs w:val="24"/>
        </w:rPr>
        <w:fldChar w:fldCharType="separate"/>
      </w:r>
      <w:r w:rsidR="00C33AC7" w:rsidRPr="003627C0">
        <w:rPr>
          <w:rFonts w:eastAsia="Calibri"/>
          <w:noProof w:val="0"/>
          <w:color w:val="auto"/>
          <w:szCs w:val="24"/>
        </w:rPr>
        <w:t>(1) Duckworth, E.; Hole, A.; Deshmukh, A.; Chaturvedi, P.; Chilakapati, M. K.; Mora, B.; Roy, D. Improving Vibrational Spectroscopy Prospects in Frontline Clinical Diagnosis: Fourier Transform Infrared on Buccal Mucosa Cancer. Analytical Chemistry 2022. DOI: 10.1021/acs.analchem.2c02496.</w:t>
      </w:r>
    </w:p>
    <w:p w14:paraId="3C1C1DC3" w14:textId="77777777" w:rsidR="00C33AC7" w:rsidRPr="003627C0" w:rsidRDefault="00C33AC7" w:rsidP="003627C0">
      <w:pPr>
        <w:pStyle w:val="EndNoteBibliography"/>
        <w:spacing w:line="360" w:lineRule="auto"/>
        <w:ind w:left="0" w:firstLine="0"/>
        <w:rPr>
          <w:rFonts w:eastAsia="Calibri"/>
          <w:noProof w:val="0"/>
          <w:color w:val="auto"/>
          <w:szCs w:val="24"/>
        </w:rPr>
      </w:pPr>
      <w:r w:rsidRPr="003627C0">
        <w:rPr>
          <w:rFonts w:eastAsia="Calibri"/>
          <w:noProof w:val="0"/>
          <w:color w:val="auto"/>
          <w:szCs w:val="24"/>
        </w:rPr>
        <w:t>(2) Borek Puza and Terence, O. n. Generalised Clopper–Pearson confidence intervals for the binomial proportion. Journal of Statistical Computation and Simulation 2006, 76 (6), 489-508. DOI: 10.1080/10629360500107527.</w:t>
      </w:r>
    </w:p>
    <w:p w14:paraId="0C6120B4" w14:textId="38EECC30" w:rsidR="00531A1D" w:rsidRDefault="0054363B" w:rsidP="003627C0">
      <w:pPr>
        <w:spacing w:line="360" w:lineRule="auto"/>
      </w:pPr>
      <w:r>
        <w:fldChar w:fldCharType="end"/>
      </w:r>
    </w:p>
    <w:sectPr w:rsidR="00531A1D" w:rsidSect="00C80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46E88" w14:textId="77777777" w:rsidR="00730BD1" w:rsidRDefault="00730BD1" w:rsidP="00220868">
      <w:r>
        <w:separator/>
      </w:r>
    </w:p>
  </w:endnote>
  <w:endnote w:type="continuationSeparator" w:id="0">
    <w:p w14:paraId="4B08F288" w14:textId="77777777" w:rsidR="00730BD1" w:rsidRDefault="00730BD1" w:rsidP="00220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Times New Roman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B6894" w14:textId="77777777" w:rsidR="00730BD1" w:rsidRDefault="00730BD1" w:rsidP="00220868">
      <w:r>
        <w:separator/>
      </w:r>
    </w:p>
  </w:footnote>
  <w:footnote w:type="continuationSeparator" w:id="0">
    <w:p w14:paraId="7493886F" w14:textId="77777777" w:rsidR="00730BD1" w:rsidRDefault="00730BD1" w:rsidP="002208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17B35"/>
    <w:multiLevelType w:val="hybridMultilevel"/>
    <w:tmpl w:val="F0AA6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F696B"/>
    <w:multiLevelType w:val="hybridMultilevel"/>
    <w:tmpl w:val="0C06C8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40450E"/>
    <w:multiLevelType w:val="hybridMultilevel"/>
    <w:tmpl w:val="DCF0A5B6"/>
    <w:lvl w:ilvl="0" w:tplc="D2AC967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C901D8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45AC4D1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7DF82AF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EFE8D8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382C50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4F2F03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F73EB44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F462184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" w15:restartNumberingAfterBreak="0">
    <w:nsid w:val="2CD47A56"/>
    <w:multiLevelType w:val="hybridMultilevel"/>
    <w:tmpl w:val="3CFC13C6"/>
    <w:lvl w:ilvl="0" w:tplc="723266BA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44AD4"/>
    <w:multiLevelType w:val="hybridMultilevel"/>
    <w:tmpl w:val="DFD8E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A414E"/>
    <w:multiLevelType w:val="hybridMultilevel"/>
    <w:tmpl w:val="27F65F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24F4074"/>
    <w:multiLevelType w:val="hybridMultilevel"/>
    <w:tmpl w:val="D494C8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324EED"/>
    <w:multiLevelType w:val="hybridMultilevel"/>
    <w:tmpl w:val="6BBEE8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5C6B22"/>
    <w:multiLevelType w:val="hybridMultilevel"/>
    <w:tmpl w:val="7A6C2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DE40F9"/>
    <w:multiLevelType w:val="hybridMultilevel"/>
    <w:tmpl w:val="C15A2E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3CC5C70"/>
    <w:multiLevelType w:val="hybridMultilevel"/>
    <w:tmpl w:val="229E86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0F3A50"/>
    <w:multiLevelType w:val="hybridMultilevel"/>
    <w:tmpl w:val="86C833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BE72BB6"/>
    <w:multiLevelType w:val="hybridMultilevel"/>
    <w:tmpl w:val="229E86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2382058">
    <w:abstractNumId w:val="2"/>
  </w:num>
  <w:num w:numId="2" w16cid:durableId="734547449">
    <w:abstractNumId w:val="9"/>
  </w:num>
  <w:num w:numId="3" w16cid:durableId="1164928504">
    <w:abstractNumId w:val="1"/>
  </w:num>
  <w:num w:numId="4" w16cid:durableId="1429621640">
    <w:abstractNumId w:val="7"/>
  </w:num>
  <w:num w:numId="5" w16cid:durableId="1719816897">
    <w:abstractNumId w:val="0"/>
  </w:num>
  <w:num w:numId="6" w16cid:durableId="823202028">
    <w:abstractNumId w:val="5"/>
  </w:num>
  <w:num w:numId="7" w16cid:durableId="1725107085">
    <w:abstractNumId w:val="10"/>
  </w:num>
  <w:num w:numId="8" w16cid:durableId="747922461">
    <w:abstractNumId w:val="6"/>
  </w:num>
  <w:num w:numId="9" w16cid:durableId="60830512">
    <w:abstractNumId w:val="12"/>
  </w:num>
  <w:num w:numId="10" w16cid:durableId="514420579">
    <w:abstractNumId w:val="8"/>
  </w:num>
  <w:num w:numId="11" w16cid:durableId="163476114">
    <w:abstractNumId w:val="3"/>
  </w:num>
  <w:num w:numId="12" w16cid:durableId="23794317">
    <w:abstractNumId w:val="13"/>
  </w:num>
  <w:num w:numId="13" w16cid:durableId="2062247540">
    <w:abstractNumId w:val="4"/>
  </w:num>
  <w:num w:numId="14" w16cid:durableId="2079472730">
    <w:abstractNumId w:val="11"/>
  </w:num>
  <w:num w:numId="15" w16cid:durableId="2002270914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MLYwMzE0NTQ1MjJQ0lEKTi0uzszPAykwrgUAqw4e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9zw52ux90e5e9wdb5vx5tsfx59eexpfxa&quot;&gt;2023-CancerMEdicinePaper&lt;record-ids&gt;&lt;item&gt;15&lt;/item&gt;&lt;item&gt;19&lt;/item&gt;&lt;/record-ids&gt;&lt;/item&gt;&lt;/Libraries&gt;"/>
  </w:docVars>
  <w:rsids>
    <w:rsidRoot w:val="00BF2434"/>
    <w:rsid w:val="00004BDC"/>
    <w:rsid w:val="00004DC9"/>
    <w:rsid w:val="00010152"/>
    <w:rsid w:val="00024823"/>
    <w:rsid w:val="00033081"/>
    <w:rsid w:val="00046700"/>
    <w:rsid w:val="000529EA"/>
    <w:rsid w:val="00055239"/>
    <w:rsid w:val="000555F2"/>
    <w:rsid w:val="000563F8"/>
    <w:rsid w:val="00072B8E"/>
    <w:rsid w:val="000800C0"/>
    <w:rsid w:val="0009214B"/>
    <w:rsid w:val="00096A43"/>
    <w:rsid w:val="000A3D1F"/>
    <w:rsid w:val="000A6CB9"/>
    <w:rsid w:val="000A7233"/>
    <w:rsid w:val="000B13F5"/>
    <w:rsid w:val="000C38F4"/>
    <w:rsid w:val="000C6962"/>
    <w:rsid w:val="000D0A92"/>
    <w:rsid w:val="000E4510"/>
    <w:rsid w:val="000E7696"/>
    <w:rsid w:val="000F18CA"/>
    <w:rsid w:val="00116F4D"/>
    <w:rsid w:val="001221F6"/>
    <w:rsid w:val="0012522F"/>
    <w:rsid w:val="00125EE0"/>
    <w:rsid w:val="001267D8"/>
    <w:rsid w:val="00126E2F"/>
    <w:rsid w:val="00146AF6"/>
    <w:rsid w:val="0015101E"/>
    <w:rsid w:val="00156CE5"/>
    <w:rsid w:val="00165FFE"/>
    <w:rsid w:val="001741DD"/>
    <w:rsid w:val="00184880"/>
    <w:rsid w:val="00197CE7"/>
    <w:rsid w:val="001A5E27"/>
    <w:rsid w:val="001B52B0"/>
    <w:rsid w:val="001C48E1"/>
    <w:rsid w:val="001E2BE3"/>
    <w:rsid w:val="001F20DB"/>
    <w:rsid w:val="00203545"/>
    <w:rsid w:val="00207362"/>
    <w:rsid w:val="00220868"/>
    <w:rsid w:val="00230466"/>
    <w:rsid w:val="00241382"/>
    <w:rsid w:val="002533BD"/>
    <w:rsid w:val="00257C13"/>
    <w:rsid w:val="00270F39"/>
    <w:rsid w:val="00275CC5"/>
    <w:rsid w:val="002764B7"/>
    <w:rsid w:val="00296D32"/>
    <w:rsid w:val="002A1C81"/>
    <w:rsid w:val="002A3CBF"/>
    <w:rsid w:val="002B38B7"/>
    <w:rsid w:val="002B3EBB"/>
    <w:rsid w:val="002C4290"/>
    <w:rsid w:val="002C45C2"/>
    <w:rsid w:val="002D72A8"/>
    <w:rsid w:val="002F3D6E"/>
    <w:rsid w:val="0030305B"/>
    <w:rsid w:val="003204C4"/>
    <w:rsid w:val="003347CE"/>
    <w:rsid w:val="0035413E"/>
    <w:rsid w:val="003627C0"/>
    <w:rsid w:val="00366478"/>
    <w:rsid w:val="00381893"/>
    <w:rsid w:val="00387CDF"/>
    <w:rsid w:val="00390768"/>
    <w:rsid w:val="00393949"/>
    <w:rsid w:val="003A4250"/>
    <w:rsid w:val="003C5DC1"/>
    <w:rsid w:val="003D4981"/>
    <w:rsid w:val="003E7378"/>
    <w:rsid w:val="003F7C93"/>
    <w:rsid w:val="00406066"/>
    <w:rsid w:val="00415061"/>
    <w:rsid w:val="004216FC"/>
    <w:rsid w:val="004226C0"/>
    <w:rsid w:val="00422789"/>
    <w:rsid w:val="00425BD1"/>
    <w:rsid w:val="004273CD"/>
    <w:rsid w:val="00430302"/>
    <w:rsid w:val="00433392"/>
    <w:rsid w:val="00435A82"/>
    <w:rsid w:val="00437672"/>
    <w:rsid w:val="00437B80"/>
    <w:rsid w:val="004452A0"/>
    <w:rsid w:val="0045490F"/>
    <w:rsid w:val="00456BD1"/>
    <w:rsid w:val="00465C6F"/>
    <w:rsid w:val="00467C96"/>
    <w:rsid w:val="00471287"/>
    <w:rsid w:val="00473D76"/>
    <w:rsid w:val="0048166A"/>
    <w:rsid w:val="004937EE"/>
    <w:rsid w:val="00495FA0"/>
    <w:rsid w:val="004B0229"/>
    <w:rsid w:val="004B1820"/>
    <w:rsid w:val="004B6C60"/>
    <w:rsid w:val="004C17C4"/>
    <w:rsid w:val="004C3087"/>
    <w:rsid w:val="004C5252"/>
    <w:rsid w:val="004D0A57"/>
    <w:rsid w:val="004E7A4B"/>
    <w:rsid w:val="004F3538"/>
    <w:rsid w:val="004F785A"/>
    <w:rsid w:val="004F7D07"/>
    <w:rsid w:val="005033C3"/>
    <w:rsid w:val="00522075"/>
    <w:rsid w:val="00531A1D"/>
    <w:rsid w:val="00533276"/>
    <w:rsid w:val="005332D7"/>
    <w:rsid w:val="00537538"/>
    <w:rsid w:val="00541DD1"/>
    <w:rsid w:val="0054363B"/>
    <w:rsid w:val="00544FC0"/>
    <w:rsid w:val="005512B5"/>
    <w:rsid w:val="00556BBA"/>
    <w:rsid w:val="0056247B"/>
    <w:rsid w:val="00563E0D"/>
    <w:rsid w:val="00577652"/>
    <w:rsid w:val="00582572"/>
    <w:rsid w:val="00587954"/>
    <w:rsid w:val="00594C20"/>
    <w:rsid w:val="00594E79"/>
    <w:rsid w:val="005A0B98"/>
    <w:rsid w:val="005B4154"/>
    <w:rsid w:val="005B559D"/>
    <w:rsid w:val="005B5B7C"/>
    <w:rsid w:val="005B5FB6"/>
    <w:rsid w:val="005C14B0"/>
    <w:rsid w:val="005D77AD"/>
    <w:rsid w:val="00606642"/>
    <w:rsid w:val="0061009B"/>
    <w:rsid w:val="00612020"/>
    <w:rsid w:val="0061600A"/>
    <w:rsid w:val="00640B1A"/>
    <w:rsid w:val="006744B4"/>
    <w:rsid w:val="00690FDC"/>
    <w:rsid w:val="006A0F51"/>
    <w:rsid w:val="006A20CB"/>
    <w:rsid w:val="006A39E9"/>
    <w:rsid w:val="006A6184"/>
    <w:rsid w:val="006F0D18"/>
    <w:rsid w:val="006F1726"/>
    <w:rsid w:val="006F24F9"/>
    <w:rsid w:val="006F6430"/>
    <w:rsid w:val="00702401"/>
    <w:rsid w:val="00724405"/>
    <w:rsid w:val="007300D5"/>
    <w:rsid w:val="007304DC"/>
    <w:rsid w:val="00730BD1"/>
    <w:rsid w:val="00734348"/>
    <w:rsid w:val="00741025"/>
    <w:rsid w:val="007533E1"/>
    <w:rsid w:val="00761F19"/>
    <w:rsid w:val="00777154"/>
    <w:rsid w:val="00785D35"/>
    <w:rsid w:val="00794833"/>
    <w:rsid w:val="007A2887"/>
    <w:rsid w:val="007A51BC"/>
    <w:rsid w:val="007A78CE"/>
    <w:rsid w:val="007B47E4"/>
    <w:rsid w:val="007B6836"/>
    <w:rsid w:val="007B7D5A"/>
    <w:rsid w:val="007C0218"/>
    <w:rsid w:val="007C53B0"/>
    <w:rsid w:val="007D5CBC"/>
    <w:rsid w:val="00800361"/>
    <w:rsid w:val="008105AC"/>
    <w:rsid w:val="0082754A"/>
    <w:rsid w:val="0083273F"/>
    <w:rsid w:val="00833E2A"/>
    <w:rsid w:val="00862CA2"/>
    <w:rsid w:val="008644E9"/>
    <w:rsid w:val="00864644"/>
    <w:rsid w:val="00885033"/>
    <w:rsid w:val="00892B73"/>
    <w:rsid w:val="008B2269"/>
    <w:rsid w:val="00902967"/>
    <w:rsid w:val="00904756"/>
    <w:rsid w:val="00917557"/>
    <w:rsid w:val="009444F4"/>
    <w:rsid w:val="0098036C"/>
    <w:rsid w:val="00984321"/>
    <w:rsid w:val="009843AC"/>
    <w:rsid w:val="00996925"/>
    <w:rsid w:val="009B3D57"/>
    <w:rsid w:val="009B492A"/>
    <w:rsid w:val="009C407C"/>
    <w:rsid w:val="009E0513"/>
    <w:rsid w:val="009E65EB"/>
    <w:rsid w:val="00A01B62"/>
    <w:rsid w:val="00A02F2C"/>
    <w:rsid w:val="00A232AC"/>
    <w:rsid w:val="00A234CB"/>
    <w:rsid w:val="00A3578D"/>
    <w:rsid w:val="00A42B59"/>
    <w:rsid w:val="00A57598"/>
    <w:rsid w:val="00A84167"/>
    <w:rsid w:val="00A8500B"/>
    <w:rsid w:val="00A915CF"/>
    <w:rsid w:val="00AA1FD4"/>
    <w:rsid w:val="00AA6A7F"/>
    <w:rsid w:val="00AF3B4A"/>
    <w:rsid w:val="00B01B2B"/>
    <w:rsid w:val="00B208D5"/>
    <w:rsid w:val="00B22030"/>
    <w:rsid w:val="00B35B3E"/>
    <w:rsid w:val="00B36E62"/>
    <w:rsid w:val="00B3712E"/>
    <w:rsid w:val="00B40E7D"/>
    <w:rsid w:val="00B410EF"/>
    <w:rsid w:val="00B42661"/>
    <w:rsid w:val="00B4645B"/>
    <w:rsid w:val="00B521B5"/>
    <w:rsid w:val="00B74150"/>
    <w:rsid w:val="00B85B1F"/>
    <w:rsid w:val="00BA0082"/>
    <w:rsid w:val="00BA02FA"/>
    <w:rsid w:val="00BA42CF"/>
    <w:rsid w:val="00BB3878"/>
    <w:rsid w:val="00BB5A54"/>
    <w:rsid w:val="00BB5BFD"/>
    <w:rsid w:val="00BC14DA"/>
    <w:rsid w:val="00BC37D2"/>
    <w:rsid w:val="00BC57FB"/>
    <w:rsid w:val="00BD082C"/>
    <w:rsid w:val="00BD4BE3"/>
    <w:rsid w:val="00BE3F46"/>
    <w:rsid w:val="00BE56F7"/>
    <w:rsid w:val="00BE6B79"/>
    <w:rsid w:val="00BF1EF3"/>
    <w:rsid w:val="00BF2434"/>
    <w:rsid w:val="00C15657"/>
    <w:rsid w:val="00C2223B"/>
    <w:rsid w:val="00C31BE1"/>
    <w:rsid w:val="00C33AC7"/>
    <w:rsid w:val="00C34DD5"/>
    <w:rsid w:val="00C36F77"/>
    <w:rsid w:val="00C370FE"/>
    <w:rsid w:val="00C61CFC"/>
    <w:rsid w:val="00C6700D"/>
    <w:rsid w:val="00C763F8"/>
    <w:rsid w:val="00C80948"/>
    <w:rsid w:val="00C80FF1"/>
    <w:rsid w:val="00C9302F"/>
    <w:rsid w:val="00CC2418"/>
    <w:rsid w:val="00CD2028"/>
    <w:rsid w:val="00CD62C0"/>
    <w:rsid w:val="00CD6B3B"/>
    <w:rsid w:val="00CD7C84"/>
    <w:rsid w:val="00D14D2A"/>
    <w:rsid w:val="00D1569E"/>
    <w:rsid w:val="00D2371C"/>
    <w:rsid w:val="00D34AE0"/>
    <w:rsid w:val="00D51907"/>
    <w:rsid w:val="00D53C6A"/>
    <w:rsid w:val="00D67D06"/>
    <w:rsid w:val="00D75DA8"/>
    <w:rsid w:val="00DA76ED"/>
    <w:rsid w:val="00DB45F9"/>
    <w:rsid w:val="00DB784F"/>
    <w:rsid w:val="00DC5976"/>
    <w:rsid w:val="00E02045"/>
    <w:rsid w:val="00E05AE9"/>
    <w:rsid w:val="00E24B1A"/>
    <w:rsid w:val="00E320E3"/>
    <w:rsid w:val="00E444CA"/>
    <w:rsid w:val="00E4643D"/>
    <w:rsid w:val="00E477FA"/>
    <w:rsid w:val="00E671B8"/>
    <w:rsid w:val="00E94F83"/>
    <w:rsid w:val="00E9640E"/>
    <w:rsid w:val="00E96588"/>
    <w:rsid w:val="00EA0DC9"/>
    <w:rsid w:val="00EB6CE0"/>
    <w:rsid w:val="00EB6D4A"/>
    <w:rsid w:val="00EC127E"/>
    <w:rsid w:val="00EC4534"/>
    <w:rsid w:val="00EC4EC6"/>
    <w:rsid w:val="00EC7315"/>
    <w:rsid w:val="00ED2BCE"/>
    <w:rsid w:val="00ED2F0A"/>
    <w:rsid w:val="00ED6775"/>
    <w:rsid w:val="00EE0FC0"/>
    <w:rsid w:val="00EF26B5"/>
    <w:rsid w:val="00F10900"/>
    <w:rsid w:val="00F2033C"/>
    <w:rsid w:val="00F22A31"/>
    <w:rsid w:val="00F4445D"/>
    <w:rsid w:val="00F4600C"/>
    <w:rsid w:val="00F46B9E"/>
    <w:rsid w:val="00F5328A"/>
    <w:rsid w:val="00F6612F"/>
    <w:rsid w:val="00F664E7"/>
    <w:rsid w:val="00F6788E"/>
    <w:rsid w:val="00F81BF9"/>
    <w:rsid w:val="00F82374"/>
    <w:rsid w:val="00F84B47"/>
    <w:rsid w:val="00F8538F"/>
    <w:rsid w:val="00F95B06"/>
    <w:rsid w:val="00FA1C38"/>
    <w:rsid w:val="00FB2C86"/>
    <w:rsid w:val="00FC51C5"/>
    <w:rsid w:val="00FD1927"/>
    <w:rsid w:val="00FF15E9"/>
    <w:rsid w:val="00FF3FEF"/>
    <w:rsid w:val="00F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3354C"/>
  <w15:chartTrackingRefBased/>
  <w15:docId w15:val="{AC422B99-4503-4B84-8BC6-63CDC05B1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868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226C0"/>
    <w:pPr>
      <w:keepNext/>
      <w:keepLines/>
      <w:numPr>
        <w:numId w:val="11"/>
      </w:numPr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28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569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243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226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32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SCB02ArticleText">
    <w:name w:val="RSC B02 Article Text"/>
    <w:basedOn w:val="Normal"/>
    <w:link w:val="RSCB02ArticleTextChar"/>
    <w:qFormat/>
    <w:rsid w:val="00F5328A"/>
    <w:pPr>
      <w:spacing w:line="240" w:lineRule="exact"/>
    </w:pPr>
    <w:rPr>
      <w:rFonts w:asciiTheme="minorHAnsi" w:eastAsiaTheme="minorHAnsi" w:hAnsiTheme="minorHAnsi"/>
      <w:w w:val="108"/>
      <w:sz w:val="18"/>
      <w:szCs w:val="18"/>
      <w:lang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F5328A"/>
    <w:rPr>
      <w:rFonts w:cs="Times New Roman"/>
      <w:w w:val="108"/>
      <w:sz w:val="18"/>
      <w:szCs w:val="18"/>
    </w:rPr>
  </w:style>
  <w:style w:type="table" w:styleId="TableGrid">
    <w:name w:val="Table Grid"/>
    <w:basedOn w:val="TableNormal"/>
    <w:uiPriority w:val="59"/>
    <w:rsid w:val="00046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B6D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156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C02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495FA0"/>
    <w:pPr>
      <w:tabs>
        <w:tab w:val="left" w:pos="284"/>
      </w:tabs>
      <w:spacing w:before="400" w:after="160"/>
    </w:pPr>
    <w:rPr>
      <w:rFonts w:asciiTheme="minorHAnsi" w:eastAsiaTheme="minorHAnsi" w:hAnsiTheme="minorHAnsi"/>
      <w:b/>
      <w:sz w:val="29"/>
      <w:szCs w:val="32"/>
      <w:lang w:eastAsia="en-US"/>
    </w:rPr>
  </w:style>
  <w:style w:type="paragraph" w:customStyle="1" w:styleId="RSCB01ARTAbstract">
    <w:name w:val="RSC B01 ART Abstract"/>
    <w:basedOn w:val="Normal"/>
    <w:link w:val="RSCB01ARTAbstractChar"/>
    <w:qFormat/>
    <w:rsid w:val="00495FA0"/>
    <w:pPr>
      <w:spacing w:after="200" w:line="240" w:lineRule="exact"/>
    </w:pPr>
    <w:rPr>
      <w:rFonts w:asciiTheme="minorHAnsi" w:eastAsiaTheme="minorHAnsi" w:hAnsiTheme="minorHAnsi" w:cstheme="minorBidi"/>
      <w:noProof/>
      <w:sz w:val="18"/>
      <w:szCs w:val="18"/>
    </w:rPr>
  </w:style>
  <w:style w:type="character" w:customStyle="1" w:styleId="RSCH01PaperTitleChar">
    <w:name w:val="RSC H01 Paper Title Char"/>
    <w:basedOn w:val="DefaultParagraphFont"/>
    <w:link w:val="RSCH01PaperTitle"/>
    <w:rsid w:val="00495FA0"/>
    <w:rPr>
      <w:rFonts w:cs="Times New Roman"/>
      <w:b/>
      <w:sz w:val="29"/>
      <w:szCs w:val="32"/>
    </w:rPr>
  </w:style>
  <w:style w:type="character" w:customStyle="1" w:styleId="RSCB01ARTAbstractChar">
    <w:name w:val="RSC B01 ART Abstract Char"/>
    <w:basedOn w:val="DefaultParagraphFont"/>
    <w:link w:val="RSCB01ARTAbstract"/>
    <w:rsid w:val="00495FA0"/>
    <w:rPr>
      <w:noProof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308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30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3081"/>
    <w:rPr>
      <w:vertAlign w:val="superscript"/>
    </w:rPr>
  </w:style>
  <w:style w:type="paragraph" w:customStyle="1" w:styleId="RSCF01FootnoteAuthorAddress">
    <w:name w:val="RSC F01 Footnote Author Address"/>
    <w:link w:val="RSCF01FootnoteAuthorAddressChar"/>
    <w:qFormat/>
    <w:rsid w:val="008B2269"/>
    <w:pPr>
      <w:numPr>
        <w:numId w:val="4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8B2269"/>
    <w:rPr>
      <w:rFonts w:cs="Times New Roman"/>
      <w:i/>
      <w:w w:val="105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BB3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878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87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73D7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A0DC9"/>
    <w:pPr>
      <w:spacing w:after="208" w:line="240" w:lineRule="auto"/>
      <w:ind w:left="23" w:hanging="10"/>
    </w:pPr>
    <w:rPr>
      <w:rFonts w:eastAsia="Tahoma"/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A0DC9"/>
    <w:rPr>
      <w:rFonts w:ascii="Times New Roman" w:eastAsia="Tahoma" w:hAnsi="Times New Roman" w:cs="Times New Roman"/>
      <w:noProof/>
      <w:color w:val="000000"/>
      <w:sz w:val="24"/>
      <w:lang w:eastAsia="en-GB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B40E7D"/>
    <w:pPr>
      <w:spacing w:before="400" w:after="80"/>
    </w:pPr>
    <w:rPr>
      <w:rFonts w:eastAsiaTheme="minorHAnsi"/>
      <w:b/>
      <w:szCs w:val="22"/>
      <w:lang w:eastAsia="en-US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B40E7D"/>
    <w:rPr>
      <w:rFonts w:ascii="Times New Roman" w:hAnsi="Times New Roman" w:cs="Times New Roman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F1E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EF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Revision">
    <w:name w:val="Revision"/>
    <w:hidden/>
    <w:uiPriority w:val="99"/>
    <w:semiHidden/>
    <w:rsid w:val="00BB5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rmalspacing">
    <w:name w:val="Normal spacing"/>
    <w:basedOn w:val="Normal"/>
    <w:link w:val="NormalspacingChar"/>
    <w:qFormat/>
    <w:rsid w:val="00220868"/>
    <w:pPr>
      <w:spacing w:line="240" w:lineRule="auto"/>
    </w:pPr>
  </w:style>
  <w:style w:type="character" w:customStyle="1" w:styleId="NormalspacingChar">
    <w:name w:val="Normal spacing Char"/>
    <w:basedOn w:val="DefaultParagraphFont"/>
    <w:link w:val="Normalspacing"/>
    <w:rsid w:val="00220868"/>
    <w:rPr>
      <w:rFonts w:ascii="Times New Roman" w:eastAsia="Calibri" w:hAnsi="Times New Roman" w:cs="Times New Roman"/>
      <w:sz w:val="24"/>
      <w:szCs w:val="24"/>
      <w:lang w:eastAsia="en-GB"/>
    </w:rPr>
  </w:style>
  <w:style w:type="paragraph" w:customStyle="1" w:styleId="BATitle">
    <w:name w:val="BA_Title"/>
    <w:basedOn w:val="Normal"/>
    <w:next w:val="Normal"/>
    <w:autoRedefine/>
    <w:rsid w:val="00B01B2B"/>
    <w:pPr>
      <w:spacing w:before="1400" w:after="180" w:line="240" w:lineRule="auto"/>
      <w:jc w:val="left"/>
    </w:pPr>
    <w:rPr>
      <w:rFonts w:ascii="Myriad Pro Light" w:eastAsia="Times New Roman" w:hAnsi="Myriad Pro Light"/>
      <w:b/>
      <w:kern w:val="36"/>
      <w:sz w:val="34"/>
      <w:szCs w:val="20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22075"/>
    <w:pPr>
      <w:numPr>
        <w:numId w:val="0"/>
      </w:numPr>
      <w:spacing w:line="259" w:lineRule="auto"/>
      <w:contextualSpacing w:val="0"/>
      <w:jc w:val="left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2207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22075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52207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4363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4363B"/>
    <w:rPr>
      <w:rFonts w:ascii="Times New Roman" w:eastAsia="Calibri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9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525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7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9645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527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4528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757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6220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1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3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3A98D8-1644-D946-9930-C7AACAF1E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59</Words>
  <Characters>1231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Duckworth</dc:creator>
  <cp:keywords/>
  <dc:description/>
  <cp:lastModifiedBy>Deb Roy</cp:lastModifiedBy>
  <cp:revision>13</cp:revision>
  <dcterms:created xsi:type="dcterms:W3CDTF">2023-06-11T06:02:00Z</dcterms:created>
  <dcterms:modified xsi:type="dcterms:W3CDTF">2023-06-23T06:15:00Z</dcterms:modified>
</cp:coreProperties>
</file>